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62841" w14:textId="77777777" w:rsidR="00660176" w:rsidRPr="001E5714" w:rsidRDefault="00660176" w:rsidP="00660176">
      <w:pPr>
        <w:pStyle w:val="Caption"/>
        <w:keepNext/>
        <w:rPr>
          <w:rFonts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Pr="001E571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r w:rsidRPr="001E571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E571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E571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E5714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E571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E571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1E5714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cs="Times New Roman"/>
          <w:i w:val="0"/>
          <w:iCs w:val="0"/>
          <w:color w:val="000000" w:themeColor="text1"/>
          <w:sz w:val="24"/>
          <w:szCs w:val="24"/>
        </w:rPr>
        <w:t>P</w:t>
      </w:r>
      <w:r w:rsidRPr="0084388B">
        <w:rPr>
          <w:rFonts w:cs="Times New Roman"/>
          <w:i w:val="0"/>
          <w:iCs w:val="0"/>
          <w:color w:val="000000" w:themeColor="text1"/>
          <w:sz w:val="24"/>
          <w:szCs w:val="24"/>
        </w:rPr>
        <w:t>roportion of fentanyl reports in drug seizures (%) by year, 2021–2024</w:t>
      </w:r>
      <w:r w:rsidRPr="001E5714">
        <w:rPr>
          <w:rFonts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60176" w:rsidRPr="001E5714" w14:paraId="40E53762" w14:textId="77777777" w:rsidTr="00BF0762">
        <w:tc>
          <w:tcPr>
            <w:tcW w:w="1335" w:type="dxa"/>
          </w:tcPr>
          <w:p w14:paraId="2692EF46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Year</w:t>
            </w:r>
          </w:p>
        </w:tc>
        <w:tc>
          <w:tcPr>
            <w:tcW w:w="1335" w:type="dxa"/>
          </w:tcPr>
          <w:p w14:paraId="6DF229F7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336" w:type="dxa"/>
          </w:tcPr>
          <w:p w14:paraId="7E40EB41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Median</w:t>
            </w:r>
          </w:p>
        </w:tc>
        <w:tc>
          <w:tcPr>
            <w:tcW w:w="1336" w:type="dxa"/>
          </w:tcPr>
          <w:p w14:paraId="1B8E06A4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25th percentile</w:t>
            </w:r>
          </w:p>
        </w:tc>
        <w:tc>
          <w:tcPr>
            <w:tcW w:w="1336" w:type="dxa"/>
          </w:tcPr>
          <w:p w14:paraId="32A175F4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75th percentile</w:t>
            </w:r>
          </w:p>
        </w:tc>
        <w:tc>
          <w:tcPr>
            <w:tcW w:w="1336" w:type="dxa"/>
          </w:tcPr>
          <w:p w14:paraId="7736EA34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Minimum value</w:t>
            </w:r>
          </w:p>
        </w:tc>
        <w:tc>
          <w:tcPr>
            <w:tcW w:w="1336" w:type="dxa"/>
          </w:tcPr>
          <w:p w14:paraId="10C3C18F" w14:textId="77777777" w:rsidR="00660176" w:rsidRPr="001E5714" w:rsidRDefault="00660176" w:rsidP="00BF0762">
            <w:pPr>
              <w:rPr>
                <w:b/>
                <w:bCs/>
                <w:color w:val="000000" w:themeColor="text1"/>
              </w:rPr>
            </w:pPr>
            <w:r w:rsidRPr="001E5714">
              <w:rPr>
                <w:b/>
                <w:bCs/>
                <w:color w:val="000000" w:themeColor="text1"/>
              </w:rPr>
              <w:t>Maximum value</w:t>
            </w:r>
          </w:p>
        </w:tc>
      </w:tr>
      <w:tr w:rsidR="00660176" w:rsidRPr="001E5714" w14:paraId="1FAB9DFB" w14:textId="77777777" w:rsidTr="00BF0762">
        <w:tc>
          <w:tcPr>
            <w:tcW w:w="1335" w:type="dxa"/>
          </w:tcPr>
          <w:p w14:paraId="348A796D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021</w:t>
            </w:r>
          </w:p>
        </w:tc>
        <w:tc>
          <w:tcPr>
            <w:tcW w:w="1335" w:type="dxa"/>
          </w:tcPr>
          <w:p w14:paraId="3F6127BC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7.9</w:t>
            </w:r>
          </w:p>
        </w:tc>
        <w:tc>
          <w:tcPr>
            <w:tcW w:w="1336" w:type="dxa"/>
          </w:tcPr>
          <w:p w14:paraId="0D3E28AC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3.7</w:t>
            </w:r>
          </w:p>
        </w:tc>
        <w:tc>
          <w:tcPr>
            <w:tcW w:w="1336" w:type="dxa"/>
          </w:tcPr>
          <w:p w14:paraId="24AB0C01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11.7</w:t>
            </w:r>
          </w:p>
        </w:tc>
        <w:tc>
          <w:tcPr>
            <w:tcW w:w="1336" w:type="dxa"/>
          </w:tcPr>
          <w:p w14:paraId="50F83AB5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40.0</w:t>
            </w:r>
          </w:p>
        </w:tc>
        <w:tc>
          <w:tcPr>
            <w:tcW w:w="1336" w:type="dxa"/>
          </w:tcPr>
          <w:p w14:paraId="5DF1225F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.8</w:t>
            </w:r>
          </w:p>
        </w:tc>
        <w:tc>
          <w:tcPr>
            <w:tcW w:w="1336" w:type="dxa"/>
          </w:tcPr>
          <w:p w14:paraId="06C07094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84.1</w:t>
            </w:r>
          </w:p>
        </w:tc>
      </w:tr>
      <w:tr w:rsidR="00660176" w:rsidRPr="001E5714" w14:paraId="4BE3ED37" w14:textId="77777777" w:rsidTr="00BF0762">
        <w:tc>
          <w:tcPr>
            <w:tcW w:w="1335" w:type="dxa"/>
          </w:tcPr>
          <w:p w14:paraId="15D87336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022</w:t>
            </w:r>
          </w:p>
        </w:tc>
        <w:tc>
          <w:tcPr>
            <w:tcW w:w="1335" w:type="dxa"/>
          </w:tcPr>
          <w:p w14:paraId="2BC8ADF8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4.6</w:t>
            </w:r>
          </w:p>
        </w:tc>
        <w:tc>
          <w:tcPr>
            <w:tcW w:w="1336" w:type="dxa"/>
          </w:tcPr>
          <w:p w14:paraId="4CC6C448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5.1</w:t>
            </w:r>
          </w:p>
        </w:tc>
        <w:tc>
          <w:tcPr>
            <w:tcW w:w="1336" w:type="dxa"/>
          </w:tcPr>
          <w:p w14:paraId="0064D90C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1.5</w:t>
            </w:r>
          </w:p>
        </w:tc>
        <w:tc>
          <w:tcPr>
            <w:tcW w:w="1336" w:type="dxa"/>
          </w:tcPr>
          <w:p w14:paraId="37E76180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43.3</w:t>
            </w:r>
          </w:p>
        </w:tc>
        <w:tc>
          <w:tcPr>
            <w:tcW w:w="1336" w:type="dxa"/>
          </w:tcPr>
          <w:p w14:paraId="4294318F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6.3</w:t>
            </w:r>
          </w:p>
        </w:tc>
        <w:tc>
          <w:tcPr>
            <w:tcW w:w="1336" w:type="dxa"/>
          </w:tcPr>
          <w:p w14:paraId="4A3E1CCE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84.5</w:t>
            </w:r>
          </w:p>
        </w:tc>
      </w:tr>
      <w:tr w:rsidR="00660176" w:rsidRPr="001E5714" w14:paraId="30B52889" w14:textId="77777777" w:rsidTr="00BF0762">
        <w:tc>
          <w:tcPr>
            <w:tcW w:w="1335" w:type="dxa"/>
          </w:tcPr>
          <w:p w14:paraId="021043C8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023</w:t>
            </w:r>
          </w:p>
        </w:tc>
        <w:tc>
          <w:tcPr>
            <w:tcW w:w="1335" w:type="dxa"/>
          </w:tcPr>
          <w:p w14:paraId="4504F93E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5.2</w:t>
            </w:r>
          </w:p>
        </w:tc>
        <w:tc>
          <w:tcPr>
            <w:tcW w:w="1336" w:type="dxa"/>
          </w:tcPr>
          <w:p w14:paraId="6ADA9218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4.6</w:t>
            </w:r>
          </w:p>
        </w:tc>
        <w:tc>
          <w:tcPr>
            <w:tcW w:w="1336" w:type="dxa"/>
          </w:tcPr>
          <w:p w14:paraId="5E239A01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2.8</w:t>
            </w:r>
          </w:p>
        </w:tc>
        <w:tc>
          <w:tcPr>
            <w:tcW w:w="1336" w:type="dxa"/>
          </w:tcPr>
          <w:p w14:paraId="16D7F8CD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44.4</w:t>
            </w:r>
          </w:p>
        </w:tc>
        <w:tc>
          <w:tcPr>
            <w:tcW w:w="1336" w:type="dxa"/>
          </w:tcPr>
          <w:p w14:paraId="76707B2E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8.2</w:t>
            </w:r>
          </w:p>
        </w:tc>
        <w:tc>
          <w:tcPr>
            <w:tcW w:w="1336" w:type="dxa"/>
          </w:tcPr>
          <w:p w14:paraId="54328214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82.4</w:t>
            </w:r>
          </w:p>
        </w:tc>
      </w:tr>
      <w:tr w:rsidR="00660176" w:rsidRPr="001E5714" w14:paraId="7C829ADC" w14:textId="77777777" w:rsidTr="00BF0762">
        <w:tc>
          <w:tcPr>
            <w:tcW w:w="1335" w:type="dxa"/>
          </w:tcPr>
          <w:p w14:paraId="30E0DF7F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024</w:t>
            </w:r>
          </w:p>
        </w:tc>
        <w:tc>
          <w:tcPr>
            <w:tcW w:w="1335" w:type="dxa"/>
          </w:tcPr>
          <w:p w14:paraId="3DEAC8CE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0.5</w:t>
            </w:r>
          </w:p>
        </w:tc>
        <w:tc>
          <w:tcPr>
            <w:tcW w:w="1336" w:type="dxa"/>
          </w:tcPr>
          <w:p w14:paraId="73264D1E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3.0</w:t>
            </w:r>
          </w:p>
        </w:tc>
        <w:tc>
          <w:tcPr>
            <w:tcW w:w="1336" w:type="dxa"/>
          </w:tcPr>
          <w:p w14:paraId="1F696047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0.3</w:t>
            </w:r>
          </w:p>
        </w:tc>
        <w:tc>
          <w:tcPr>
            <w:tcW w:w="1336" w:type="dxa"/>
          </w:tcPr>
          <w:p w14:paraId="289F3852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40.5</w:t>
            </w:r>
          </w:p>
        </w:tc>
        <w:tc>
          <w:tcPr>
            <w:tcW w:w="1336" w:type="dxa"/>
          </w:tcPr>
          <w:p w14:paraId="7F4061ED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5.8</w:t>
            </w:r>
          </w:p>
        </w:tc>
        <w:tc>
          <w:tcPr>
            <w:tcW w:w="1336" w:type="dxa"/>
          </w:tcPr>
          <w:p w14:paraId="63F9AD84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58.3</w:t>
            </w:r>
          </w:p>
        </w:tc>
      </w:tr>
      <w:tr w:rsidR="00660176" w:rsidRPr="001E5714" w14:paraId="3C54B1F7" w14:textId="77777777" w:rsidTr="00BF0762">
        <w:tc>
          <w:tcPr>
            <w:tcW w:w="1335" w:type="dxa"/>
          </w:tcPr>
          <w:p w14:paraId="397BD811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Total</w:t>
            </w:r>
          </w:p>
        </w:tc>
        <w:tc>
          <w:tcPr>
            <w:tcW w:w="1335" w:type="dxa"/>
          </w:tcPr>
          <w:p w14:paraId="5F1CDE9D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2.1</w:t>
            </w:r>
          </w:p>
        </w:tc>
        <w:tc>
          <w:tcPr>
            <w:tcW w:w="1336" w:type="dxa"/>
          </w:tcPr>
          <w:p w14:paraId="71951016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2.3</w:t>
            </w:r>
          </w:p>
        </w:tc>
        <w:tc>
          <w:tcPr>
            <w:tcW w:w="1336" w:type="dxa"/>
          </w:tcPr>
          <w:p w14:paraId="7E972123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20.1</w:t>
            </w:r>
          </w:p>
        </w:tc>
        <w:tc>
          <w:tcPr>
            <w:tcW w:w="1336" w:type="dxa"/>
          </w:tcPr>
          <w:p w14:paraId="06DF3361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42.4</w:t>
            </w:r>
          </w:p>
        </w:tc>
        <w:tc>
          <w:tcPr>
            <w:tcW w:w="1336" w:type="dxa"/>
          </w:tcPr>
          <w:p w14:paraId="3BC2C6DD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3.8</w:t>
            </w:r>
          </w:p>
        </w:tc>
        <w:tc>
          <w:tcPr>
            <w:tcW w:w="1336" w:type="dxa"/>
          </w:tcPr>
          <w:p w14:paraId="3A53CFB9" w14:textId="77777777" w:rsidR="00660176" w:rsidRPr="001E5714" w:rsidRDefault="00660176" w:rsidP="00BF0762">
            <w:pPr>
              <w:rPr>
                <w:color w:val="000000" w:themeColor="text1"/>
              </w:rPr>
            </w:pPr>
            <w:r w:rsidRPr="001E5714">
              <w:rPr>
                <w:color w:val="000000" w:themeColor="text1"/>
              </w:rPr>
              <w:t>84.5</w:t>
            </w:r>
          </w:p>
        </w:tc>
      </w:tr>
    </w:tbl>
    <w:p w14:paraId="152065DA" w14:textId="77777777" w:rsidR="00660176" w:rsidRDefault="00660176" w:rsidP="00660176"/>
    <w:p w14:paraId="13CC7D31" w14:textId="77777777" w:rsidR="00660176" w:rsidRDefault="00660176" w:rsidP="00660176"/>
    <w:p w14:paraId="1C57DD0D" w14:textId="77777777" w:rsidR="00660176" w:rsidRDefault="00660176" w:rsidP="00660176">
      <w:pPr>
        <w:sectPr w:rsidR="00660176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C7FD22" w14:textId="7F38CD9B" w:rsidR="00660176" w:rsidRPr="00FE5DC0" w:rsidRDefault="00660176" w:rsidP="00571B61">
      <w:pPr>
        <w:rPr>
          <w:b/>
          <w:bCs/>
          <w:color w:val="000000" w:themeColor="text1"/>
        </w:rPr>
      </w:pPr>
      <w:r>
        <w:rPr>
          <w:b/>
          <w:bCs/>
        </w:rPr>
        <w:lastRenderedPageBreak/>
        <w:t xml:space="preserve">Supplementary </w:t>
      </w:r>
      <w:r w:rsidRPr="001E5714">
        <w:rPr>
          <w:b/>
          <w:bCs/>
        </w:rPr>
        <w:t xml:space="preserve">Table </w:t>
      </w:r>
      <w:r>
        <w:rPr>
          <w:b/>
          <w:bCs/>
        </w:rPr>
        <w:t>2</w:t>
      </w:r>
      <w:r w:rsidRPr="001E5714">
        <w:rPr>
          <w:b/>
          <w:bCs/>
        </w:rPr>
        <w:t xml:space="preserve">. </w:t>
      </w:r>
      <w:r w:rsidR="007E19A6" w:rsidRPr="00482A5A">
        <w:rPr>
          <w:color w:val="000000" w:themeColor="text1"/>
        </w:rPr>
        <w:t>Adjusted associations between</w:t>
      </w:r>
      <w:r w:rsidR="007E19A6">
        <w:rPr>
          <w:b/>
          <w:bCs/>
          <w:color w:val="000000" w:themeColor="text1"/>
        </w:rPr>
        <w:t xml:space="preserve"> </w:t>
      </w:r>
      <w:r w:rsidR="007E19A6" w:rsidRPr="00482A5A">
        <w:rPr>
          <w:color w:val="000000" w:themeColor="text1"/>
        </w:rPr>
        <w:t xml:space="preserve">the proportion of fentanyl reports in illicit drug seizures and </w:t>
      </w:r>
      <w:r w:rsidR="007E19A6">
        <w:rPr>
          <w:color w:val="000000" w:themeColor="text1"/>
        </w:rPr>
        <w:t xml:space="preserve">all drug-involved </w:t>
      </w:r>
      <w:r w:rsidR="007E19A6" w:rsidRPr="00482A5A">
        <w:rPr>
          <w:color w:val="000000" w:themeColor="text1"/>
        </w:rPr>
        <w:t xml:space="preserve">nonfatal overdose emergency department </w:t>
      </w:r>
      <w:r w:rsidR="007E19A6">
        <w:rPr>
          <w:color w:val="000000" w:themeColor="text1"/>
        </w:rPr>
        <w:t xml:space="preserve">(ED) </w:t>
      </w:r>
      <w:r w:rsidR="007E19A6" w:rsidRPr="00482A5A">
        <w:rPr>
          <w:color w:val="000000" w:themeColor="text1"/>
        </w:rPr>
        <w:t xml:space="preserve">visits, 2021-2024. </w:t>
      </w:r>
      <w:r w:rsidR="007E19A6">
        <w:rPr>
          <w:color w:val="000000" w:themeColor="text1"/>
        </w:rPr>
        <w:t>R</w:t>
      </w:r>
      <w:r w:rsidR="007E19A6" w:rsidRPr="00482A5A">
        <w:rPr>
          <w:color w:val="000000" w:themeColor="text1"/>
        </w:rPr>
        <w:t>egression coefficient</w:t>
      </w:r>
      <w:r w:rsidR="007E19A6">
        <w:rPr>
          <w:color w:val="000000" w:themeColor="text1"/>
        </w:rPr>
        <w:t>s</w:t>
      </w:r>
      <w:r w:rsidR="007E19A6" w:rsidRPr="00482A5A">
        <w:rPr>
          <w:color w:val="000000" w:themeColor="text1"/>
        </w:rPr>
        <w:t xml:space="preserve"> represent the expected change in </w:t>
      </w:r>
      <w:r w:rsidR="00971E5E">
        <w:rPr>
          <w:color w:val="000000" w:themeColor="text1"/>
        </w:rPr>
        <w:t xml:space="preserve">all drug-involved </w:t>
      </w:r>
      <w:r w:rsidR="007E19A6">
        <w:rPr>
          <w:color w:val="000000" w:themeColor="text1"/>
        </w:rPr>
        <w:t xml:space="preserve">nonfatal </w:t>
      </w:r>
      <w:r w:rsidR="007E19A6" w:rsidRPr="00482A5A">
        <w:rPr>
          <w:color w:val="000000" w:themeColor="text1"/>
        </w:rPr>
        <w:t xml:space="preserve">overdose </w:t>
      </w:r>
      <w:r w:rsidR="007E19A6">
        <w:rPr>
          <w:color w:val="000000" w:themeColor="text1"/>
        </w:rPr>
        <w:t xml:space="preserve">ED </w:t>
      </w:r>
      <w:r w:rsidR="007E19A6" w:rsidRPr="00482A5A">
        <w:rPr>
          <w:color w:val="000000" w:themeColor="text1"/>
        </w:rPr>
        <w:t>visit</w:t>
      </w:r>
      <w:r w:rsidR="007E19A6">
        <w:rPr>
          <w:color w:val="000000" w:themeColor="text1"/>
        </w:rPr>
        <w:t xml:space="preserve">s per 10,000 ED visits </w:t>
      </w:r>
      <w:r w:rsidR="007E19A6" w:rsidRPr="00482A5A">
        <w:rPr>
          <w:color w:val="000000" w:themeColor="text1"/>
        </w:rPr>
        <w:t>associated with a 10 percentage-point increase in the proportion of fentanyl seizure reports</w:t>
      </w:r>
      <w:r w:rsidR="007E19A6">
        <w:rPr>
          <w:color w:val="000000" w:themeColor="text1"/>
        </w:rPr>
        <w:t>.</w:t>
      </w:r>
      <w:r w:rsidR="007E19A6" w:rsidRPr="00AA4873" w:rsidDel="00F70317">
        <w:rPr>
          <w:b/>
          <w:bCs/>
          <w:color w:val="000000" w:themeColor="text1"/>
        </w:rPr>
        <w:t xml:space="preserve"> </w:t>
      </w:r>
    </w:p>
    <w:p w14:paraId="0A3F3129" w14:textId="77777777" w:rsidR="007E19A6" w:rsidRDefault="007E19A6" w:rsidP="00571B61"/>
    <w:tbl>
      <w:tblPr>
        <w:tblW w:w="12950" w:type="dxa"/>
        <w:jc w:val="center"/>
        <w:tblLook w:val="04A0" w:firstRow="1" w:lastRow="0" w:firstColumn="1" w:lastColumn="0" w:noHBand="0" w:noVBand="1"/>
      </w:tblPr>
      <w:tblGrid>
        <w:gridCol w:w="1902"/>
        <w:gridCol w:w="1873"/>
        <w:gridCol w:w="810"/>
        <w:gridCol w:w="1890"/>
        <w:gridCol w:w="900"/>
        <w:gridCol w:w="1890"/>
        <w:gridCol w:w="810"/>
        <w:gridCol w:w="1984"/>
        <w:gridCol w:w="891"/>
      </w:tblGrid>
      <w:tr w:rsidR="00B375B7" w:rsidRPr="007E19A6" w14:paraId="44B45F9A" w14:textId="3FE68679" w:rsidTr="00762B59">
        <w:trPr>
          <w:trHeight w:val="20"/>
          <w:jc w:val="center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8105" w14:textId="77777777" w:rsidR="00B375B7" w:rsidRPr="006C031C" w:rsidRDefault="00B375B7" w:rsidP="007E19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585CA" w14:textId="77777777" w:rsidR="00B375B7" w:rsidRPr="006C031C" w:rsidRDefault="00B375B7" w:rsidP="007E19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A82A8" w14:textId="77777777" w:rsidR="00B375B7" w:rsidRPr="006C031C" w:rsidRDefault="00B375B7" w:rsidP="007E19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2CA4" w14:textId="77777777" w:rsidR="00B375B7" w:rsidRPr="006C031C" w:rsidRDefault="00B375B7" w:rsidP="007E19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9ABC1" w14:textId="299BD112" w:rsidR="00B375B7" w:rsidRPr="006C031C" w:rsidRDefault="00B375B7" w:rsidP="007E19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6C031C" w:rsidRPr="007E19A6" w14:paraId="001CC135" w14:textId="3C1EF690" w:rsidTr="00323D99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707C" w14:textId="77777777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C2135" w14:textId="34DEEFDA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D820" w14:textId="22CA315F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36B7" w14:textId="1C9082FC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E452" w14:textId="18DE3DED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0EF77" w14:textId="441D8D9F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5B42" w14:textId="67D63A99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5B7ED" w14:textId="4D994C43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DA8C2" w14:textId="0D0F92C4" w:rsidR="006C031C" w:rsidRPr="006C031C" w:rsidRDefault="006C031C" w:rsidP="006C031C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D400F7" w:rsidRPr="007E19A6" w14:paraId="5D13F750" w14:textId="51CFF404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CB3A4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48CE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.56 (-0.42, 3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02A3" w14:textId="011A0EBB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51D4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.74 (-0.26, 3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F70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DA7A5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.44 (-0.31, 3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54D52" w14:textId="4208B0D8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D1199E" w14:textId="03EBAF8B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1.45 (-0.30, 3.19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085E9" w14:textId="15507824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104</w:t>
            </w:r>
          </w:p>
        </w:tc>
      </w:tr>
      <w:tr w:rsidR="00D400F7" w:rsidRPr="007E19A6" w14:paraId="7E1A965B" w14:textId="03AE0860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9E90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C031C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6C031C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6E6BC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.87 (-2.19, 5.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E8DC5" w14:textId="2A0C401B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17F6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3.26 (-1.00, 7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08AA6" w14:textId="6D626CCF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3D70C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.93 (-0.63, 6.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D1E8" w14:textId="0D1F8A89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3FE5A" w14:textId="4EDF942D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2.90 (-0.67, 6.47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C1945E" w14:textId="4651AF6D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111</w:t>
            </w:r>
          </w:p>
        </w:tc>
      </w:tr>
      <w:tr w:rsidR="00D400F7" w:rsidRPr="007E19A6" w14:paraId="0756F078" w14:textId="2D65B38A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2289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B6CF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29A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78D5A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B8A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7657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7A7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A5835C" w14:textId="77777777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D2C2D" w14:textId="77777777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400F7" w:rsidRPr="007E19A6" w14:paraId="38B29CCF" w14:textId="4F848653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3E404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F3EAE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448C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95455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530C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BF07E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5FB3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1FF09" w14:textId="46C3B5D9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1D0C9" w14:textId="5D242A16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400F7" w:rsidRPr="007E19A6" w14:paraId="782CBB38" w14:textId="78F3AB06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7D67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5A7D8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9.02 (-11.28, -6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D19F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BDE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8.91 (-11.22, -6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3BAB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E744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9.46 (-11.95, -6.9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0201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4F6B2" w14:textId="0022E5BA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9.39 (-11.93, -6.8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8EBB2" w14:textId="38654E6A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1E93A1AD" w14:textId="6166EE1E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74682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CA1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1.71 (-14.38, -9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E68B2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323F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1.70 (-14.37, -9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6DD0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8F39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2.31 (-15.18, -9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4956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9E8D0" w14:textId="78DE1CAE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12.15 (-15.12, -9.18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54D54" w14:textId="06F4BC81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0E8C4739" w14:textId="2DA45A38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31DB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B676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20.24 (-23.45, -17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3016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37DC8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20.50 (-23.73, -17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D279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3AB35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20.75 (-24.06, -17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BFFA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5F3DB" w14:textId="75F05888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20.73 (-24.02, -17.4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8E668" w14:textId="2081580A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1FD87E1C" w14:textId="2C7C196C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5122D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123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318A8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B9DA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AB5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564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C306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7FE9B" w14:textId="1D1B2A36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F46E3" w14:textId="362F2466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400F7" w:rsidRPr="007E19A6" w14:paraId="63D4E4AE" w14:textId="34EF76B7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CA98" w14:textId="578D7DDB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Northeast</w:t>
            </w:r>
            <w:r w:rsidR="00431371">
              <w:rPr>
                <w:color w:val="000000"/>
                <w:sz w:val="18"/>
                <w:szCs w:val="18"/>
              </w:rPr>
              <w:t xml:space="preserve"> </w:t>
            </w:r>
            <w:r w:rsidRPr="006C031C">
              <w:rPr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129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42D5A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CA606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9DCD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AFC5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EE786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A14E2" w14:textId="49941B2C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00A1A" w14:textId="51E330B7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400F7" w:rsidRPr="007E19A6" w14:paraId="6E067BA2" w14:textId="17C065C8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E1B7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12902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60 (-12.46, 13.6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F116A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BC157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.48 (-9.70, 14.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4D211" w14:textId="223CC534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BAE2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5.51 (-7.47, 18.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2258" w14:textId="6BA97869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D776E" w14:textId="47684B0D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5.48 (-7.53, 18.48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BA5A1" w14:textId="24BC3FA1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409</w:t>
            </w:r>
          </w:p>
        </w:tc>
      </w:tr>
      <w:tr w:rsidR="00D400F7" w:rsidRPr="007E19A6" w14:paraId="4359CC7D" w14:textId="79FDF630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E4D3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4269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2.57 (-9.26, 14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D0E2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2552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8.03 (-3.79, 19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8A389" w14:textId="73F53D4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6A2C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3.93 (-1.28, 29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58C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A9470" w14:textId="42E16BA5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14.08 (-0.77, 28.9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D500C" w14:textId="4CFE9297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063</w:t>
            </w:r>
          </w:p>
        </w:tc>
      </w:tr>
      <w:tr w:rsidR="00D400F7" w:rsidRPr="007E19A6" w14:paraId="0DFB3FA9" w14:textId="5C74C183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B239" w14:textId="77777777" w:rsidR="00D400F7" w:rsidRPr="006C031C" w:rsidRDefault="00D400F7" w:rsidP="00D400F7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143F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1.04 (-0.09, 22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558B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8C47C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9.42 (1.04, 17.8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6B3C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730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14.85 (6.40, 23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C1982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0A0AD" w14:textId="0F896A10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14.91 (6.62, 23.2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0B769" w14:textId="6A16F00D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060E2EF8" w14:textId="54D8F137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5E90C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A5A1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FBB76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78F2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43 (-2.24, -0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E3F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A2C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34 (-1.90, -0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5099A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A9C0E" w14:textId="71583FCE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1.35 (-1.90, -0.79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18D18" w14:textId="1EEB392A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62D25C83" w14:textId="6CFE9A8C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C8149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B94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84730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BC0E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64 (-2.72, -0.5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E20BC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A6FE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51 (-2.33, -0.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33C0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BDBF9" w14:textId="3AAA57E8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1.52 (-2.34, -0.7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2EE0B" w14:textId="489742C0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2D44EFBF" w14:textId="1B630F50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FF7B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CEF1E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E3F25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941D7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53 (-2.24, -0.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8EF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BE2CF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30 (-1.82, -0.7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8F39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F3885" w14:textId="116CCF9B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1.30 (-1.82, -0.77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81297" w14:textId="415408EF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&lt;0.001</w:t>
            </w:r>
          </w:p>
        </w:tc>
      </w:tr>
      <w:tr w:rsidR="00D400F7" w:rsidRPr="007E19A6" w14:paraId="7E716FB9" w14:textId="262E279D" w:rsidTr="006C031C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45B5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509FE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D3BE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0C717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2AEF2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61D8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0.36 (-2.18, 1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4C8C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B27625" w14:textId="7F51B3B0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0.32 (-2.24, 1.6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B478E" w14:textId="26A4998D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745</w:t>
            </w:r>
          </w:p>
        </w:tc>
      </w:tr>
      <w:tr w:rsidR="00D400F7" w:rsidRPr="007E19A6" w14:paraId="4411C1C8" w14:textId="2EA4CB75" w:rsidTr="00496A70">
        <w:trPr>
          <w:trHeight w:val="20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7F661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3CFE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C1456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4CFED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A92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8F17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47 (-0.76, 1.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23FF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1E1C2E" w14:textId="00CFB60C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45 (-0.83, 1.7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BB311" w14:textId="5ACAC2EB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494</w:t>
            </w:r>
          </w:p>
        </w:tc>
      </w:tr>
      <w:tr w:rsidR="00D400F7" w:rsidRPr="007E19A6" w14:paraId="580D7C2F" w14:textId="688164A9" w:rsidTr="00496A70">
        <w:trPr>
          <w:trHeight w:val="20"/>
          <w:jc w:val="center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EED1" w14:textId="77777777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C031C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DCDF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A1A6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D2F1F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5C5F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7E7B4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-1.54 (-3.39, 0.3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09192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6C031C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F998C" w14:textId="565DC9B6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1.57 (-3.40, 0.26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B27277" w14:textId="7260B16C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092</w:t>
            </w:r>
          </w:p>
        </w:tc>
      </w:tr>
      <w:tr w:rsidR="00D400F7" w:rsidRPr="007E19A6" w14:paraId="2E7FE0CD" w14:textId="77777777" w:rsidTr="00496A70">
        <w:trPr>
          <w:trHeight w:val="20"/>
          <w:jc w:val="center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C9AB7" w14:textId="660F7394" w:rsidR="00D400F7" w:rsidRPr="006C031C" w:rsidRDefault="00D400F7" w:rsidP="00D400F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6A70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80BA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4408B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CC893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76C19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AB381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52D17" w14:textId="77777777" w:rsidR="00D400F7" w:rsidRPr="006C031C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F7AEF" w14:textId="073B9E08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-0.06 (-0.33, 0.22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C09C7" w14:textId="10B8EBAE" w:rsidR="00D400F7" w:rsidRPr="00D400F7" w:rsidRDefault="00D400F7" w:rsidP="00D400F7">
            <w:pPr>
              <w:jc w:val="center"/>
              <w:rPr>
                <w:color w:val="000000"/>
                <w:sz w:val="18"/>
                <w:szCs w:val="18"/>
              </w:rPr>
            </w:pPr>
            <w:r w:rsidRPr="00D400F7">
              <w:rPr>
                <w:sz w:val="18"/>
                <w:szCs w:val="18"/>
              </w:rPr>
              <w:t>0.673</w:t>
            </w:r>
          </w:p>
        </w:tc>
      </w:tr>
    </w:tbl>
    <w:p w14:paraId="342FE020" w14:textId="77777777" w:rsidR="007E19A6" w:rsidRDefault="007E19A6" w:rsidP="00571B61"/>
    <w:p w14:paraId="48107086" w14:textId="77777777" w:rsidR="00571B61" w:rsidRDefault="00571B61" w:rsidP="00571B61">
      <w:pPr>
        <w:sectPr w:rsidR="00571B61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8ADD70" w14:textId="1CB1104C" w:rsidR="00971E5E" w:rsidRDefault="00660176" w:rsidP="005123C0">
      <w:pPr>
        <w:rPr>
          <w:b/>
          <w:bCs/>
          <w:color w:val="000000" w:themeColor="text1"/>
        </w:rPr>
      </w:pPr>
      <w:r w:rsidRPr="00095912">
        <w:rPr>
          <w:b/>
          <w:bCs/>
        </w:rPr>
        <w:lastRenderedPageBreak/>
        <w:t xml:space="preserve">Supplementary Table 3. </w:t>
      </w:r>
      <w:r w:rsidR="00971E5E" w:rsidRPr="00482A5A">
        <w:rPr>
          <w:color w:val="000000" w:themeColor="text1"/>
        </w:rPr>
        <w:t>Adjusted associations between</w:t>
      </w:r>
      <w:r w:rsidR="00971E5E">
        <w:rPr>
          <w:b/>
          <w:bCs/>
          <w:color w:val="000000" w:themeColor="text1"/>
        </w:rPr>
        <w:t xml:space="preserve"> </w:t>
      </w:r>
      <w:r w:rsidR="00971E5E" w:rsidRPr="00482A5A">
        <w:rPr>
          <w:color w:val="000000" w:themeColor="text1"/>
        </w:rPr>
        <w:t xml:space="preserve">the proportion of fentanyl reports in illicit drug seizures and </w:t>
      </w:r>
      <w:r w:rsidR="00971E5E">
        <w:rPr>
          <w:color w:val="000000" w:themeColor="text1"/>
        </w:rPr>
        <w:t xml:space="preserve">opioid-involved </w:t>
      </w:r>
      <w:r w:rsidR="00971E5E" w:rsidRPr="00482A5A">
        <w:rPr>
          <w:color w:val="000000" w:themeColor="text1"/>
        </w:rPr>
        <w:t xml:space="preserve">nonfatal overdose emergency department </w:t>
      </w:r>
      <w:r w:rsidR="00971E5E">
        <w:rPr>
          <w:color w:val="000000" w:themeColor="text1"/>
        </w:rPr>
        <w:t xml:space="preserve">(ED) </w:t>
      </w:r>
      <w:r w:rsidR="00971E5E" w:rsidRPr="00482A5A">
        <w:rPr>
          <w:color w:val="000000" w:themeColor="text1"/>
        </w:rPr>
        <w:t xml:space="preserve">visits, 2021-2024. </w:t>
      </w:r>
      <w:r w:rsidR="00971E5E">
        <w:rPr>
          <w:color w:val="000000" w:themeColor="text1"/>
        </w:rPr>
        <w:t>R</w:t>
      </w:r>
      <w:r w:rsidR="00971E5E" w:rsidRPr="00482A5A">
        <w:rPr>
          <w:color w:val="000000" w:themeColor="text1"/>
        </w:rPr>
        <w:t>egression coefficient</w:t>
      </w:r>
      <w:r w:rsidR="00971E5E">
        <w:rPr>
          <w:color w:val="000000" w:themeColor="text1"/>
        </w:rPr>
        <w:t>s</w:t>
      </w:r>
      <w:r w:rsidR="00971E5E" w:rsidRPr="00482A5A">
        <w:rPr>
          <w:color w:val="000000" w:themeColor="text1"/>
        </w:rPr>
        <w:t xml:space="preserve"> represent the expected change in </w:t>
      </w:r>
      <w:r w:rsidR="00971E5E">
        <w:rPr>
          <w:color w:val="000000" w:themeColor="text1"/>
        </w:rPr>
        <w:t xml:space="preserve">opioid-involved nonfatal </w:t>
      </w:r>
      <w:r w:rsidR="00971E5E" w:rsidRPr="00482A5A">
        <w:rPr>
          <w:color w:val="000000" w:themeColor="text1"/>
        </w:rPr>
        <w:t xml:space="preserve">overdose </w:t>
      </w:r>
      <w:r w:rsidR="00971E5E">
        <w:rPr>
          <w:color w:val="000000" w:themeColor="text1"/>
        </w:rPr>
        <w:t xml:space="preserve">ED </w:t>
      </w:r>
      <w:r w:rsidR="00971E5E" w:rsidRPr="00482A5A">
        <w:rPr>
          <w:color w:val="000000" w:themeColor="text1"/>
        </w:rPr>
        <w:t>visit</w:t>
      </w:r>
      <w:r w:rsidR="00971E5E">
        <w:rPr>
          <w:color w:val="000000" w:themeColor="text1"/>
        </w:rPr>
        <w:t xml:space="preserve">s per 10,000 ED visits </w:t>
      </w:r>
      <w:r w:rsidR="00971E5E" w:rsidRPr="00482A5A">
        <w:rPr>
          <w:color w:val="000000" w:themeColor="text1"/>
        </w:rPr>
        <w:t>associated with a 10 percentage-point increase in the proportion of fentanyl seizure reports</w:t>
      </w:r>
      <w:r w:rsidR="00971E5E">
        <w:rPr>
          <w:color w:val="000000" w:themeColor="text1"/>
        </w:rPr>
        <w:t>.</w:t>
      </w:r>
      <w:r w:rsidR="00971E5E" w:rsidRPr="00AA4873" w:rsidDel="00F70317">
        <w:rPr>
          <w:b/>
          <w:bCs/>
          <w:color w:val="000000" w:themeColor="text1"/>
        </w:rPr>
        <w:t xml:space="preserve"> </w:t>
      </w:r>
    </w:p>
    <w:p w14:paraId="30B949D6" w14:textId="0349F930" w:rsidR="00571B61" w:rsidRDefault="00571B61" w:rsidP="00571B61"/>
    <w:tbl>
      <w:tblPr>
        <w:tblW w:w="13045" w:type="dxa"/>
        <w:jc w:val="center"/>
        <w:tblLook w:val="04A0" w:firstRow="1" w:lastRow="0" w:firstColumn="1" w:lastColumn="0" w:noHBand="0" w:noVBand="1"/>
      </w:tblPr>
      <w:tblGrid>
        <w:gridCol w:w="2896"/>
        <w:gridCol w:w="1689"/>
        <w:gridCol w:w="810"/>
        <w:gridCol w:w="1710"/>
        <w:gridCol w:w="900"/>
        <w:gridCol w:w="1710"/>
        <w:gridCol w:w="810"/>
        <w:gridCol w:w="1754"/>
        <w:gridCol w:w="766"/>
      </w:tblGrid>
      <w:tr w:rsidR="006B653C" w14:paraId="7201460F" w14:textId="0A17A999" w:rsidTr="006B653C">
        <w:trPr>
          <w:trHeight w:val="20"/>
          <w:jc w:val="center"/>
        </w:trPr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78DFC" w14:textId="77777777" w:rsidR="006B653C" w:rsidRPr="006B653C" w:rsidRDefault="006B65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EF4E2" w14:textId="77777777" w:rsidR="006B653C" w:rsidRPr="006B653C" w:rsidRDefault="006B65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55100" w14:textId="77777777" w:rsidR="006B653C" w:rsidRPr="006B653C" w:rsidRDefault="006B65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1511C" w14:textId="77777777" w:rsidR="006B653C" w:rsidRPr="006B653C" w:rsidRDefault="006B65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BA6CF" w14:textId="422E2792" w:rsidR="006B653C" w:rsidRPr="006B653C" w:rsidRDefault="006B65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6B653C" w14:paraId="175B00CA" w14:textId="5D1B2518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91B4" w14:textId="77777777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78194" w14:textId="4A871984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2E6C7" w14:textId="3511CB53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C3C3C" w14:textId="7837DC9F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F7867" w14:textId="33BC1D72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AE082" w14:textId="0A91BB85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3B3F1" w14:textId="379FDF52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AF803" w14:textId="079EE014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97351" w14:textId="75070FBE" w:rsidR="006B653C" w:rsidRPr="006B653C" w:rsidRDefault="006B653C" w:rsidP="006B653C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A17E7B" w14:paraId="7F0316FE" w14:textId="1C89B761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A0FDD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F59E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.37 (0.92, 3.8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85A0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3262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.46 (1.01, 3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B449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324F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.18 (0.90, 3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D90A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CCC9E" w14:textId="2D691BCD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2.18 (0.89, 3.4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2B513" w14:textId="345C5E2A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01</w:t>
            </w:r>
          </w:p>
        </w:tc>
      </w:tr>
      <w:tr w:rsidR="00A17E7B" w14:paraId="492C1996" w14:textId="42F94E0D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5F8E6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B653C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6B653C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554F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66 (-2.23, 3.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7BC07" w14:textId="0227417F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0379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93 (-2.29, 4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33C3A" w14:textId="08016645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864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42 (-2.14, 2.9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DA8A8" w14:textId="302C8538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432BE" w14:textId="5695512A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43 (-2.14, 3.0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BA40C" w14:textId="3957A54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742</w:t>
            </w:r>
          </w:p>
        </w:tc>
      </w:tr>
      <w:tr w:rsidR="00A17E7B" w14:paraId="55FE0DA6" w14:textId="5A215878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E6031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035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58AF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798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2DD1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022F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8AE9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BD407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1E19E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17E7B" w14:paraId="51DB1C92" w14:textId="0D093268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87C1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A08C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E05D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8B1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B8D7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796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42B3A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F889D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8B7C9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17E7B" w14:paraId="2CA5EFF3" w14:textId="5DFFA888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F856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AD948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4.48 (-6.02, -2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E510F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8853E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4.43 (-5.99, -2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585D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6D48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4.83 (-6.38, -3.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3483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155D4" w14:textId="726C79A5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4.86 (-6.43, -3.29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6797C" w14:textId="46839B83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&lt;0.001</w:t>
            </w:r>
          </w:p>
        </w:tc>
      </w:tr>
      <w:tr w:rsidR="00A17E7B" w14:paraId="2A4EBFAE" w14:textId="781F7138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F6D2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3C35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5.91 (-7.99, -3.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892A1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F7A9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5.94 (-8.04, -3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3120A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0F6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6.30 (-8.39, -4.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2DEE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7761D" w14:textId="41F1D212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6.38 (-8.46, -4.3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B31A4" w14:textId="7514E270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&lt;0.001</w:t>
            </w:r>
          </w:p>
        </w:tc>
      </w:tr>
      <w:tr w:rsidR="00A17E7B" w14:paraId="70E8FC8A" w14:textId="77FC4B20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C35AD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401EC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9.35 (-11.54, -7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A669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DAC7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9.57 (-11.80, -7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EC26E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59DF9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9.60 (-11.75, -7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A332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AEFDB" w14:textId="3D3FE41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9.61 (-11.74, -7.48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06751" w14:textId="571E1481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&lt;0.001</w:t>
            </w:r>
          </w:p>
        </w:tc>
      </w:tr>
      <w:tr w:rsidR="00A17E7B" w14:paraId="68526215" w14:textId="21F88890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1BC4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EFBC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F4E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B267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E9AA3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341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E84C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BB2C9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6A4E2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17E7B" w14:paraId="20A3E0CF" w14:textId="1B90401B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9B7E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Northeast (reference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F0A3D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9B5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B9B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C87A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CEF0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C5D1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802A9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ABF5F" w14:textId="7777777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17E7B" w14:paraId="2D42EA35" w14:textId="75DC7F44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41EAB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96C2D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1.62 (-6.18, 9.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7BCF5" w14:textId="6CB1CEAD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8EF33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3.01 (-4.71, 10.7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D5C74" w14:textId="2CB03A35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0C1C1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6.49 (-1.35, 14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5ED71" w14:textId="41854448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B5927" w14:textId="38058403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6.50 (-1.36, 14.3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7F3F9" w14:textId="46A63730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105</w:t>
            </w:r>
          </w:p>
        </w:tc>
      </w:tr>
      <w:tr w:rsidR="00A17E7B" w14:paraId="76854243" w14:textId="24078A40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FCB24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126C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5.14 (-1.57, 11.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88B8F" w14:textId="37085C5C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D7C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7.90 (0.06, 15.7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987B3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A8B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13.48 (4.61, 22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0EB7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F7737" w14:textId="71A00CF1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13.40 (4.66, 22.14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D5B24" w14:textId="241D77F5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03</w:t>
            </w:r>
          </w:p>
        </w:tc>
      </w:tr>
      <w:tr w:rsidR="00A17E7B" w14:paraId="13D7768F" w14:textId="16BE259C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F9F9" w14:textId="77777777" w:rsidR="00A17E7B" w:rsidRPr="006B653C" w:rsidRDefault="00A17E7B" w:rsidP="00A17E7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1CC68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5.49 (-1.81, 12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6A80" w14:textId="56CC0A3E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19D98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4.06 (-2.43, 10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7BC0A" w14:textId="7FB5BCA5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5B41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9.16 (4.69, 13.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A6B69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5879F" w14:textId="198FB5F7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9.13 (4.71, 13.5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0B036" w14:textId="394494E8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&lt;0.001</w:t>
            </w:r>
          </w:p>
        </w:tc>
      </w:tr>
      <w:tr w:rsidR="00A17E7B" w14:paraId="627AD0A9" w14:textId="4314CC1A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1681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8227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F8C9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DDF2E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80 (-1.33, -0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CF5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9F819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69 (-1.03, -0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FB976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E6DC09" w14:textId="17114966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0.68 (-1.03, -0.34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40FE6" w14:textId="0D397B9D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&lt;0.001</w:t>
            </w:r>
          </w:p>
        </w:tc>
      </w:tr>
      <w:tr w:rsidR="00A17E7B" w14:paraId="4E4F4FFF" w14:textId="1932C119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D9B5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3C753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29B6F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DAD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88 (-1.54, -0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4A0E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D861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73 (-1.20, -0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5DA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6AE0E" w14:textId="7147FA4B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0.72 (-1.20, -0.2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01DFD" w14:textId="7159FB4A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03</w:t>
            </w:r>
          </w:p>
        </w:tc>
      </w:tr>
      <w:tr w:rsidR="00A17E7B" w14:paraId="2F0DA1F5" w14:textId="07BB30A8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CD289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5B70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A3DB0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55BD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78 (-1.27, -0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F1478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10D2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57 (-0.92, -0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21E3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643EC" w14:textId="240A4364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0.57 (-0.92, -0.22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872A0" w14:textId="38C81065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02</w:t>
            </w:r>
          </w:p>
        </w:tc>
      </w:tr>
      <w:tr w:rsidR="00A17E7B" w14:paraId="566A618F" w14:textId="3E423F50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1184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BC2CD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D281C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9AC1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5BD3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8144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0.63 (-1.55, 0.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E13CD" w14:textId="520B94EA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3BC14" w14:textId="6E29CDF4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0.65 (-1.66, 0.3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300D6" w14:textId="54CEEC9F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203</w:t>
            </w:r>
          </w:p>
        </w:tc>
      </w:tr>
      <w:tr w:rsidR="00A17E7B" w14:paraId="4F2401E6" w14:textId="2FD40D13" w:rsidTr="006B653C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D8CBB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CBD58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8C9E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D90A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42ABA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7F01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82 (0.15, 1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2B058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66B24" w14:textId="215867A8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83 (0.12, 1.5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92ABC" w14:textId="578D4DFA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22</w:t>
            </w:r>
          </w:p>
        </w:tc>
      </w:tr>
      <w:tr w:rsidR="00A17E7B" w14:paraId="42E5C9FA" w14:textId="1BF91C15" w:rsidTr="00A17E7B">
        <w:trPr>
          <w:trHeight w:val="20"/>
          <w:jc w:val="center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BDE8" w14:textId="77777777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B653C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2F9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9AA8A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0658D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4779C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D8E03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-1.20 (-2.24, -0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E9FA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6B653C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7046E" w14:textId="62F567A1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-1.19 (-2.23, -0.14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1CFA6" w14:textId="7B957655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26</w:t>
            </w:r>
          </w:p>
        </w:tc>
      </w:tr>
      <w:tr w:rsidR="00A17E7B" w14:paraId="5CCE340E" w14:textId="77777777" w:rsidTr="00A17E7B">
        <w:trPr>
          <w:trHeight w:val="20"/>
          <w:jc w:val="center"/>
        </w:trPr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70C07" w14:textId="247636EE" w:rsidR="00A17E7B" w:rsidRPr="006B653C" w:rsidRDefault="00A17E7B" w:rsidP="00A17E7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17E7B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5426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07B47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605D2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A1784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4EEB5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661BB" w14:textId="77777777" w:rsidR="00A17E7B" w:rsidRPr="006B653C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023D0" w14:textId="2FE99BD5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03 (-0.21, 0.27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BADD72" w14:textId="300C0515" w:rsidR="00A17E7B" w:rsidRPr="00A17E7B" w:rsidRDefault="00A17E7B" w:rsidP="00A17E7B">
            <w:pPr>
              <w:jc w:val="center"/>
              <w:rPr>
                <w:color w:val="000000"/>
                <w:sz w:val="18"/>
                <w:szCs w:val="18"/>
              </w:rPr>
            </w:pPr>
            <w:r w:rsidRPr="00A17E7B">
              <w:rPr>
                <w:sz w:val="18"/>
                <w:szCs w:val="18"/>
              </w:rPr>
              <w:t>0.807</w:t>
            </w:r>
          </w:p>
        </w:tc>
      </w:tr>
    </w:tbl>
    <w:p w14:paraId="6A22331A" w14:textId="77777777" w:rsidR="00971E5E" w:rsidRPr="00095912" w:rsidRDefault="00971E5E" w:rsidP="00FE5DC0">
      <w:pPr>
        <w:rPr>
          <w:b/>
          <w:bCs/>
        </w:rPr>
      </w:pPr>
    </w:p>
    <w:p w14:paraId="7F60EDE3" w14:textId="77777777" w:rsidR="00571B61" w:rsidRDefault="00571B61" w:rsidP="00660176">
      <w:pPr>
        <w:sectPr w:rsidR="00571B61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665C86" w14:textId="2BF3C975" w:rsidR="005123C0" w:rsidRDefault="00660176" w:rsidP="005123C0">
      <w:pPr>
        <w:rPr>
          <w:color w:val="000000" w:themeColor="text1"/>
        </w:rPr>
      </w:pPr>
      <w:r w:rsidRPr="00095912">
        <w:rPr>
          <w:b/>
          <w:bCs/>
          <w:color w:val="000000" w:themeColor="text1"/>
        </w:rPr>
        <w:lastRenderedPageBreak/>
        <w:t xml:space="preserve">Supplementary Table 4. </w:t>
      </w:r>
      <w:r w:rsidR="005123C0" w:rsidRPr="00FE5DC0">
        <w:rPr>
          <w:color w:val="000000" w:themeColor="text1"/>
        </w:rPr>
        <w:t xml:space="preserve">Adjusted associations between the proportion of fentanyl reports in illicit drug seizures and </w:t>
      </w:r>
      <w:r w:rsidR="005123C0">
        <w:rPr>
          <w:color w:val="000000" w:themeColor="text1"/>
        </w:rPr>
        <w:t>f</w:t>
      </w:r>
      <w:r w:rsidR="005123C0" w:rsidRPr="005123C0">
        <w:rPr>
          <w:color w:val="000000" w:themeColor="text1"/>
        </w:rPr>
        <w:t>entanyl-</w:t>
      </w:r>
      <w:r w:rsidR="005123C0" w:rsidRPr="00FE5DC0">
        <w:rPr>
          <w:color w:val="000000" w:themeColor="text1"/>
        </w:rPr>
        <w:t xml:space="preserve">involved nonfatal overdose emergency department (ED) visits, 2021-2024. Regression coefficients represent the expected change in </w:t>
      </w:r>
      <w:r w:rsidR="005123C0">
        <w:rPr>
          <w:color w:val="000000" w:themeColor="text1"/>
        </w:rPr>
        <w:t>f</w:t>
      </w:r>
      <w:r w:rsidR="005123C0" w:rsidRPr="005123C0">
        <w:rPr>
          <w:color w:val="000000" w:themeColor="text1"/>
        </w:rPr>
        <w:t>entanyl-</w:t>
      </w:r>
      <w:r w:rsidR="005123C0" w:rsidRPr="00482A5A">
        <w:rPr>
          <w:color w:val="000000" w:themeColor="text1"/>
        </w:rPr>
        <w:t>involved</w:t>
      </w:r>
      <w:r w:rsidR="005123C0" w:rsidRPr="005123C0">
        <w:rPr>
          <w:color w:val="000000" w:themeColor="text1"/>
        </w:rPr>
        <w:t xml:space="preserve"> </w:t>
      </w:r>
      <w:r w:rsidR="005123C0" w:rsidRPr="00FE5DC0">
        <w:rPr>
          <w:color w:val="000000" w:themeColor="text1"/>
        </w:rPr>
        <w:t>nonfatal overdose ED visits per 10,000 ED visits associated with a 10 percentage-point increase in the proportion of fentanyl seizure reports.</w:t>
      </w:r>
    </w:p>
    <w:p w14:paraId="7CBC1D91" w14:textId="77777777" w:rsidR="005123C0" w:rsidRDefault="005123C0" w:rsidP="005123C0">
      <w:pPr>
        <w:rPr>
          <w:color w:val="000000" w:themeColor="text1"/>
        </w:rPr>
      </w:pPr>
    </w:p>
    <w:tbl>
      <w:tblPr>
        <w:tblW w:w="13045" w:type="dxa"/>
        <w:jc w:val="center"/>
        <w:tblLook w:val="04A0" w:firstRow="1" w:lastRow="0" w:firstColumn="1" w:lastColumn="0" w:noHBand="0" w:noVBand="1"/>
      </w:tblPr>
      <w:tblGrid>
        <w:gridCol w:w="3112"/>
        <w:gridCol w:w="1563"/>
        <w:gridCol w:w="810"/>
        <w:gridCol w:w="1620"/>
        <w:gridCol w:w="810"/>
        <w:gridCol w:w="1710"/>
        <w:gridCol w:w="810"/>
        <w:gridCol w:w="1810"/>
        <w:gridCol w:w="800"/>
      </w:tblGrid>
      <w:tr w:rsidR="0005181C" w14:paraId="0716DBFD" w14:textId="05509DB6" w:rsidTr="0005181C">
        <w:trPr>
          <w:trHeight w:val="20"/>
          <w:jc w:val="center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6FFA" w14:textId="77777777" w:rsidR="0005181C" w:rsidRPr="0005181C" w:rsidRDefault="0005181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6A5E7" w14:textId="77777777" w:rsidR="0005181C" w:rsidRPr="0005181C" w:rsidRDefault="0005181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79831" w14:textId="77777777" w:rsidR="0005181C" w:rsidRPr="0005181C" w:rsidRDefault="0005181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3A49" w14:textId="77777777" w:rsidR="0005181C" w:rsidRPr="0005181C" w:rsidRDefault="0005181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82447" w14:textId="1CCE8A1C" w:rsidR="0005181C" w:rsidRPr="0005181C" w:rsidRDefault="0005181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</w:tr>
      <w:tr w:rsidR="0005181C" w14:paraId="705D4DAA" w14:textId="05348BDE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227BE" w14:textId="77777777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B6BA7" w14:textId="77777777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D862" w14:textId="1BC39856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304F6" w14:textId="46321735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237A4" w14:textId="496B3440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D8C75" w14:textId="6E665ABF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4456" w14:textId="0A325079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67AF2" w14:textId="613219A7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771B3" w14:textId="5A0EFF52" w:rsidR="0005181C" w:rsidRPr="0005181C" w:rsidRDefault="0005181C" w:rsidP="0005181C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1A7148" w14:paraId="3A650631" w14:textId="0CA1CD6D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78F39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E439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80 (0.36, 1.2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4C9EE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39EE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79 (0.35, 1.2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FB6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353D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73 (0.27, 1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4C8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28991" w14:textId="57B22471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73 (0.27, 1.1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457A5" w14:textId="682CF0F8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02</w:t>
            </w:r>
          </w:p>
        </w:tc>
      </w:tr>
      <w:tr w:rsidR="001A7148" w14:paraId="3B924EC8" w14:textId="655311DB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7E259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05181C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05181C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32D4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9 (-0.44, 0.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BBD95" w14:textId="117D03C2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49BA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6 (-0.63, 0.7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32031" w14:textId="4349432D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EB3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2 (-0.69, 0.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8627" w14:textId="78E86020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0F240" w14:textId="1F2545D8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3 (-0.68, 0.7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A461C" w14:textId="73F52A96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942</w:t>
            </w:r>
          </w:p>
        </w:tc>
      </w:tr>
      <w:tr w:rsidR="001A7148" w14:paraId="7A8FE0A7" w14:textId="4320773D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48F2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D526A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F98E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B60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5328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7F85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C01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B3B8C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84247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A7148" w14:paraId="204B9574" w14:textId="3F935E28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E026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EECB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8A52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5C1D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E65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668E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42E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FFF7F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9723F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A7148" w14:paraId="4CF6F438" w14:textId="1AB09CD4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F359A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32E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15 (-0.18, 0.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5BF94" w14:textId="1B6BAEB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6DAE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17 (-0.18, 0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68AE" w14:textId="6CA2E5F8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3A51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18 (-0.18, 0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140F1" w14:textId="652605AE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D1E80" w14:textId="1F6FA266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17 (-0.21, 0.5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7D1CA" w14:textId="18B5D7BB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386</w:t>
            </w:r>
          </w:p>
        </w:tc>
      </w:tr>
      <w:tr w:rsidR="001A7148" w14:paraId="5EC2F26B" w14:textId="7A08228C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31AB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27B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88 (0.22, 1.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072F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7659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88 (0.20, 1.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229DA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C66AA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91 (0.21, 1.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B69C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251D7" w14:textId="1321EF03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88 (0.15, 1.6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A7E0C" w14:textId="17DB03E9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19</w:t>
            </w:r>
          </w:p>
        </w:tc>
      </w:tr>
      <w:tr w:rsidR="001A7148" w14:paraId="4DC95B02" w14:textId="17B25D24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3916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D1B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66 (-0.06, 1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F3ED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A287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63 (-0.11, 1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EB105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A069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66 (-0.11, 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B159C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BEC32" w14:textId="4831AF80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65 (-0.12, 1.4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103E5" w14:textId="3526A1A2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99</w:t>
            </w:r>
          </w:p>
        </w:tc>
      </w:tr>
      <w:tr w:rsidR="001A7148" w14:paraId="13B22D4A" w14:textId="2C4F37D7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77343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D990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534A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2D07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3B26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F9F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1F73C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E102A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F0C06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A7148" w14:paraId="181E74E3" w14:textId="2B5D2A42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0F2CA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Northeast (reference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F014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0EF1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10739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EBC39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981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3A6B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AE4FE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FB4E5" w14:textId="7777777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A7148" w14:paraId="5A6E22DF" w14:textId="21EBA01E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6EC3C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82B3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1.52 (0.01, 3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031E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4539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1.66 (0.25, 3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6A7F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6616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1.85 (0.40, 3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2BE5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A5A2A" w14:textId="26139F6A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1.86 (0.41, 3.3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1F118" w14:textId="59D77DFF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12</w:t>
            </w:r>
          </w:p>
        </w:tc>
      </w:tr>
      <w:tr w:rsidR="001A7148" w14:paraId="76A62EFD" w14:textId="295B1EE1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E1C67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48DE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2.78 (1.30, 4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4EC1A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26DCC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2.99 (1.46, 4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B0879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0C9DE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3.21 (1.56, 4.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D478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BC6CA4" w14:textId="3B098D55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3.18 (1.50, 4.8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08D53" w14:textId="787FCCB8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&lt;0.001</w:t>
            </w:r>
          </w:p>
        </w:tc>
      </w:tr>
      <w:tr w:rsidR="001A7148" w14:paraId="7356D0AD" w14:textId="645A500A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8A86E" w14:textId="77777777" w:rsidR="001A7148" w:rsidRPr="0005181C" w:rsidRDefault="001A7148" w:rsidP="001A714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2469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4.72 (2.74, 6.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A3B3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F51B9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4.47 (2.39, 6.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19C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91AC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4.72 (2.86, 6.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052CC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D73E3" w14:textId="59DD9CB0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4.71 (2.84, 6.5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3BDA8" w14:textId="25D0F0DE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&lt;0.001</w:t>
            </w:r>
          </w:p>
        </w:tc>
      </w:tr>
      <w:tr w:rsidR="001A7148" w14:paraId="6690A27F" w14:textId="225FA8FB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BC0F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3750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D3E6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9303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7 (-0.18, 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D0A0" w14:textId="0F21BE79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719A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6 (-0.17, 0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F4DE" w14:textId="7EB4CDC8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25B95" w14:textId="5BB541D3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-0.06 (-0.17, 0.0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03805" w14:textId="53AB18F0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282</w:t>
            </w:r>
          </w:p>
        </w:tc>
      </w:tr>
      <w:tr w:rsidR="001A7148" w14:paraId="5C9CAB3A" w14:textId="7CD2104C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2C54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2698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675A6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C177B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7 (-0.21, 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D89AC" w14:textId="11ABE84F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769F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7 (-0.20, 0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92ACE" w14:textId="79476F3C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836D0" w14:textId="65E88E7F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-0.06 (-0.20, 0.0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B7F24" w14:textId="25AF79C7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349</w:t>
            </w:r>
          </w:p>
        </w:tc>
      </w:tr>
      <w:tr w:rsidR="001A7148" w14:paraId="3F386862" w14:textId="1D7936B0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7ACB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6955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BEB0C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4E6EE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5 (-0.17, 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BFB72" w14:textId="63360D8F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A2D1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4 (-0.16, 0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0B2AE" w14:textId="44833B1F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3B0AA" w14:textId="57DF8063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-0.05 (-0.16, 0.0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D4279" w14:textId="344D3F8A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450</w:t>
            </w:r>
          </w:p>
        </w:tc>
      </w:tr>
      <w:tr w:rsidR="001A7148" w14:paraId="3BB8C6FB" w14:textId="07BBF833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C9F73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EA1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9B8E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8A773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CE5E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DBEB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5 (-0.32, 0.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B4C5A" w14:textId="00725D2B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D60A4" w14:textId="128B685A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-0.06 (-0.37, 0.2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1628C" w14:textId="092F08A9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686</w:t>
            </w:r>
          </w:p>
        </w:tc>
      </w:tr>
      <w:tr w:rsidR="001A7148" w14:paraId="53632DEA" w14:textId="658E6F12" w:rsidTr="0005181C">
        <w:trPr>
          <w:trHeight w:val="20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67A8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14E0F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C478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E039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9EC09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DC6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08 (-0.11, 0.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372E" w14:textId="29671ADA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47FA0E" w14:textId="6C6BE534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9 (-0.12, 0.2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0AFDE" w14:textId="0244E35F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413</w:t>
            </w:r>
          </w:p>
        </w:tc>
      </w:tr>
      <w:tr w:rsidR="001A7148" w14:paraId="336B7FFA" w14:textId="4A77CE1C" w:rsidTr="0005181C">
        <w:trPr>
          <w:trHeight w:val="77"/>
          <w:jc w:val="center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7475" w14:textId="77777777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5181C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765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8B51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97B5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E8FED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45B93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-0.06 (-0.27, 0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A067F" w14:textId="737DDBC2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05181C">
              <w:rPr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AE8C0" w14:textId="27D36125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-0.05 (-0.27, 0.1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01320" w14:textId="734293AB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617</w:t>
            </w:r>
          </w:p>
        </w:tc>
      </w:tr>
      <w:tr w:rsidR="001A7148" w14:paraId="514423CD" w14:textId="4D5A7263" w:rsidTr="0005181C">
        <w:trPr>
          <w:trHeight w:val="20"/>
          <w:jc w:val="center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303B3" w14:textId="7EBD4444" w:rsidR="001A7148" w:rsidRPr="0005181C" w:rsidRDefault="001A7148" w:rsidP="001A71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17E7B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1D0E8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816D2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0352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40237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5EB24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ACB40" w14:textId="77777777" w:rsidR="001A7148" w:rsidRPr="0005181C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E32FE9" w14:textId="5C28060C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01 (-0.06, 0.09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1BF5C" w14:textId="067CEF2D" w:rsidR="001A7148" w:rsidRPr="001A7148" w:rsidRDefault="001A7148" w:rsidP="001A7148">
            <w:pPr>
              <w:jc w:val="center"/>
              <w:rPr>
                <w:color w:val="000000"/>
                <w:sz w:val="18"/>
                <w:szCs w:val="18"/>
              </w:rPr>
            </w:pPr>
            <w:r w:rsidRPr="001A7148">
              <w:rPr>
                <w:sz w:val="18"/>
                <w:szCs w:val="18"/>
              </w:rPr>
              <w:t>0.774</w:t>
            </w:r>
          </w:p>
        </w:tc>
      </w:tr>
    </w:tbl>
    <w:p w14:paraId="133EB802" w14:textId="77777777" w:rsidR="005123C0" w:rsidRDefault="005123C0" w:rsidP="005123C0">
      <w:pPr>
        <w:rPr>
          <w:color w:val="000000" w:themeColor="text1"/>
        </w:rPr>
      </w:pPr>
    </w:p>
    <w:p w14:paraId="6F3CD016" w14:textId="77777777" w:rsidR="005123C0" w:rsidRDefault="005123C0" w:rsidP="00FE5DC0">
      <w:pPr>
        <w:rPr>
          <w:b/>
          <w:bCs/>
          <w:color w:val="000000" w:themeColor="text1"/>
        </w:rPr>
      </w:pPr>
    </w:p>
    <w:p w14:paraId="0FA39E36" w14:textId="540FA67F" w:rsidR="00660176" w:rsidRPr="00095912" w:rsidRDefault="00660176" w:rsidP="00FE5DC0"/>
    <w:p w14:paraId="563E7B9B" w14:textId="77777777" w:rsidR="00660176" w:rsidRPr="001E5714" w:rsidRDefault="00660176" w:rsidP="00660176">
      <w:pPr>
        <w:rPr>
          <w:color w:val="000000" w:themeColor="text1"/>
        </w:rPr>
      </w:pPr>
    </w:p>
    <w:p w14:paraId="1D87F2C1" w14:textId="77777777" w:rsidR="00571B61" w:rsidRDefault="00571B61" w:rsidP="00571B61"/>
    <w:p w14:paraId="47259F45" w14:textId="77777777" w:rsidR="00C41B48" w:rsidRDefault="00C41B48" w:rsidP="00571B61"/>
    <w:p w14:paraId="29272BC1" w14:textId="77777777" w:rsidR="00C41B48" w:rsidRDefault="00C41B48" w:rsidP="00571B61"/>
    <w:p w14:paraId="7A63EA19" w14:textId="77777777" w:rsidR="00C41B48" w:rsidRDefault="00C41B48" w:rsidP="00571B61"/>
    <w:p w14:paraId="5B6BE557" w14:textId="77777777" w:rsidR="00C41B48" w:rsidRDefault="00C41B48" w:rsidP="00571B61"/>
    <w:p w14:paraId="19E49E36" w14:textId="1885D582" w:rsidR="00C41B48" w:rsidRDefault="00C41B48" w:rsidP="00140C11">
      <w:pPr>
        <w:rPr>
          <w:color w:val="000000" w:themeColor="text1"/>
        </w:rPr>
      </w:pPr>
      <w:r w:rsidRPr="00095912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5</w:t>
      </w:r>
      <w:r w:rsidRPr="00095912">
        <w:rPr>
          <w:b/>
          <w:bCs/>
          <w:color w:val="000000" w:themeColor="text1"/>
        </w:rPr>
        <w:t xml:space="preserve">. </w:t>
      </w:r>
      <w:r w:rsidRPr="00FE5DC0">
        <w:rPr>
          <w:color w:val="000000" w:themeColor="text1"/>
        </w:rPr>
        <w:t xml:space="preserve">Adjusted associations between the proportion of fentanyl reports in illicit drug seizures and </w:t>
      </w:r>
      <w:r>
        <w:rPr>
          <w:color w:val="000000" w:themeColor="text1"/>
        </w:rPr>
        <w:t>heroin</w:t>
      </w:r>
      <w:r w:rsidRPr="005123C0">
        <w:rPr>
          <w:color w:val="000000" w:themeColor="text1"/>
        </w:rPr>
        <w:t>-</w:t>
      </w:r>
      <w:r w:rsidRPr="00FE5DC0">
        <w:rPr>
          <w:color w:val="000000" w:themeColor="text1"/>
        </w:rPr>
        <w:t xml:space="preserve">involved nonfatal overdose emergency department (ED) visits, 2021-2024. Regression coefficients represent the expected change in </w:t>
      </w:r>
      <w:r w:rsidR="004F607A">
        <w:rPr>
          <w:color w:val="000000" w:themeColor="text1"/>
        </w:rPr>
        <w:t>heroin</w:t>
      </w:r>
      <w:r w:rsidRPr="005123C0">
        <w:rPr>
          <w:color w:val="000000" w:themeColor="text1"/>
        </w:rPr>
        <w:t>-</w:t>
      </w:r>
      <w:r w:rsidRPr="00482A5A">
        <w:rPr>
          <w:color w:val="000000" w:themeColor="text1"/>
        </w:rPr>
        <w:t>involved</w:t>
      </w:r>
      <w:r w:rsidRPr="005123C0">
        <w:rPr>
          <w:color w:val="000000" w:themeColor="text1"/>
        </w:rPr>
        <w:t xml:space="preserve"> </w:t>
      </w:r>
      <w:r w:rsidRPr="00FE5DC0">
        <w:rPr>
          <w:color w:val="000000" w:themeColor="text1"/>
        </w:rPr>
        <w:t>nonfatal overdose ED visits per 10,000 ED visits associated with a 10 percentage-point increase in the proportion of fentanyl seizure reports.</w:t>
      </w:r>
    </w:p>
    <w:p w14:paraId="75585E66" w14:textId="77777777" w:rsidR="00140C11" w:rsidRPr="00140C11" w:rsidRDefault="00140C11" w:rsidP="00140C11">
      <w:pPr>
        <w:rPr>
          <w:color w:val="000000" w:themeColor="text1"/>
        </w:rPr>
      </w:pPr>
    </w:p>
    <w:tbl>
      <w:tblPr>
        <w:tblW w:w="131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620"/>
        <w:gridCol w:w="810"/>
        <w:gridCol w:w="1620"/>
        <w:gridCol w:w="810"/>
        <w:gridCol w:w="1620"/>
        <w:gridCol w:w="810"/>
        <w:gridCol w:w="1620"/>
        <w:gridCol w:w="810"/>
      </w:tblGrid>
      <w:tr w:rsidR="001B121C" w:rsidRPr="00C41B48" w14:paraId="099C4899" w14:textId="0460FB2E" w:rsidTr="005A791F">
        <w:tc>
          <w:tcPr>
            <w:tcW w:w="3420" w:type="dxa"/>
          </w:tcPr>
          <w:p w14:paraId="72964C70" w14:textId="77777777" w:rsidR="001B121C" w:rsidRPr="001B121C" w:rsidRDefault="001B121C" w:rsidP="001E4D65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</w:tcPr>
          <w:p w14:paraId="034CCAE3" w14:textId="7AD59872" w:rsidR="001B121C" w:rsidRPr="001B121C" w:rsidRDefault="001B121C" w:rsidP="00B375B7">
            <w:pPr>
              <w:jc w:val="center"/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430" w:type="dxa"/>
            <w:gridSpan w:val="2"/>
          </w:tcPr>
          <w:p w14:paraId="6B4C86DE" w14:textId="71DA61D2" w:rsidR="001B121C" w:rsidRPr="001B121C" w:rsidRDefault="001B121C" w:rsidP="00B375B7">
            <w:pPr>
              <w:jc w:val="center"/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430" w:type="dxa"/>
            <w:gridSpan w:val="2"/>
          </w:tcPr>
          <w:p w14:paraId="0C829BB6" w14:textId="4C78480F" w:rsidR="001B121C" w:rsidRPr="001B121C" w:rsidRDefault="001B121C" w:rsidP="00B375B7">
            <w:pPr>
              <w:jc w:val="center"/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430" w:type="dxa"/>
            <w:gridSpan w:val="2"/>
          </w:tcPr>
          <w:p w14:paraId="2619E66D" w14:textId="32CF2CDF" w:rsidR="001B121C" w:rsidRPr="001B121C" w:rsidRDefault="001B121C" w:rsidP="00B375B7">
            <w:pPr>
              <w:jc w:val="center"/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 xml:space="preserve">Model 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5A791F" w:rsidRPr="00C41B48" w14:paraId="57FC5FBE" w14:textId="4AA99E1E" w:rsidTr="005A791F">
        <w:tc>
          <w:tcPr>
            <w:tcW w:w="3420" w:type="dxa"/>
          </w:tcPr>
          <w:p w14:paraId="4B99C0E4" w14:textId="77777777" w:rsidR="001B121C" w:rsidRPr="001B121C" w:rsidRDefault="001B121C" w:rsidP="001B121C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489C437" w14:textId="77777777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b (95% CI)</w:t>
            </w:r>
          </w:p>
        </w:tc>
        <w:tc>
          <w:tcPr>
            <w:tcW w:w="810" w:type="dxa"/>
          </w:tcPr>
          <w:p w14:paraId="14396692" w14:textId="77777777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p value</w:t>
            </w:r>
          </w:p>
        </w:tc>
        <w:tc>
          <w:tcPr>
            <w:tcW w:w="1620" w:type="dxa"/>
          </w:tcPr>
          <w:p w14:paraId="7920BACA" w14:textId="77777777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b (95% CI)</w:t>
            </w:r>
          </w:p>
        </w:tc>
        <w:tc>
          <w:tcPr>
            <w:tcW w:w="810" w:type="dxa"/>
          </w:tcPr>
          <w:p w14:paraId="77AAC9B8" w14:textId="77777777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p value</w:t>
            </w:r>
          </w:p>
        </w:tc>
        <w:tc>
          <w:tcPr>
            <w:tcW w:w="1620" w:type="dxa"/>
          </w:tcPr>
          <w:p w14:paraId="6E099F3D" w14:textId="77777777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b (95% CI)</w:t>
            </w:r>
          </w:p>
        </w:tc>
        <w:tc>
          <w:tcPr>
            <w:tcW w:w="810" w:type="dxa"/>
          </w:tcPr>
          <w:p w14:paraId="022EC9B2" w14:textId="77777777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p value</w:t>
            </w:r>
          </w:p>
        </w:tc>
        <w:tc>
          <w:tcPr>
            <w:tcW w:w="1620" w:type="dxa"/>
          </w:tcPr>
          <w:p w14:paraId="6823B96A" w14:textId="1D9D6EE2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b (95% CI)</w:t>
            </w:r>
          </w:p>
        </w:tc>
        <w:tc>
          <w:tcPr>
            <w:tcW w:w="810" w:type="dxa"/>
          </w:tcPr>
          <w:p w14:paraId="3D8D1384" w14:textId="3BB39D75" w:rsidR="001B121C" w:rsidRPr="001B121C" w:rsidRDefault="001B121C" w:rsidP="001B121C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p value</w:t>
            </w:r>
          </w:p>
        </w:tc>
      </w:tr>
      <w:tr w:rsidR="005A791F" w:rsidRPr="00C41B48" w14:paraId="6CA8F7EE" w14:textId="68327A07" w:rsidTr="005A791F">
        <w:tc>
          <w:tcPr>
            <w:tcW w:w="3420" w:type="dxa"/>
          </w:tcPr>
          <w:p w14:paraId="07F1F111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Fentanyl proportion</w:t>
            </w:r>
          </w:p>
        </w:tc>
        <w:tc>
          <w:tcPr>
            <w:tcW w:w="1620" w:type="dxa"/>
          </w:tcPr>
          <w:p w14:paraId="67B9D903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47 (0.02, 0.92)</w:t>
            </w:r>
          </w:p>
        </w:tc>
        <w:tc>
          <w:tcPr>
            <w:tcW w:w="810" w:type="dxa"/>
          </w:tcPr>
          <w:p w14:paraId="5FC73F00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43</w:t>
            </w:r>
          </w:p>
        </w:tc>
        <w:tc>
          <w:tcPr>
            <w:tcW w:w="1620" w:type="dxa"/>
          </w:tcPr>
          <w:p w14:paraId="79C8C6F3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48 (0.06, 0.90)</w:t>
            </w:r>
          </w:p>
        </w:tc>
        <w:tc>
          <w:tcPr>
            <w:tcW w:w="810" w:type="dxa"/>
          </w:tcPr>
          <w:p w14:paraId="26856452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25</w:t>
            </w:r>
          </w:p>
        </w:tc>
        <w:tc>
          <w:tcPr>
            <w:tcW w:w="1620" w:type="dxa"/>
          </w:tcPr>
          <w:p w14:paraId="666663FF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31 (-0.08, 0.70)</w:t>
            </w:r>
          </w:p>
        </w:tc>
        <w:tc>
          <w:tcPr>
            <w:tcW w:w="810" w:type="dxa"/>
          </w:tcPr>
          <w:p w14:paraId="01170F0C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115</w:t>
            </w:r>
          </w:p>
        </w:tc>
        <w:tc>
          <w:tcPr>
            <w:tcW w:w="1620" w:type="dxa"/>
          </w:tcPr>
          <w:p w14:paraId="73805EE4" w14:textId="630CC74D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31 (-0.08, 0.69)</w:t>
            </w:r>
          </w:p>
        </w:tc>
        <w:tc>
          <w:tcPr>
            <w:tcW w:w="810" w:type="dxa"/>
          </w:tcPr>
          <w:p w14:paraId="1EC556CD" w14:textId="7C46AE95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122</w:t>
            </w:r>
          </w:p>
        </w:tc>
      </w:tr>
      <w:tr w:rsidR="005A791F" w:rsidRPr="00C41B48" w14:paraId="2ABEAF33" w14:textId="139FC79F" w:rsidTr="005A791F">
        <w:tc>
          <w:tcPr>
            <w:tcW w:w="3420" w:type="dxa"/>
          </w:tcPr>
          <w:p w14:paraId="293C449F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1B121C">
              <w:rPr>
                <w:b/>
                <w:bCs/>
                <w:sz w:val="18"/>
                <w:szCs w:val="18"/>
              </w:rPr>
              <w:t>Log(</w:t>
            </w:r>
            <w:proofErr w:type="gramEnd"/>
            <w:r w:rsidRPr="001B121C">
              <w:rPr>
                <w:b/>
                <w:bCs/>
                <w:sz w:val="18"/>
                <w:szCs w:val="18"/>
              </w:rPr>
              <w:t>total population)</w:t>
            </w:r>
          </w:p>
        </w:tc>
        <w:tc>
          <w:tcPr>
            <w:tcW w:w="1620" w:type="dxa"/>
          </w:tcPr>
          <w:p w14:paraId="08216101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25 (-0.93, 0.42)</w:t>
            </w:r>
          </w:p>
        </w:tc>
        <w:tc>
          <w:tcPr>
            <w:tcW w:w="810" w:type="dxa"/>
          </w:tcPr>
          <w:p w14:paraId="039323A8" w14:textId="13A269D8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459</w:t>
            </w:r>
          </w:p>
        </w:tc>
        <w:tc>
          <w:tcPr>
            <w:tcW w:w="1620" w:type="dxa"/>
          </w:tcPr>
          <w:p w14:paraId="3ECB91AA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3 (-0.85, 0.91)</w:t>
            </w:r>
          </w:p>
        </w:tc>
        <w:tc>
          <w:tcPr>
            <w:tcW w:w="810" w:type="dxa"/>
          </w:tcPr>
          <w:p w14:paraId="229FF1FD" w14:textId="3AE7EB13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952</w:t>
            </w:r>
          </w:p>
        </w:tc>
        <w:tc>
          <w:tcPr>
            <w:tcW w:w="1620" w:type="dxa"/>
          </w:tcPr>
          <w:p w14:paraId="6D13387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00 (-0.82, 0.81)</w:t>
            </w:r>
          </w:p>
        </w:tc>
        <w:tc>
          <w:tcPr>
            <w:tcW w:w="810" w:type="dxa"/>
          </w:tcPr>
          <w:p w14:paraId="156A5154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99</w:t>
            </w:r>
          </w:p>
        </w:tc>
        <w:tc>
          <w:tcPr>
            <w:tcW w:w="1620" w:type="dxa"/>
          </w:tcPr>
          <w:p w14:paraId="73B9EDBC" w14:textId="3EA4939F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03 (-0.82, 0.77)</w:t>
            </w:r>
          </w:p>
        </w:tc>
        <w:tc>
          <w:tcPr>
            <w:tcW w:w="810" w:type="dxa"/>
          </w:tcPr>
          <w:p w14:paraId="3EE2305F" w14:textId="4AC02097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946</w:t>
            </w:r>
          </w:p>
        </w:tc>
      </w:tr>
      <w:tr w:rsidR="005A791F" w:rsidRPr="00C41B48" w14:paraId="7D591218" w14:textId="066675B8" w:rsidTr="005A791F">
        <w:tc>
          <w:tcPr>
            <w:tcW w:w="3420" w:type="dxa"/>
          </w:tcPr>
          <w:p w14:paraId="70540D64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620" w:type="dxa"/>
          </w:tcPr>
          <w:p w14:paraId="6392BBAC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F36A98D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3F13478F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1AD21C6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9F58730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B50299B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3BED914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B9AA7CF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</w:tr>
      <w:tr w:rsidR="005A791F" w:rsidRPr="00C41B48" w14:paraId="395C1007" w14:textId="27249E58" w:rsidTr="005A791F">
        <w:tc>
          <w:tcPr>
            <w:tcW w:w="3420" w:type="dxa"/>
          </w:tcPr>
          <w:p w14:paraId="5D182D69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2021 (reference)</w:t>
            </w:r>
          </w:p>
        </w:tc>
        <w:tc>
          <w:tcPr>
            <w:tcW w:w="1620" w:type="dxa"/>
          </w:tcPr>
          <w:p w14:paraId="0392F761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828FCBC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774907E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DD7DD3B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D4F07C3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BE989E6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2DB7068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77428D5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</w:tr>
      <w:tr w:rsidR="005A791F" w:rsidRPr="00C41B48" w14:paraId="2B11AC71" w14:textId="3E4F7887" w:rsidTr="005A791F">
        <w:tc>
          <w:tcPr>
            <w:tcW w:w="3420" w:type="dxa"/>
          </w:tcPr>
          <w:p w14:paraId="1BDF9D5C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2022</w:t>
            </w:r>
          </w:p>
        </w:tc>
        <w:tc>
          <w:tcPr>
            <w:tcW w:w="1620" w:type="dxa"/>
          </w:tcPr>
          <w:p w14:paraId="6CA48A77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2.82 (-3.41, -2.22)</w:t>
            </w:r>
          </w:p>
        </w:tc>
        <w:tc>
          <w:tcPr>
            <w:tcW w:w="810" w:type="dxa"/>
          </w:tcPr>
          <w:p w14:paraId="7F60F256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53DB7DD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2.80 (-3.39, -2.21)</w:t>
            </w:r>
          </w:p>
        </w:tc>
        <w:tc>
          <w:tcPr>
            <w:tcW w:w="810" w:type="dxa"/>
          </w:tcPr>
          <w:p w14:paraId="6BC3856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6E1C4BE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2.83 (-3.41, -2.25)</w:t>
            </w:r>
          </w:p>
        </w:tc>
        <w:tc>
          <w:tcPr>
            <w:tcW w:w="810" w:type="dxa"/>
          </w:tcPr>
          <w:p w14:paraId="5E457E7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9CFA458" w14:textId="47AF14ED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2.72 (-3.34, -2.10)</w:t>
            </w:r>
          </w:p>
        </w:tc>
        <w:tc>
          <w:tcPr>
            <w:tcW w:w="810" w:type="dxa"/>
          </w:tcPr>
          <w:p w14:paraId="7DE07A83" w14:textId="22C29A4C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&lt;0.001</w:t>
            </w:r>
          </w:p>
        </w:tc>
      </w:tr>
      <w:tr w:rsidR="005A791F" w:rsidRPr="00C41B48" w14:paraId="7439F156" w14:textId="27C8FCC9" w:rsidTr="005A791F">
        <w:tc>
          <w:tcPr>
            <w:tcW w:w="3420" w:type="dxa"/>
          </w:tcPr>
          <w:p w14:paraId="601145A3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2023</w:t>
            </w:r>
          </w:p>
        </w:tc>
        <w:tc>
          <w:tcPr>
            <w:tcW w:w="1620" w:type="dxa"/>
          </w:tcPr>
          <w:p w14:paraId="11A96F36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4.43 (-5.30, -3.57)</w:t>
            </w:r>
          </w:p>
        </w:tc>
        <w:tc>
          <w:tcPr>
            <w:tcW w:w="810" w:type="dxa"/>
          </w:tcPr>
          <w:p w14:paraId="2C1C1ACC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D3CD615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4.42 (-5.30, -3.54)</w:t>
            </w:r>
          </w:p>
        </w:tc>
        <w:tc>
          <w:tcPr>
            <w:tcW w:w="810" w:type="dxa"/>
          </w:tcPr>
          <w:p w14:paraId="31EDB28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6E6C927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4.46 (-5.35, -3.58)</w:t>
            </w:r>
          </w:p>
        </w:tc>
        <w:tc>
          <w:tcPr>
            <w:tcW w:w="810" w:type="dxa"/>
          </w:tcPr>
          <w:p w14:paraId="5EBF840E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649674F9" w14:textId="1EA6130E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4.28 (-5.24, -3.32)</w:t>
            </w:r>
          </w:p>
        </w:tc>
        <w:tc>
          <w:tcPr>
            <w:tcW w:w="810" w:type="dxa"/>
          </w:tcPr>
          <w:p w14:paraId="7B125902" w14:textId="6435B176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&lt;0.001</w:t>
            </w:r>
          </w:p>
        </w:tc>
      </w:tr>
      <w:tr w:rsidR="005A791F" w:rsidRPr="00C41B48" w14:paraId="5A9DC06F" w14:textId="09ED98CB" w:rsidTr="005A791F">
        <w:tc>
          <w:tcPr>
            <w:tcW w:w="3420" w:type="dxa"/>
          </w:tcPr>
          <w:p w14:paraId="6DEC71CA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2024</w:t>
            </w:r>
          </w:p>
        </w:tc>
        <w:tc>
          <w:tcPr>
            <w:tcW w:w="1620" w:type="dxa"/>
          </w:tcPr>
          <w:p w14:paraId="22D654D6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5.31 (-6.34, -4.28)</w:t>
            </w:r>
          </w:p>
        </w:tc>
        <w:tc>
          <w:tcPr>
            <w:tcW w:w="810" w:type="dxa"/>
          </w:tcPr>
          <w:p w14:paraId="1381525D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63416B3C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5.32 (-6.38, -4.26)</w:t>
            </w:r>
          </w:p>
        </w:tc>
        <w:tc>
          <w:tcPr>
            <w:tcW w:w="810" w:type="dxa"/>
          </w:tcPr>
          <w:p w14:paraId="5FBBD880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46DA26E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5.34 (-6.42, -4.25)</w:t>
            </w:r>
          </w:p>
        </w:tc>
        <w:tc>
          <w:tcPr>
            <w:tcW w:w="810" w:type="dxa"/>
          </w:tcPr>
          <w:p w14:paraId="3CFD406F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7B0B48FB" w14:textId="7AE5F09A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5.30 (-6.38, -4.22)</w:t>
            </w:r>
          </w:p>
        </w:tc>
        <w:tc>
          <w:tcPr>
            <w:tcW w:w="810" w:type="dxa"/>
          </w:tcPr>
          <w:p w14:paraId="7AFBCFF3" w14:textId="624C43FF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&lt;0.001</w:t>
            </w:r>
          </w:p>
        </w:tc>
      </w:tr>
      <w:tr w:rsidR="005A791F" w:rsidRPr="00C41B48" w14:paraId="00173B22" w14:textId="29658667" w:rsidTr="005A791F">
        <w:tc>
          <w:tcPr>
            <w:tcW w:w="3420" w:type="dxa"/>
          </w:tcPr>
          <w:p w14:paraId="70EC418E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620" w:type="dxa"/>
          </w:tcPr>
          <w:p w14:paraId="329BDF9F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0DE9421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5E586C4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16FB957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625F18E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8B0C236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36E1F143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4F17AFF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</w:tr>
      <w:tr w:rsidR="005A791F" w:rsidRPr="00C41B48" w14:paraId="6D35E122" w14:textId="0F085272" w:rsidTr="005A791F">
        <w:tc>
          <w:tcPr>
            <w:tcW w:w="3420" w:type="dxa"/>
          </w:tcPr>
          <w:p w14:paraId="16442C98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Northeast (reference)</w:t>
            </w:r>
          </w:p>
        </w:tc>
        <w:tc>
          <w:tcPr>
            <w:tcW w:w="1620" w:type="dxa"/>
          </w:tcPr>
          <w:p w14:paraId="506F8143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0BEB7C1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F9C5BA1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C73F445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76EF188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634A8A0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D4F8FAB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0476C11" w14:textId="77777777" w:rsidR="005A791F" w:rsidRPr="005A791F" w:rsidRDefault="005A791F" w:rsidP="005A791F">
            <w:pPr>
              <w:rPr>
                <w:sz w:val="18"/>
                <w:szCs w:val="18"/>
              </w:rPr>
            </w:pPr>
          </w:p>
        </w:tc>
      </w:tr>
      <w:tr w:rsidR="005A791F" w:rsidRPr="00C41B48" w14:paraId="7104614A" w14:textId="4F096C97" w:rsidTr="005A791F">
        <w:tc>
          <w:tcPr>
            <w:tcW w:w="3420" w:type="dxa"/>
          </w:tcPr>
          <w:p w14:paraId="470ABB7B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Midwest</w:t>
            </w:r>
          </w:p>
        </w:tc>
        <w:tc>
          <w:tcPr>
            <w:tcW w:w="1620" w:type="dxa"/>
          </w:tcPr>
          <w:p w14:paraId="01C7275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55 (-2.61, 1.50)</w:t>
            </w:r>
          </w:p>
        </w:tc>
        <w:tc>
          <w:tcPr>
            <w:tcW w:w="810" w:type="dxa"/>
          </w:tcPr>
          <w:p w14:paraId="503CFD49" w14:textId="52B62B6F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598</w:t>
            </w:r>
          </w:p>
        </w:tc>
        <w:tc>
          <w:tcPr>
            <w:tcW w:w="1620" w:type="dxa"/>
          </w:tcPr>
          <w:p w14:paraId="4ECDBAB4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50 (-2.52, 1.52)</w:t>
            </w:r>
          </w:p>
        </w:tc>
        <w:tc>
          <w:tcPr>
            <w:tcW w:w="810" w:type="dxa"/>
          </w:tcPr>
          <w:p w14:paraId="45806C6C" w14:textId="490BC365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629</w:t>
            </w:r>
          </w:p>
        </w:tc>
        <w:tc>
          <w:tcPr>
            <w:tcW w:w="1620" w:type="dxa"/>
          </w:tcPr>
          <w:p w14:paraId="6ACC4DB0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09 (-2.06, 1.88)</w:t>
            </w:r>
          </w:p>
        </w:tc>
        <w:tc>
          <w:tcPr>
            <w:tcW w:w="810" w:type="dxa"/>
          </w:tcPr>
          <w:p w14:paraId="3ACD4CB4" w14:textId="04278C3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930</w:t>
            </w:r>
          </w:p>
        </w:tc>
        <w:tc>
          <w:tcPr>
            <w:tcW w:w="1620" w:type="dxa"/>
          </w:tcPr>
          <w:p w14:paraId="3797C156" w14:textId="22D977D0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16 (-2.18, 1.85)</w:t>
            </w:r>
          </w:p>
        </w:tc>
        <w:tc>
          <w:tcPr>
            <w:tcW w:w="810" w:type="dxa"/>
          </w:tcPr>
          <w:p w14:paraId="53E0D85B" w14:textId="0BD628CD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874</w:t>
            </w:r>
          </w:p>
        </w:tc>
      </w:tr>
      <w:tr w:rsidR="005A791F" w:rsidRPr="00C41B48" w14:paraId="5CB28A22" w14:textId="73D90C46" w:rsidTr="005A791F">
        <w:tc>
          <w:tcPr>
            <w:tcW w:w="3420" w:type="dxa"/>
          </w:tcPr>
          <w:p w14:paraId="50155429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South</w:t>
            </w:r>
          </w:p>
        </w:tc>
        <w:tc>
          <w:tcPr>
            <w:tcW w:w="1620" w:type="dxa"/>
          </w:tcPr>
          <w:p w14:paraId="5D4A8189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1.60 (-0.39, 3.60)</w:t>
            </w:r>
          </w:p>
        </w:tc>
        <w:tc>
          <w:tcPr>
            <w:tcW w:w="810" w:type="dxa"/>
          </w:tcPr>
          <w:p w14:paraId="0E583A0B" w14:textId="66F96648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115</w:t>
            </w:r>
          </w:p>
        </w:tc>
        <w:tc>
          <w:tcPr>
            <w:tcW w:w="1620" w:type="dxa"/>
          </w:tcPr>
          <w:p w14:paraId="69B7603B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2.27 (0.14, 4.41)</w:t>
            </w:r>
          </w:p>
        </w:tc>
        <w:tc>
          <w:tcPr>
            <w:tcW w:w="810" w:type="dxa"/>
          </w:tcPr>
          <w:p w14:paraId="3AF3A607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36</w:t>
            </w:r>
          </w:p>
        </w:tc>
        <w:tc>
          <w:tcPr>
            <w:tcW w:w="1620" w:type="dxa"/>
          </w:tcPr>
          <w:p w14:paraId="3035384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3.01 (0.57, 5.44)</w:t>
            </w:r>
          </w:p>
        </w:tc>
        <w:tc>
          <w:tcPr>
            <w:tcW w:w="810" w:type="dxa"/>
          </w:tcPr>
          <w:p w14:paraId="04BCDE8D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15</w:t>
            </w:r>
          </w:p>
        </w:tc>
        <w:tc>
          <w:tcPr>
            <w:tcW w:w="1620" w:type="dxa"/>
          </w:tcPr>
          <w:p w14:paraId="68B8C4E0" w14:textId="31E809D4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3.15 (0.54, 5.77)</w:t>
            </w:r>
          </w:p>
        </w:tc>
        <w:tc>
          <w:tcPr>
            <w:tcW w:w="810" w:type="dxa"/>
          </w:tcPr>
          <w:p w14:paraId="1365B180" w14:textId="2DCDDD30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018</w:t>
            </w:r>
          </w:p>
        </w:tc>
      </w:tr>
      <w:tr w:rsidR="005A791F" w:rsidRPr="00C41B48" w14:paraId="41CCE15A" w14:textId="3F573319" w:rsidTr="005A791F">
        <w:tc>
          <w:tcPr>
            <w:tcW w:w="3420" w:type="dxa"/>
          </w:tcPr>
          <w:p w14:paraId="486A1C0F" w14:textId="77777777" w:rsidR="005A791F" w:rsidRPr="001B121C" w:rsidRDefault="005A791F" w:rsidP="005A791F">
            <w:pPr>
              <w:ind w:firstLine="696"/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West</w:t>
            </w:r>
          </w:p>
        </w:tc>
        <w:tc>
          <w:tcPr>
            <w:tcW w:w="1620" w:type="dxa"/>
          </w:tcPr>
          <w:p w14:paraId="29C33FE5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1.79 (-3.14, -0.44)</w:t>
            </w:r>
          </w:p>
        </w:tc>
        <w:tc>
          <w:tcPr>
            <w:tcW w:w="810" w:type="dxa"/>
          </w:tcPr>
          <w:p w14:paraId="427702DE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09</w:t>
            </w:r>
          </w:p>
        </w:tc>
        <w:tc>
          <w:tcPr>
            <w:tcW w:w="1620" w:type="dxa"/>
          </w:tcPr>
          <w:p w14:paraId="6AB5CDD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1.88 (-3.53, -0.23)</w:t>
            </w:r>
          </w:p>
        </w:tc>
        <w:tc>
          <w:tcPr>
            <w:tcW w:w="810" w:type="dxa"/>
          </w:tcPr>
          <w:p w14:paraId="5BA6D772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25</w:t>
            </w:r>
          </w:p>
        </w:tc>
        <w:tc>
          <w:tcPr>
            <w:tcW w:w="1620" w:type="dxa"/>
          </w:tcPr>
          <w:p w14:paraId="2AA4138C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1.21 (-2.91, 0.49)</w:t>
            </w:r>
          </w:p>
        </w:tc>
        <w:tc>
          <w:tcPr>
            <w:tcW w:w="810" w:type="dxa"/>
          </w:tcPr>
          <w:p w14:paraId="738EA13F" w14:textId="06605184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163</w:t>
            </w:r>
          </w:p>
        </w:tc>
        <w:tc>
          <w:tcPr>
            <w:tcW w:w="1620" w:type="dxa"/>
          </w:tcPr>
          <w:p w14:paraId="0F501762" w14:textId="4DAB45BD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1.13 (-2.86, 0.60)</w:t>
            </w:r>
          </w:p>
        </w:tc>
        <w:tc>
          <w:tcPr>
            <w:tcW w:w="810" w:type="dxa"/>
          </w:tcPr>
          <w:p w14:paraId="0E9DC127" w14:textId="3E9F528E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200</w:t>
            </w:r>
          </w:p>
        </w:tc>
      </w:tr>
      <w:tr w:rsidR="005A791F" w:rsidRPr="00C41B48" w14:paraId="652DFC2E" w14:textId="5507B1A2" w:rsidTr="005A791F">
        <w:tc>
          <w:tcPr>
            <w:tcW w:w="3420" w:type="dxa"/>
          </w:tcPr>
          <w:p w14:paraId="6BEE1016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Percent White</w:t>
            </w:r>
          </w:p>
        </w:tc>
        <w:tc>
          <w:tcPr>
            <w:tcW w:w="1620" w:type="dxa"/>
          </w:tcPr>
          <w:p w14:paraId="26EC0664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7BE0178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F4B3BF2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15 (-0.22, -0.07)</w:t>
            </w:r>
          </w:p>
        </w:tc>
        <w:tc>
          <w:tcPr>
            <w:tcW w:w="810" w:type="dxa"/>
          </w:tcPr>
          <w:p w14:paraId="6447AD92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2CDAA124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14 (-0.25, -0.03)</w:t>
            </w:r>
          </w:p>
        </w:tc>
        <w:tc>
          <w:tcPr>
            <w:tcW w:w="810" w:type="dxa"/>
          </w:tcPr>
          <w:p w14:paraId="5A64B985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11</w:t>
            </w:r>
          </w:p>
        </w:tc>
        <w:tc>
          <w:tcPr>
            <w:tcW w:w="1620" w:type="dxa"/>
          </w:tcPr>
          <w:p w14:paraId="23368419" w14:textId="012EE4D6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15 (-0.25, -0.04)</w:t>
            </w:r>
          </w:p>
        </w:tc>
        <w:tc>
          <w:tcPr>
            <w:tcW w:w="810" w:type="dxa"/>
          </w:tcPr>
          <w:p w14:paraId="7D766A4D" w14:textId="7F0D91A6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007</w:t>
            </w:r>
          </w:p>
        </w:tc>
      </w:tr>
      <w:tr w:rsidR="005A791F" w:rsidRPr="00C41B48" w14:paraId="7BC10F35" w14:textId="42D90728" w:rsidTr="005A791F">
        <w:tc>
          <w:tcPr>
            <w:tcW w:w="3420" w:type="dxa"/>
          </w:tcPr>
          <w:p w14:paraId="30305AE3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Percent Black</w:t>
            </w:r>
          </w:p>
        </w:tc>
        <w:tc>
          <w:tcPr>
            <w:tcW w:w="1620" w:type="dxa"/>
          </w:tcPr>
          <w:p w14:paraId="4A1B78B3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AF25ABF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E90248E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18 (-0.32, -0.05)</w:t>
            </w:r>
          </w:p>
        </w:tc>
        <w:tc>
          <w:tcPr>
            <w:tcW w:w="810" w:type="dxa"/>
          </w:tcPr>
          <w:p w14:paraId="5AD74D40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07</w:t>
            </w:r>
          </w:p>
        </w:tc>
        <w:tc>
          <w:tcPr>
            <w:tcW w:w="1620" w:type="dxa"/>
          </w:tcPr>
          <w:p w14:paraId="10BB7F26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18 (-0.34, -0.02)</w:t>
            </w:r>
          </w:p>
        </w:tc>
        <w:tc>
          <w:tcPr>
            <w:tcW w:w="810" w:type="dxa"/>
          </w:tcPr>
          <w:p w14:paraId="040981B1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24</w:t>
            </w:r>
          </w:p>
        </w:tc>
        <w:tc>
          <w:tcPr>
            <w:tcW w:w="1620" w:type="dxa"/>
          </w:tcPr>
          <w:p w14:paraId="1AF454B0" w14:textId="46997814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19 (-0.34, -0.04)</w:t>
            </w:r>
          </w:p>
        </w:tc>
        <w:tc>
          <w:tcPr>
            <w:tcW w:w="810" w:type="dxa"/>
          </w:tcPr>
          <w:p w14:paraId="2A619E88" w14:textId="08A07681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015</w:t>
            </w:r>
          </w:p>
        </w:tc>
      </w:tr>
      <w:tr w:rsidR="005A791F" w:rsidRPr="00C41B48" w14:paraId="104F1627" w14:textId="7E0BA2E4" w:rsidTr="005A791F">
        <w:tc>
          <w:tcPr>
            <w:tcW w:w="3420" w:type="dxa"/>
          </w:tcPr>
          <w:p w14:paraId="38714F07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Percent Hispanic</w:t>
            </w:r>
          </w:p>
        </w:tc>
        <w:tc>
          <w:tcPr>
            <w:tcW w:w="1620" w:type="dxa"/>
          </w:tcPr>
          <w:p w14:paraId="6DF1933C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7AA60E0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E5369CA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18 (-0.26, -0.10)</w:t>
            </w:r>
          </w:p>
        </w:tc>
        <w:tc>
          <w:tcPr>
            <w:tcW w:w="810" w:type="dxa"/>
          </w:tcPr>
          <w:p w14:paraId="310E19E3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503F974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15 (-0.24, -0.05)</w:t>
            </w:r>
          </w:p>
        </w:tc>
        <w:tc>
          <w:tcPr>
            <w:tcW w:w="810" w:type="dxa"/>
          </w:tcPr>
          <w:p w14:paraId="04857E68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003</w:t>
            </w:r>
          </w:p>
        </w:tc>
        <w:tc>
          <w:tcPr>
            <w:tcW w:w="1620" w:type="dxa"/>
          </w:tcPr>
          <w:p w14:paraId="1F74FCB7" w14:textId="0EEEE12C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14 (-0.24, -0.05)</w:t>
            </w:r>
          </w:p>
        </w:tc>
        <w:tc>
          <w:tcPr>
            <w:tcW w:w="810" w:type="dxa"/>
          </w:tcPr>
          <w:p w14:paraId="660FC3EE" w14:textId="7D411233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002</w:t>
            </w:r>
          </w:p>
        </w:tc>
      </w:tr>
      <w:tr w:rsidR="005A791F" w:rsidRPr="00C41B48" w14:paraId="71F7A254" w14:textId="05DC7E4C" w:rsidTr="005A791F">
        <w:tc>
          <w:tcPr>
            <w:tcW w:w="3420" w:type="dxa"/>
          </w:tcPr>
          <w:p w14:paraId="45119CC0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Percent living below the federal poverty level</w:t>
            </w:r>
          </w:p>
        </w:tc>
        <w:tc>
          <w:tcPr>
            <w:tcW w:w="1620" w:type="dxa"/>
          </w:tcPr>
          <w:p w14:paraId="4FB74FA2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676EA8B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B10B787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B5D9880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0B033E7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03 (-0.41, 0.35)</w:t>
            </w:r>
          </w:p>
        </w:tc>
        <w:tc>
          <w:tcPr>
            <w:tcW w:w="810" w:type="dxa"/>
          </w:tcPr>
          <w:p w14:paraId="42C3F0BF" w14:textId="3823E1D6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871</w:t>
            </w:r>
          </w:p>
        </w:tc>
        <w:tc>
          <w:tcPr>
            <w:tcW w:w="1620" w:type="dxa"/>
          </w:tcPr>
          <w:p w14:paraId="76E5CE3F" w14:textId="446417BA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03 (-0.40, 0.45)</w:t>
            </w:r>
          </w:p>
        </w:tc>
        <w:tc>
          <w:tcPr>
            <w:tcW w:w="810" w:type="dxa"/>
          </w:tcPr>
          <w:p w14:paraId="69264045" w14:textId="4EEF154F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900</w:t>
            </w:r>
          </w:p>
        </w:tc>
      </w:tr>
      <w:tr w:rsidR="005A791F" w:rsidRPr="00C41B48" w14:paraId="0B549ACC" w14:textId="7B7C7ACB" w:rsidTr="005A791F">
        <w:tc>
          <w:tcPr>
            <w:tcW w:w="3420" w:type="dxa"/>
          </w:tcPr>
          <w:p w14:paraId="441B73A4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620" w:type="dxa"/>
          </w:tcPr>
          <w:p w14:paraId="6C302F9F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F9FC6D3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F9B3B08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1348C75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7FD235E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12 (-0.16, 0.40)</w:t>
            </w:r>
          </w:p>
        </w:tc>
        <w:tc>
          <w:tcPr>
            <w:tcW w:w="810" w:type="dxa"/>
          </w:tcPr>
          <w:p w14:paraId="2542B633" w14:textId="539BA103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403</w:t>
            </w:r>
          </w:p>
        </w:tc>
        <w:tc>
          <w:tcPr>
            <w:tcW w:w="1620" w:type="dxa"/>
          </w:tcPr>
          <w:p w14:paraId="717FB4E1" w14:textId="45115044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10 (-0.19, 0.39)</w:t>
            </w:r>
          </w:p>
        </w:tc>
        <w:tc>
          <w:tcPr>
            <w:tcW w:w="810" w:type="dxa"/>
          </w:tcPr>
          <w:p w14:paraId="4B4B14BF" w14:textId="44410F01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510</w:t>
            </w:r>
          </w:p>
        </w:tc>
      </w:tr>
      <w:tr w:rsidR="005A791F" w:rsidRPr="00C41B48" w14:paraId="1F85FBAE" w14:textId="1A67CAB7" w:rsidTr="005A791F">
        <w:tc>
          <w:tcPr>
            <w:tcW w:w="3420" w:type="dxa"/>
          </w:tcPr>
          <w:p w14:paraId="47C33689" w14:textId="77777777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1B121C">
              <w:rPr>
                <w:b/>
                <w:bCs/>
                <w:sz w:val="18"/>
                <w:szCs w:val="18"/>
              </w:rPr>
              <w:t>Percent without health insurance coverage</w:t>
            </w:r>
          </w:p>
        </w:tc>
        <w:tc>
          <w:tcPr>
            <w:tcW w:w="1620" w:type="dxa"/>
          </w:tcPr>
          <w:p w14:paraId="271008FA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D35252E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AE01EB0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30642FE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244EA42" w14:textId="77777777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-0.29 (-0.71, 0.13)</w:t>
            </w:r>
          </w:p>
        </w:tc>
        <w:tc>
          <w:tcPr>
            <w:tcW w:w="810" w:type="dxa"/>
          </w:tcPr>
          <w:p w14:paraId="78DBB399" w14:textId="359F4A08" w:rsidR="005A791F" w:rsidRPr="001B121C" w:rsidRDefault="005A791F" w:rsidP="005A791F">
            <w:pPr>
              <w:rPr>
                <w:sz w:val="18"/>
                <w:szCs w:val="18"/>
              </w:rPr>
            </w:pPr>
            <w:r w:rsidRPr="001B121C">
              <w:rPr>
                <w:sz w:val="18"/>
                <w:szCs w:val="18"/>
              </w:rPr>
              <w:t>0.179</w:t>
            </w:r>
          </w:p>
        </w:tc>
        <w:tc>
          <w:tcPr>
            <w:tcW w:w="1620" w:type="dxa"/>
          </w:tcPr>
          <w:p w14:paraId="1AD89477" w14:textId="0EE96C16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33 (-0.80, 0.13)</w:t>
            </w:r>
          </w:p>
        </w:tc>
        <w:tc>
          <w:tcPr>
            <w:tcW w:w="810" w:type="dxa"/>
          </w:tcPr>
          <w:p w14:paraId="01C465BD" w14:textId="2BE44FDA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159</w:t>
            </w:r>
          </w:p>
        </w:tc>
      </w:tr>
      <w:tr w:rsidR="005A791F" w:rsidRPr="00C41B48" w14:paraId="44F7E31C" w14:textId="667FA23B" w:rsidTr="005A791F">
        <w:tc>
          <w:tcPr>
            <w:tcW w:w="3420" w:type="dxa"/>
          </w:tcPr>
          <w:p w14:paraId="71AE36E7" w14:textId="7E9517E1" w:rsidR="005A791F" w:rsidRPr="001B121C" w:rsidRDefault="005A791F" w:rsidP="005A791F">
            <w:pPr>
              <w:rPr>
                <w:b/>
                <w:bCs/>
                <w:sz w:val="18"/>
                <w:szCs w:val="18"/>
              </w:rPr>
            </w:pPr>
            <w:r w:rsidRPr="00A17E7B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620" w:type="dxa"/>
          </w:tcPr>
          <w:p w14:paraId="437D3F0B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6E85E0A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B6C85B2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D51ABE5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13C4CCE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15B41CC" w14:textId="77777777" w:rsidR="005A791F" w:rsidRPr="001B121C" w:rsidRDefault="005A791F" w:rsidP="005A791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97F8F78" w14:textId="70D81916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-0.08 (-0.26, 0.11)</w:t>
            </w:r>
          </w:p>
        </w:tc>
        <w:tc>
          <w:tcPr>
            <w:tcW w:w="810" w:type="dxa"/>
          </w:tcPr>
          <w:p w14:paraId="3DAFDDDD" w14:textId="2D47585B" w:rsidR="005A791F" w:rsidRPr="005A791F" w:rsidRDefault="005A791F" w:rsidP="005A791F">
            <w:pPr>
              <w:rPr>
                <w:sz w:val="18"/>
                <w:szCs w:val="18"/>
              </w:rPr>
            </w:pPr>
            <w:r w:rsidRPr="005A791F">
              <w:rPr>
                <w:sz w:val="18"/>
                <w:szCs w:val="18"/>
              </w:rPr>
              <w:t>0.417</w:t>
            </w:r>
          </w:p>
        </w:tc>
      </w:tr>
    </w:tbl>
    <w:p w14:paraId="26C23B0A" w14:textId="77777777" w:rsidR="00C41B48" w:rsidRDefault="00C41B48" w:rsidP="00571B61">
      <w:pPr>
        <w:sectPr w:rsidR="00C41B48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8CEAA9" w14:textId="6BCB8096" w:rsidR="005123C0" w:rsidRDefault="00660176" w:rsidP="005123C0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</w:t>
      </w:r>
      <w:r w:rsidRPr="001E5714">
        <w:rPr>
          <w:b/>
          <w:bCs/>
          <w:color w:val="000000" w:themeColor="text1"/>
        </w:rPr>
        <w:t xml:space="preserve"> Table </w:t>
      </w:r>
      <w:r w:rsidR="00140C11">
        <w:rPr>
          <w:b/>
          <w:bCs/>
          <w:color w:val="000000" w:themeColor="text1"/>
        </w:rPr>
        <w:t>6</w:t>
      </w:r>
      <w:r w:rsidRPr="001E5714">
        <w:rPr>
          <w:b/>
          <w:bCs/>
          <w:color w:val="000000" w:themeColor="text1"/>
        </w:rPr>
        <w:t>.</w:t>
      </w:r>
      <w:r w:rsidRPr="001E5714">
        <w:rPr>
          <w:color w:val="000000" w:themeColor="text1"/>
        </w:rPr>
        <w:t xml:space="preserve"> </w:t>
      </w:r>
      <w:r w:rsidR="005123C0" w:rsidRPr="00482A5A">
        <w:rPr>
          <w:color w:val="000000" w:themeColor="text1"/>
        </w:rPr>
        <w:t xml:space="preserve">Adjusted associations between the proportion of fentanyl reports in illicit drug seizures and </w:t>
      </w:r>
      <w:r w:rsidR="005123C0" w:rsidRPr="001E5714">
        <w:rPr>
          <w:color w:val="000000" w:themeColor="text1"/>
        </w:rPr>
        <w:t>stimulant-involved</w:t>
      </w:r>
      <w:r w:rsidR="005123C0" w:rsidRPr="00482A5A">
        <w:rPr>
          <w:color w:val="000000" w:themeColor="text1"/>
        </w:rPr>
        <w:t xml:space="preserve"> nonfatal overdose emergency department (ED) visits, 2021-2024. Regression coefficients represent the expected change in </w:t>
      </w:r>
      <w:r w:rsidR="005123C0" w:rsidRPr="001E5714">
        <w:rPr>
          <w:color w:val="000000" w:themeColor="text1"/>
        </w:rPr>
        <w:t xml:space="preserve">stimulant-involved </w:t>
      </w:r>
      <w:r w:rsidR="005123C0" w:rsidRPr="00482A5A">
        <w:rPr>
          <w:color w:val="000000" w:themeColor="text1"/>
        </w:rPr>
        <w:t>nonfatal overdose ED visits per 10,000 ED visits associated with a 10 percentage-point increase in the proportion of fentanyl seizure reports.</w:t>
      </w:r>
    </w:p>
    <w:p w14:paraId="3D31356A" w14:textId="77777777" w:rsidR="005123C0" w:rsidRDefault="005123C0" w:rsidP="005123C0">
      <w:pPr>
        <w:rPr>
          <w:color w:val="000000" w:themeColor="text1"/>
        </w:rPr>
      </w:pPr>
    </w:p>
    <w:tbl>
      <w:tblPr>
        <w:tblW w:w="13045" w:type="dxa"/>
        <w:jc w:val="center"/>
        <w:tblLook w:val="04A0" w:firstRow="1" w:lastRow="0" w:firstColumn="1" w:lastColumn="0" w:noHBand="0" w:noVBand="1"/>
      </w:tblPr>
      <w:tblGrid>
        <w:gridCol w:w="3008"/>
        <w:gridCol w:w="1667"/>
        <w:gridCol w:w="810"/>
        <w:gridCol w:w="1710"/>
        <w:gridCol w:w="810"/>
        <w:gridCol w:w="1620"/>
        <w:gridCol w:w="900"/>
        <w:gridCol w:w="1756"/>
        <w:gridCol w:w="764"/>
      </w:tblGrid>
      <w:tr w:rsidR="00E904FA" w14:paraId="4523DF5D" w14:textId="7B4D5E03" w:rsidTr="00242C11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1B991" w14:textId="77777777" w:rsidR="00E904FA" w:rsidRPr="00E904FA" w:rsidRDefault="00E904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8B36A" w14:textId="77777777" w:rsidR="00E904FA" w:rsidRPr="00E904FA" w:rsidRDefault="00E904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7A4C8" w14:textId="77777777" w:rsidR="00E904FA" w:rsidRPr="00E904FA" w:rsidRDefault="00E904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933C5" w14:textId="77777777" w:rsidR="00E904FA" w:rsidRPr="00E904FA" w:rsidRDefault="00E904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20BBC9" w14:textId="5A35CC67" w:rsidR="00E904FA" w:rsidRPr="00E904FA" w:rsidRDefault="00E904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42C11" w14:paraId="09FE3B48" w14:textId="0ED10BC1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C19D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C5AD0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48892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82CEB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1215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279E1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AAD2A" w14:textId="77777777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C96CD" w14:textId="256CD97A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1E5FA" w14:textId="5BDFEE51" w:rsidR="00242C11" w:rsidRPr="00E904FA" w:rsidRDefault="00242C11" w:rsidP="00242C11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927FA6" w14:paraId="176D4CFD" w14:textId="481087CE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80C4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6D4E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5 (-0.54, 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2FCA1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2B4B6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5 (-0.53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B662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A1326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0 (-0.50, 0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D68C1" w14:textId="40E4855E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1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6B776" w14:textId="0BE08050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21 (-0.51, 0.10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90A99" w14:textId="3EA736AF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184</w:t>
            </w:r>
          </w:p>
        </w:tc>
      </w:tr>
      <w:tr w:rsidR="00927FA6" w14:paraId="0F0B25AF" w14:textId="7C887C86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C7DB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E904FA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E904FA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062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3 (-0.58, 0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1D91" w14:textId="39EE32EB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2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2E0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1 (-0.55, 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862C" w14:textId="6C92F97C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2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72D77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19 (-0.54, 0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7DBDE" w14:textId="145317D3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E2515" w14:textId="2FE9A534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18 (-0.55, 0.19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1489B" w14:textId="31737643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346</w:t>
            </w:r>
          </w:p>
        </w:tc>
      </w:tr>
      <w:tr w:rsidR="00927FA6" w14:paraId="7D9F8F78" w14:textId="70CB4210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E2184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9C6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A78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CDCC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DE71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6B39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ADE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26569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E941E4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27FA6" w14:paraId="55E3F6BC" w14:textId="0D918C04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822B1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9B92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7FD8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583C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2B9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0838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31681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5342C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F30BB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27FA6" w14:paraId="1DD4500C" w14:textId="6B1D7157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F5BC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AF78C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87 (-1.21, -0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7B64A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8F51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85 (-1.20, -0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8D1C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53A86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82 (-1.19, -0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2E7D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1F6BD" w14:textId="358CAEEC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84 (-1.22, -0.4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38C4B" w14:textId="711F719E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&lt;0.001</w:t>
            </w:r>
          </w:p>
        </w:tc>
      </w:tr>
      <w:tr w:rsidR="00927FA6" w14:paraId="33994DCC" w14:textId="101A1F12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1BC6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94FAC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1.06 (-1.48, -0.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26408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6BF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1.07 (-1.50, -0.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F7DA8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917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1.02 (-1.48, -0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C55B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6B8E6" w14:textId="5E56AB1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1.06 (-1.58, -0.54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034B5" w14:textId="3DEE7263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&lt;0.001</w:t>
            </w:r>
          </w:p>
        </w:tc>
      </w:tr>
      <w:tr w:rsidR="00927FA6" w14:paraId="61B68A56" w14:textId="3C42E5D6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2FDCB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F421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1.70 (-2.21, -1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6608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26A38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1.75 (-2.28, -1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1C94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6D1A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1.67 (-2.24, -1.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0318C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813AA" w14:textId="7FA7226B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1.68 (-2.25, -1.1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74131" w14:textId="49E056A3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&lt;0.001</w:t>
            </w:r>
          </w:p>
        </w:tc>
      </w:tr>
      <w:tr w:rsidR="00927FA6" w14:paraId="1947FE5E" w14:textId="6FACC5F2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E9B7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50432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ECF9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F0DD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516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A095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5A43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2CA40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5E47A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27FA6" w14:paraId="7E90FDF7" w14:textId="089ACD07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ABA1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Northeast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225B1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CC7D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BB3C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D0BB2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982A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8375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83B92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20D97" w14:textId="77777777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27FA6" w14:paraId="42E86349" w14:textId="50604F31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7A19C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FAEE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9 (-1.51, 0.9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5D22" w14:textId="7F670561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2C84E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02 (-1.23, 1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21D6" w14:textId="0D4352AC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E1636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08 (-1.33, 1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6FF0A" w14:textId="52C5BB3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90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AF607" w14:textId="3E68771E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08 (-1.33, 1.18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D1B40" w14:textId="48AE93D0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906</w:t>
            </w:r>
          </w:p>
        </w:tc>
      </w:tr>
      <w:tr w:rsidR="00927FA6" w14:paraId="5F79C44C" w14:textId="1B1B1C47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D9DE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9E4F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39 (-0.75, 1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12D2C" w14:textId="2E464D7B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5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EC43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1.48 (0.24, 2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ADDB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2D2A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1.06 (-0.30, 2.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977E0" w14:textId="0D894B5E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1881D8" w14:textId="6C696B33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1.02 (-0.32, 2.3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A2233" w14:textId="23427F29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136</w:t>
            </w:r>
          </w:p>
        </w:tc>
      </w:tr>
      <w:tr w:rsidR="00927FA6" w14:paraId="503E3527" w14:textId="663EB333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AE93" w14:textId="77777777" w:rsidR="00927FA6" w:rsidRPr="00E904FA" w:rsidRDefault="00927FA6" w:rsidP="00927FA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D394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1.69 (0.53, 2.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A7C8E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93CC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1.03 (-0.28, 2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DC5C1" w14:textId="6AC75A49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12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87C0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77 (-0.55, 2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B804C" w14:textId="671D1702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25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D9FF8" w14:textId="491516A5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75 (-0.59, 2.09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EAAE9" w14:textId="49128E1C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272</w:t>
            </w:r>
          </w:p>
        </w:tc>
      </w:tr>
      <w:tr w:rsidR="00927FA6" w14:paraId="04F571F5" w14:textId="480F80DD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0A2BD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FE78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3039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5288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12 (-0.19, -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3F85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BA9CE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14 (-0.20, -0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E092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F7E6C" w14:textId="67E29DAA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14 (-0.20, -0.0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1AA6F" w14:textId="7BC76642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&lt;0.001</w:t>
            </w:r>
          </w:p>
        </w:tc>
      </w:tr>
      <w:tr w:rsidR="00927FA6" w14:paraId="16420E45" w14:textId="10643CD1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3CAA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C206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4A0D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ADDE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19 (-0.27, -0.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B3C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346E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21 (-0.30, -0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F2BB7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DE541" w14:textId="2BAAFA93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21 (-0.29, -0.1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0EBD2" w14:textId="595B91F9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&lt;0.001</w:t>
            </w:r>
          </w:p>
        </w:tc>
      </w:tr>
      <w:tr w:rsidR="00927FA6" w14:paraId="3826F9F2" w14:textId="71F39ED8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28463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D9E7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D0B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3E17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10 (-0.16, -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D001A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99A9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12 (-0.18, -0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BA49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1B038" w14:textId="28FBDC9E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-0.12 (-0.18, -0.0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20F9C" w14:textId="614B6719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&lt;0.001</w:t>
            </w:r>
          </w:p>
        </w:tc>
      </w:tr>
      <w:tr w:rsidR="00927FA6" w14:paraId="2267D649" w14:textId="57CDC783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7CAB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39D7C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D9781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1A9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9D2F6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F2099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12 (-0.11, 0.3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289BD" w14:textId="62089AF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3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BBF64" w14:textId="24BF11C9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10 (-0.11, 0.3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A07CB" w14:textId="511A0E7B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342</w:t>
            </w:r>
          </w:p>
        </w:tc>
      </w:tr>
      <w:tr w:rsidR="00927FA6" w14:paraId="1FA91CD7" w14:textId="5C29AD84" w:rsidTr="00242C11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FEE98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11D94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880DE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B72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2A888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85C0B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-0.01 (-0.17, 0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00EC1" w14:textId="5A22402B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298B0" w14:textId="6FAA62F1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00 (-0.16, 0.1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87BD2" w14:textId="76A2A4B8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999</w:t>
            </w:r>
          </w:p>
        </w:tc>
      </w:tr>
      <w:tr w:rsidR="00927FA6" w14:paraId="08667C03" w14:textId="3A12DFA3" w:rsidTr="00242C11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876F1" w14:textId="77777777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904FA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0557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1DC4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D865C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8521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1E798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07 (-0.11, 0.2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E5E5A" w14:textId="00BCF3D9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E904FA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1A3A79" w14:textId="589619B5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08 (-0.10, 0.27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1E7A8" w14:textId="11652021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384</w:t>
            </w:r>
          </w:p>
        </w:tc>
      </w:tr>
      <w:tr w:rsidR="00927FA6" w14:paraId="2C11E363" w14:textId="77777777" w:rsidTr="00242C11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C80E" w14:textId="073EB6A0" w:rsidR="00927FA6" w:rsidRPr="00E904FA" w:rsidRDefault="00927FA6" w:rsidP="00927FA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17E7B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A6DBE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0F5C0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0BDE3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17FF6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6D9AF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F9D5D5" w14:textId="77777777" w:rsidR="00927FA6" w:rsidRPr="00E904FA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D1C40" w14:textId="6F8E50A0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02 (-0.04, 0.08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81B538" w14:textId="41B804A2" w:rsidR="00927FA6" w:rsidRPr="00927FA6" w:rsidRDefault="00927FA6" w:rsidP="00927FA6">
            <w:pPr>
              <w:jc w:val="center"/>
              <w:rPr>
                <w:color w:val="000000"/>
                <w:sz w:val="18"/>
                <w:szCs w:val="18"/>
              </w:rPr>
            </w:pPr>
            <w:r w:rsidRPr="00927FA6">
              <w:rPr>
                <w:sz w:val="18"/>
                <w:szCs w:val="18"/>
              </w:rPr>
              <w:t>0.585</w:t>
            </w:r>
          </w:p>
        </w:tc>
      </w:tr>
    </w:tbl>
    <w:p w14:paraId="24B73FAD" w14:textId="77777777" w:rsidR="005123C0" w:rsidRDefault="005123C0" w:rsidP="005123C0">
      <w:pPr>
        <w:rPr>
          <w:color w:val="000000" w:themeColor="text1"/>
        </w:rPr>
      </w:pPr>
    </w:p>
    <w:p w14:paraId="6E0F0577" w14:textId="74EE5DD7" w:rsidR="00660176" w:rsidRPr="001E5714" w:rsidRDefault="00660176" w:rsidP="00FE5DC0"/>
    <w:p w14:paraId="7DDA9409" w14:textId="77777777" w:rsidR="00660176" w:rsidRPr="001E5714" w:rsidRDefault="00660176" w:rsidP="00660176">
      <w:pPr>
        <w:rPr>
          <w:color w:val="000000" w:themeColor="text1"/>
        </w:rPr>
      </w:pPr>
    </w:p>
    <w:p w14:paraId="473580D7" w14:textId="77777777" w:rsidR="00571B61" w:rsidRDefault="00571B61" w:rsidP="00FD2239">
      <w:pPr>
        <w:sectPr w:rsidR="00571B61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37F838" w14:textId="187A525A" w:rsidR="005123C0" w:rsidRDefault="00660176" w:rsidP="00FE5DC0">
      <w:r>
        <w:rPr>
          <w:b/>
          <w:bCs/>
        </w:rPr>
        <w:lastRenderedPageBreak/>
        <w:t>Supplementary</w:t>
      </w:r>
      <w:r w:rsidRPr="001E5714">
        <w:rPr>
          <w:b/>
          <w:bCs/>
        </w:rPr>
        <w:t xml:space="preserve"> Table </w:t>
      </w:r>
      <w:r w:rsidR="00140C11">
        <w:rPr>
          <w:b/>
          <w:bCs/>
        </w:rPr>
        <w:t>7</w:t>
      </w:r>
      <w:r w:rsidRPr="001E5714">
        <w:rPr>
          <w:b/>
          <w:bCs/>
        </w:rPr>
        <w:t>.</w:t>
      </w:r>
      <w:r w:rsidRPr="001E5714">
        <w:t xml:space="preserve"> </w:t>
      </w:r>
      <w:r w:rsidR="005123C0" w:rsidRPr="00482A5A">
        <w:t xml:space="preserve">Adjusted associations between the proportion of fentanyl reports in illicit drug seizures and </w:t>
      </w:r>
      <w:r w:rsidR="005123C0" w:rsidRPr="0062786F">
        <w:rPr>
          <w:color w:val="000000" w:themeColor="text1"/>
        </w:rPr>
        <w:t>c</w:t>
      </w:r>
      <w:r w:rsidR="005123C0" w:rsidRPr="001E5714">
        <w:rPr>
          <w:color w:val="000000" w:themeColor="text1"/>
        </w:rPr>
        <w:t>ocaine-involved</w:t>
      </w:r>
      <w:r w:rsidR="005123C0" w:rsidRPr="00482A5A">
        <w:t xml:space="preserve"> nonfatal overdose emergency department (ED) visits, 2021-2024. Regression coefficients represent the expected change in </w:t>
      </w:r>
      <w:r w:rsidR="005123C0" w:rsidRPr="0062786F">
        <w:rPr>
          <w:color w:val="000000" w:themeColor="text1"/>
        </w:rPr>
        <w:t>c</w:t>
      </w:r>
      <w:r w:rsidR="005123C0" w:rsidRPr="001E5714">
        <w:rPr>
          <w:color w:val="000000" w:themeColor="text1"/>
        </w:rPr>
        <w:t xml:space="preserve">ocaine-involved </w:t>
      </w:r>
      <w:r w:rsidR="005123C0" w:rsidRPr="00482A5A">
        <w:t>nonfatal overdose ED visits per 10,000 ED visits associated with a 10 percentage-point increase in the proportion of fentanyl seizure reports.</w:t>
      </w:r>
    </w:p>
    <w:p w14:paraId="5D172314" w14:textId="77777777" w:rsidR="005123C0" w:rsidRDefault="005123C0" w:rsidP="00FE5DC0"/>
    <w:tbl>
      <w:tblPr>
        <w:tblW w:w="13045" w:type="dxa"/>
        <w:jc w:val="center"/>
        <w:tblLook w:val="04A0" w:firstRow="1" w:lastRow="0" w:firstColumn="1" w:lastColumn="0" w:noHBand="0" w:noVBand="1"/>
      </w:tblPr>
      <w:tblGrid>
        <w:gridCol w:w="3008"/>
        <w:gridCol w:w="1667"/>
        <w:gridCol w:w="810"/>
        <w:gridCol w:w="1620"/>
        <w:gridCol w:w="810"/>
        <w:gridCol w:w="1620"/>
        <w:gridCol w:w="900"/>
        <w:gridCol w:w="1846"/>
        <w:gridCol w:w="764"/>
      </w:tblGrid>
      <w:tr w:rsidR="00B51DA6" w14:paraId="4CDBA254" w14:textId="415E8466" w:rsidTr="00B51DA6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FB07" w14:textId="77777777" w:rsidR="00B51DA6" w:rsidRPr="006F10C7" w:rsidRDefault="00B51D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72B7D" w14:textId="77777777" w:rsidR="00B51DA6" w:rsidRPr="006F10C7" w:rsidRDefault="00B51D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C1C1F" w14:textId="77777777" w:rsidR="00B51DA6" w:rsidRPr="006F10C7" w:rsidRDefault="00B51D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B691" w14:textId="77777777" w:rsidR="00B51DA6" w:rsidRPr="006F10C7" w:rsidRDefault="00B51D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0B92D" w14:textId="0FD5C1E9" w:rsidR="00B51DA6" w:rsidRPr="006F10C7" w:rsidRDefault="00B51D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6F10C7" w14:paraId="1F258B9C" w14:textId="54CCD43B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F5F90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1D222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72C62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E70C3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8B56B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95C6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2A6D9" w14:textId="77777777" w:rsidR="006F10C7" w:rsidRPr="006F10C7" w:rsidRDefault="006F10C7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6AFF4" w14:textId="09512BCF" w:rsidR="006F10C7" w:rsidRPr="006F10C7" w:rsidRDefault="00B51DA6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8F949" w14:textId="0028D237" w:rsidR="006F10C7" w:rsidRPr="006F10C7" w:rsidRDefault="00B51DA6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8D5D88" w14:paraId="2DA26F84" w14:textId="1310309A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5870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FB5A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8 (0.01, 0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88FE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5484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9 (0.02, 0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321A3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537C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8 (0.01, 0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5C41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53791" w14:textId="7C61317B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08 (0.01, 0.1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D1BBA7" w14:textId="37B4416E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024</w:t>
            </w:r>
          </w:p>
        </w:tc>
      </w:tr>
      <w:tr w:rsidR="008D5D88" w14:paraId="4C8C9FC0" w14:textId="6618A073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09A5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F10C7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6F10C7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8CE23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11 (-0.13, 0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914B1" w14:textId="79F900B8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AD6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 (-0.22, 0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93AB6" w14:textId="60D36083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9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E4B94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2 (-0.22, 0.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6972" w14:textId="667C7BF0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0511E" w14:textId="193EFBA5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2 (-0.22, 0.19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4C79D" w14:textId="2048A4E3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877</w:t>
            </w:r>
          </w:p>
        </w:tc>
      </w:tr>
      <w:tr w:rsidR="008D5D88" w14:paraId="30D3FD5B" w14:textId="432A9219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C2BC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462E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82D2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EADFF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E535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E65C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5BE4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33AE89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BB955D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D5D88" w14:paraId="1D995AA2" w14:textId="375DD139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0D58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4AD2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3964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CA0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D370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810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4CAA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059A4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BB707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D5D88" w14:paraId="69A004FE" w14:textId="4FD96833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D29C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850A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26 (-0.35, -0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F865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233F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27 (-0.36, -0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05B94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6163A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28 (-0.37, -0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AAA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F5281" w14:textId="1DEA57EE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28 (-0.38, -0.18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D00DF" w14:textId="423C1988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&lt;0.001</w:t>
            </w:r>
          </w:p>
        </w:tc>
      </w:tr>
      <w:tr w:rsidR="008D5D88" w14:paraId="2AAE60EB" w14:textId="416734F7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B138F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A352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25 (-0.42, -0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6221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5942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27 (-0.45, -0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96C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49FA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27 (-0.46, -0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D50F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7CC49" w14:textId="16AC489B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26 (-0.47, -0.0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4DD38" w14:textId="6A6A1FBF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013</w:t>
            </w:r>
          </w:p>
        </w:tc>
      </w:tr>
      <w:tr w:rsidR="008D5D88" w14:paraId="7ABAF96E" w14:textId="077778E0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AC471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EEE5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37 (-0.55, -0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E196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D311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41 (-0.59, -0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184CA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2B2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40 (-0.59, -0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3A2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4E073" w14:textId="0450E07F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40 (-0.59, -0.2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362A8" w14:textId="2DC11026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&lt;0.001</w:t>
            </w:r>
          </w:p>
        </w:tc>
      </w:tr>
      <w:tr w:rsidR="008D5D88" w14:paraId="3C139DEF" w14:textId="06ECC0CB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1466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C4DF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6FBE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BAA2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BB26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8B6AC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4AB72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CE5AA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39441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D5D88" w14:paraId="6702D5E2" w14:textId="4D8B7839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0698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Northeast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D82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3147A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3F6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EE76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2E9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54993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01126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ED4F8" w14:textId="77777777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D5D88" w14:paraId="2F9E9810" w14:textId="7C6CF2CD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A8655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4264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76 (-1.34, -0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FFC8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786C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60 (-1.15, -0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7CC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EC65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45 (-1.02, 0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CE974" w14:textId="1F6E1820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B91F6" w14:textId="62955B7E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45 (-1.03, 0.1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0B955C" w14:textId="16E3DAE0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128</w:t>
            </w:r>
          </w:p>
        </w:tc>
      </w:tr>
      <w:tr w:rsidR="008D5D88" w14:paraId="4264A0C6" w14:textId="0E6DC22B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EACB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E289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14 (-0.76, 0.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70CB5" w14:textId="609D90F2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65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F40EB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3 (-0.72, 0.6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1D96" w14:textId="429BFE46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CF66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17 (-0.65, 0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A2F9C" w14:textId="5D152AFE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E93A3" w14:textId="3E507EA5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17 (-0.63, 0.98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2878A" w14:textId="31174D6B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676</w:t>
            </w:r>
          </w:p>
        </w:tc>
      </w:tr>
      <w:tr w:rsidR="008D5D88" w14:paraId="3A2F4B54" w14:textId="6A86A33B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B08D" w14:textId="77777777" w:rsidR="008D5D88" w:rsidRPr="006F10C7" w:rsidRDefault="008D5D88" w:rsidP="008D5D88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6B975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75 (-1.28, -0.2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5AC1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818D2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1.00 (-1.57, -0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CECC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3985C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87 (-1.42, -0.3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8C41C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0F011" w14:textId="6601D4AA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87 (-1.42, -0.3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689A7" w14:textId="6F4872F1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002</w:t>
            </w:r>
          </w:p>
        </w:tc>
      </w:tr>
      <w:tr w:rsidR="008D5D88" w14:paraId="357EA9D6" w14:textId="288B9E77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5B44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20D4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3506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F63F2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4 (-0.07, -0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9F20F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1DAA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3 (-0.06, 0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6D20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B0A0F" w14:textId="496E8B0D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3 (-0.07, 0.00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D9839" w14:textId="30D9432C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063</w:t>
            </w:r>
          </w:p>
        </w:tc>
      </w:tr>
      <w:tr w:rsidR="008D5D88" w14:paraId="02FEE5E3" w14:textId="06559415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636C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9E5FF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5795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1B0D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3 (-0.07, 0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A0D68" w14:textId="75769878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17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13ECD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3 (-0.07, 0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073B" w14:textId="4AC6471F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EA726" w14:textId="19F2B379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3 (-0.07, 0.0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F1526" w14:textId="0EDBDD2F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251</w:t>
            </w:r>
          </w:p>
        </w:tc>
      </w:tr>
      <w:tr w:rsidR="008D5D88" w14:paraId="0A9D68DE" w14:textId="7ADB436B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F649D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C6E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387E1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0A065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1 (-0.04, 0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644D7" w14:textId="552CE8B6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BD994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1 (-0.03, 0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6C4B4" w14:textId="632DA89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6604C" w14:textId="23C11EB4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1 (-0.03, 0.0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92A57" w14:textId="42C3B5EF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560</w:t>
            </w:r>
          </w:p>
        </w:tc>
      </w:tr>
      <w:tr w:rsidR="008D5D88" w14:paraId="362076CF" w14:textId="69FA0034" w:rsidTr="00B51DA6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D5574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42A3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63F6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8D399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A5864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DDCE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5 (-0.14, 0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15FD0" w14:textId="69A990C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33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6B85D" w14:textId="692763CB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4 (-0.15, 0.0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B89B9" w14:textId="272C5803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388</w:t>
            </w:r>
          </w:p>
        </w:tc>
      </w:tr>
      <w:tr w:rsidR="008D5D88" w14:paraId="3B3C1C97" w14:textId="231F520E" w:rsidTr="00C80500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E9264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2A87E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E362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DF8F3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44DA8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3F589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05 (-0.03, 0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F3188" w14:textId="29242006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2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BA062" w14:textId="6B3928D4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05 (-0.03, 0.1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4730C" w14:textId="0AE040A2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249</w:t>
            </w:r>
          </w:p>
        </w:tc>
      </w:tr>
      <w:tr w:rsidR="008D5D88" w14:paraId="5CC1EF74" w14:textId="1C9E439E" w:rsidTr="00C80500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136F9" w14:textId="77777777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F10C7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6D3D6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895D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79FB5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C44F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5F793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-0.02 (-0.15, 0.1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772F5" w14:textId="54ABC963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6F10C7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4B6F9" w14:textId="581C44D1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2 (-0.16, 0.11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C5F9A" w14:textId="4F88E815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728</w:t>
            </w:r>
          </w:p>
        </w:tc>
      </w:tr>
      <w:tr w:rsidR="008D5D88" w14:paraId="0F2C3C00" w14:textId="77777777" w:rsidTr="00C80500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100E" w14:textId="3A75101E" w:rsidR="008D5D88" w:rsidRPr="006F10C7" w:rsidRDefault="008D5D88" w:rsidP="008D5D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17E7B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0E81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48F9F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6BBB9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C96E0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4F413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481E7" w14:textId="77777777" w:rsidR="008D5D88" w:rsidRPr="006F10C7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083E47" w14:textId="523C4585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-0.00 (-0.04, 0.04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A0EF3" w14:textId="6D43DBA0" w:rsidR="008D5D88" w:rsidRPr="008D5D88" w:rsidRDefault="008D5D88" w:rsidP="008D5D88">
            <w:pPr>
              <w:jc w:val="center"/>
              <w:rPr>
                <w:color w:val="000000"/>
                <w:sz w:val="18"/>
                <w:szCs w:val="18"/>
              </w:rPr>
            </w:pPr>
            <w:r w:rsidRPr="008D5D88">
              <w:rPr>
                <w:sz w:val="18"/>
                <w:szCs w:val="18"/>
              </w:rPr>
              <w:t>0.934</w:t>
            </w:r>
          </w:p>
        </w:tc>
      </w:tr>
    </w:tbl>
    <w:p w14:paraId="456E14C8" w14:textId="4DEC95F5" w:rsidR="00660176" w:rsidRPr="001E5714" w:rsidRDefault="00660176" w:rsidP="00FE5DC0"/>
    <w:p w14:paraId="5D558B3A" w14:textId="77777777" w:rsidR="00660176" w:rsidRPr="001E5714" w:rsidRDefault="00660176" w:rsidP="00660176">
      <w:pPr>
        <w:rPr>
          <w:color w:val="000000" w:themeColor="text1"/>
        </w:rPr>
      </w:pPr>
    </w:p>
    <w:p w14:paraId="6995D953" w14:textId="77777777" w:rsidR="00571B61" w:rsidRDefault="00571B61" w:rsidP="00571B61">
      <w:pPr>
        <w:sectPr w:rsidR="00571B61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B016CE" w14:textId="0CAFABA0" w:rsidR="0062786F" w:rsidRDefault="00660176" w:rsidP="0062786F">
      <w:pPr>
        <w:rPr>
          <w:i/>
          <w:iCs/>
        </w:rPr>
      </w:pPr>
      <w:r>
        <w:rPr>
          <w:b/>
          <w:bCs/>
          <w:color w:val="000000" w:themeColor="text1"/>
        </w:rPr>
        <w:lastRenderedPageBreak/>
        <w:t>Supplementary</w:t>
      </w:r>
      <w:r w:rsidRPr="001E5714">
        <w:rPr>
          <w:b/>
          <w:bCs/>
          <w:color w:val="000000" w:themeColor="text1"/>
        </w:rPr>
        <w:t xml:space="preserve"> Table </w:t>
      </w:r>
      <w:r w:rsidR="00140C11">
        <w:rPr>
          <w:b/>
          <w:bCs/>
          <w:color w:val="000000" w:themeColor="text1"/>
        </w:rPr>
        <w:t>8</w:t>
      </w:r>
      <w:r w:rsidRPr="001E5714">
        <w:rPr>
          <w:b/>
          <w:bCs/>
          <w:color w:val="000000" w:themeColor="text1"/>
        </w:rPr>
        <w:t xml:space="preserve">. </w:t>
      </w:r>
      <w:r w:rsidR="0062786F" w:rsidRPr="00482A5A">
        <w:t xml:space="preserve">Adjusted associations between the proportion of fentanyl reports in illicit drug seizures and </w:t>
      </w:r>
      <w:r w:rsidR="0062786F">
        <w:t>m</w:t>
      </w:r>
      <w:r w:rsidR="0062786F" w:rsidRPr="001E5714">
        <w:t>ethamphetamine-involved</w:t>
      </w:r>
      <w:r w:rsidR="0062786F" w:rsidRPr="00482A5A">
        <w:t xml:space="preserve"> nonfatal overdose emergency department (ED) visits, 2021-2024. Regression coefficients represent the expected change in </w:t>
      </w:r>
      <w:r w:rsidR="0062786F">
        <w:t>m</w:t>
      </w:r>
      <w:r w:rsidR="0062786F" w:rsidRPr="001E5714">
        <w:t xml:space="preserve">ethamphetamine-involved </w:t>
      </w:r>
      <w:r w:rsidR="0062786F" w:rsidRPr="00482A5A">
        <w:t>nonfatal overdose ED visits per 10,000 ED visits associated with a 10 percentage-point increase in the proportion of fentanyl seizure reports.</w:t>
      </w:r>
    </w:p>
    <w:p w14:paraId="2AC42FFF" w14:textId="7C6790FC" w:rsidR="0062786F" w:rsidRDefault="0062786F" w:rsidP="00FE5DC0"/>
    <w:tbl>
      <w:tblPr>
        <w:tblW w:w="12950" w:type="dxa"/>
        <w:jc w:val="center"/>
        <w:tblLook w:val="04A0" w:firstRow="1" w:lastRow="0" w:firstColumn="1" w:lastColumn="0" w:noHBand="0" w:noVBand="1"/>
      </w:tblPr>
      <w:tblGrid>
        <w:gridCol w:w="3010"/>
        <w:gridCol w:w="1665"/>
        <w:gridCol w:w="810"/>
        <w:gridCol w:w="1620"/>
        <w:gridCol w:w="810"/>
        <w:gridCol w:w="1800"/>
        <w:gridCol w:w="810"/>
        <w:gridCol w:w="1620"/>
        <w:gridCol w:w="805"/>
      </w:tblGrid>
      <w:tr w:rsidR="003711BC" w14:paraId="1B8969D2" w14:textId="0358996B" w:rsidTr="00F915F8">
        <w:trPr>
          <w:trHeight w:val="20"/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4589" w14:textId="77777777" w:rsidR="003711BC" w:rsidRPr="00B5619E" w:rsidRDefault="003711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F98D2" w14:textId="77777777" w:rsidR="003711BC" w:rsidRPr="00B5619E" w:rsidRDefault="003711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69A76" w14:textId="77777777" w:rsidR="003711BC" w:rsidRPr="00B5619E" w:rsidRDefault="003711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898B" w14:textId="77777777" w:rsidR="003711BC" w:rsidRPr="00B5619E" w:rsidRDefault="003711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2D42B" w14:textId="7DD56C35" w:rsidR="003711BC" w:rsidRPr="00B5619E" w:rsidRDefault="003711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DB5363" w14:paraId="7B660870" w14:textId="2CD2712E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6C58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21148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E288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8510D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A2ACE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D477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B927A" w14:textId="7777777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CB958" w14:textId="6FC10675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F3152" w14:textId="5B219E47" w:rsidR="00DB5363" w:rsidRPr="00B5619E" w:rsidRDefault="00DB5363" w:rsidP="00DB536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350123" w14:paraId="35D239CC" w14:textId="56C3F426" w:rsidTr="00DB5363">
        <w:trPr>
          <w:trHeight w:val="233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08191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782C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35 (-0.64, -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FC8E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A445E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38 (-0.65, -0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DA1E5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8763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4 (-0.53, 0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B8295" w14:textId="2DC8467E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7A3C15" w14:textId="6A333433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22 (-0.50, 0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FC926" w14:textId="496681E9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122</w:t>
            </w:r>
          </w:p>
        </w:tc>
      </w:tr>
      <w:tr w:rsidR="00350123" w14:paraId="70D6E2A3" w14:textId="17B47047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6CEB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5619E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B5619E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140EC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43 (-0.73, -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4777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93433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6 (-0.54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48C7A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DF937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0 (-0.38, -0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851A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4137C" w14:textId="7C92AB5F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20 (-0.39, -0.0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C3EA8" w14:textId="21C552A6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028</w:t>
            </w:r>
          </w:p>
        </w:tc>
      </w:tr>
      <w:tr w:rsidR="00350123" w14:paraId="1F473D8C" w14:textId="40EC9F3B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8D04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BC6D1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71D2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5A00E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A18D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F58E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40F52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56762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C0958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50123" w14:paraId="2F334E63" w14:textId="557F60A4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D9355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A2C07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7BDAC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41AA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F76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5B42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D53E7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B4E2B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29240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50123" w14:paraId="52A979EB" w14:textId="1F1177CB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F821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1012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33 (-0.65, -0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4FB1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2AD9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9 (-0.64, 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CE05" w14:textId="19EE06A6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18C0E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31 (-0.69, 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6C0B1" w14:textId="77452C3B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D78B7" w14:textId="2A007CF4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29 (-0.67, 0.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CF9BD" w14:textId="6FC65D8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150</w:t>
            </w:r>
          </w:p>
        </w:tc>
      </w:tr>
      <w:tr w:rsidR="00350123" w14:paraId="6D5BDA73" w14:textId="1085D235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66BB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BE7B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8 (-0.64, 0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C114" w14:textId="420E601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FEA3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5 (-0.64, 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8300A" w14:textId="68B5359A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7F28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9 (-0.71, 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031D5" w14:textId="33BED92F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8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DE92F" w14:textId="27FEE96C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22 (-0.69, 0.2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7972C" w14:textId="794DA4EE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376</w:t>
            </w:r>
          </w:p>
        </w:tc>
      </w:tr>
      <w:tr w:rsidR="00350123" w14:paraId="04FD291A" w14:textId="797F70C9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CBF8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CFE5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59 (-1.02, -0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C661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69C9D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60 (-1.06, -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2F55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27A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61 (-1.11, -0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D271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6CE53" w14:textId="32BD305A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60 (-1.10, -0.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61101" w14:textId="1EF4CA22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019</w:t>
            </w:r>
          </w:p>
        </w:tc>
      </w:tr>
      <w:tr w:rsidR="00350123" w14:paraId="185F3A83" w14:textId="7CF73ECF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7C7B5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54FC3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1999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F41ED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100C7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D0C5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106C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17752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B62D2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50123" w14:paraId="402B2C7F" w14:textId="77CB10EA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95B6A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Northeast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4E7E6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115BB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B831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1199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A8F2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125C1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4E029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8682E" w14:textId="7777777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50123" w14:paraId="522D6360" w14:textId="343153AD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AE68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4C071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6 (-0.93, 1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A836" w14:textId="3C893C74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9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CEE7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8 (-0.83, 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44230" w14:textId="0AD63ADA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8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BFCE2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00 (-0.88, 0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154F4" w14:textId="3B9E9C64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9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3D8B4" w14:textId="2FFB413C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02 (-0.88, 0.8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D6ED3" w14:textId="55026E31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964</w:t>
            </w:r>
          </w:p>
        </w:tc>
      </w:tr>
      <w:tr w:rsidR="00350123" w14:paraId="196239F7" w14:textId="4F114AAD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AB746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5F555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25 (-1.20, 0.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1B64A" w14:textId="77E10FC5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6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B0AC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51 (-0.26, 1.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47BC" w14:textId="0C191D5D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4C4EC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1 (-0.58, 0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37277" w14:textId="21F03D48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AA743" w14:textId="594A2E02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18 (-0.46, 0.8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F9C11" w14:textId="0DD3E543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586</w:t>
            </w:r>
          </w:p>
        </w:tc>
      </w:tr>
      <w:tr w:rsidR="00350123" w14:paraId="6D6E4D10" w14:textId="51331323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983B" w14:textId="77777777" w:rsidR="00350123" w:rsidRPr="00B5619E" w:rsidRDefault="00350123" w:rsidP="0035012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F0021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1.31 (0.47, 2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4ACA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8B7C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97 (-0.08, 2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407D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8276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66 (-0.15, 1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5E926" w14:textId="186BC55B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21330" w14:textId="150EE959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69 (-0.13, 1.5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6DA60" w14:textId="781AC309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097</w:t>
            </w:r>
          </w:p>
        </w:tc>
      </w:tr>
      <w:tr w:rsidR="00350123" w14:paraId="0577BB80" w14:textId="0D0468B9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3FE6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292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EABC2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0359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08 (-0.13, -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42B3D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B66AD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09 (-0.14, -0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ED86E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23E7F" w14:textId="35B929F4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09 (-0.14, -0.0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47E4F" w14:textId="1B8B4EE2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&lt;0.001</w:t>
            </w:r>
          </w:p>
        </w:tc>
      </w:tr>
      <w:tr w:rsidR="00350123" w14:paraId="6BD712FE" w14:textId="5ABE4D07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2999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88D2D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CD2D6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12D4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14 (-0.20, -0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2552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9B60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16 (-0.22, -0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7E901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DE573" w14:textId="4A5DF464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16 (-0.22, -0.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859CD" w14:textId="11757453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&lt;0.001</w:t>
            </w:r>
          </w:p>
        </w:tc>
      </w:tr>
      <w:tr w:rsidR="00350123" w14:paraId="32F190CD" w14:textId="7119CBF6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F954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02A7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6932B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88B92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09 (-0.14, -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F4DA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31C45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11 (-0.15, -0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4EAC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B288F1" w14:textId="61FC5F61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11 (-0.15, -0.0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3C40AC" w14:textId="29E3F42A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&lt;0.001</w:t>
            </w:r>
          </w:p>
        </w:tc>
      </w:tr>
      <w:tr w:rsidR="00350123" w14:paraId="75B4E7B6" w14:textId="7B89C605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A2FCD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8C59B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1A7F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6AF91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FD8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10D0C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2 (-0.04, 0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E64BF" w14:textId="22347FFA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EAF37" w14:textId="291AC6A0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15 (0.01, 0.2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4C57E" w14:textId="0342BA0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033</w:t>
            </w:r>
          </w:p>
        </w:tc>
      </w:tr>
      <w:tr w:rsidR="00350123" w14:paraId="207292B3" w14:textId="39E95DFF" w:rsidTr="00DB5363">
        <w:trPr>
          <w:trHeight w:val="20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8ED4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D1E9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BCDA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CE26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52F86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1FCA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-0.08 (-0.20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968D1" w14:textId="526BFD98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7D6B4" w14:textId="31E7401D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10 (-0.20, 0.0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493C7" w14:textId="0F935A67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069</w:t>
            </w:r>
          </w:p>
        </w:tc>
      </w:tr>
      <w:tr w:rsidR="00350123" w14:paraId="0A00CD27" w14:textId="3A2611B6" w:rsidTr="00DB5363">
        <w:trPr>
          <w:trHeight w:val="77"/>
          <w:jc w:val="center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22702" w14:textId="77777777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619E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408F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C76B4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2BF8B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FD6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84450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12 (-0.01, 0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1A07C" w14:textId="13ECA08A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B5619E">
              <w:rPr>
                <w:color w:val="000000"/>
                <w:sz w:val="18"/>
                <w:szCs w:val="18"/>
              </w:rPr>
              <w:t>0.0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2337B" w14:textId="22FFDEF0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11 (-0.02, 0.2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DD0A5" w14:textId="4D185588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096</w:t>
            </w:r>
          </w:p>
        </w:tc>
      </w:tr>
      <w:tr w:rsidR="00350123" w14:paraId="5E3859D7" w14:textId="77777777" w:rsidTr="00DB5363">
        <w:trPr>
          <w:trHeight w:val="20"/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857B3" w14:textId="5932D88C" w:rsidR="00350123" w:rsidRPr="00B5619E" w:rsidRDefault="00350123" w:rsidP="0035012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17E7B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967C9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F6A4D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DF578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EF335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50056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AB30A" w14:textId="77777777" w:rsidR="00350123" w:rsidRPr="00B5619E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371A1" w14:textId="39963306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-0.03 (-0.07, 0.02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6B1604" w14:textId="5230473E" w:rsidR="00350123" w:rsidRPr="00350123" w:rsidRDefault="00350123" w:rsidP="00350123">
            <w:pPr>
              <w:jc w:val="center"/>
              <w:rPr>
                <w:color w:val="000000"/>
                <w:sz w:val="18"/>
                <w:szCs w:val="18"/>
              </w:rPr>
            </w:pPr>
            <w:r w:rsidRPr="00350123">
              <w:rPr>
                <w:sz w:val="18"/>
                <w:szCs w:val="18"/>
              </w:rPr>
              <w:t>0.225</w:t>
            </w:r>
          </w:p>
        </w:tc>
      </w:tr>
    </w:tbl>
    <w:p w14:paraId="35CB1A9F" w14:textId="5FBACC93" w:rsidR="00660176" w:rsidRPr="001E5714" w:rsidRDefault="00660176" w:rsidP="00FE5DC0"/>
    <w:p w14:paraId="268BBF53" w14:textId="77777777" w:rsidR="00571B61" w:rsidRDefault="00571B61" w:rsidP="00FD2239">
      <w:pPr>
        <w:sectPr w:rsidR="00571B61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C85230" w14:textId="2368579B" w:rsidR="0062786F" w:rsidRDefault="00660176" w:rsidP="00FE5DC0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</w:t>
      </w:r>
      <w:r w:rsidRPr="001E5714">
        <w:rPr>
          <w:b/>
          <w:bCs/>
          <w:color w:val="000000" w:themeColor="text1"/>
        </w:rPr>
        <w:t xml:space="preserve"> Table </w:t>
      </w:r>
      <w:r w:rsidR="00140C11">
        <w:rPr>
          <w:b/>
          <w:bCs/>
          <w:color w:val="000000" w:themeColor="text1"/>
        </w:rPr>
        <w:t>9</w:t>
      </w:r>
      <w:r w:rsidRPr="001E5714">
        <w:rPr>
          <w:b/>
          <w:bCs/>
          <w:color w:val="000000" w:themeColor="text1"/>
        </w:rPr>
        <w:t>.</w:t>
      </w:r>
      <w:r w:rsidRPr="001E5714">
        <w:rPr>
          <w:color w:val="000000" w:themeColor="text1"/>
        </w:rPr>
        <w:t xml:space="preserve"> </w:t>
      </w:r>
      <w:r w:rsidR="0062786F" w:rsidRPr="00482A5A">
        <w:t xml:space="preserve">Adjusted associations between the proportion of fentanyl reports in illicit drug seizures and </w:t>
      </w:r>
      <w:r w:rsidR="0062786F">
        <w:t>b</w:t>
      </w:r>
      <w:r w:rsidR="0062786F" w:rsidRPr="001E5714">
        <w:t>enzodiazepine-involved</w:t>
      </w:r>
      <w:r w:rsidR="0062786F" w:rsidRPr="00482A5A">
        <w:t xml:space="preserve"> nonfatal overdose emergency department (ED) visits, 2021-2024. Regression coefficients represent the expected change in </w:t>
      </w:r>
      <w:r w:rsidR="0062786F">
        <w:t>b</w:t>
      </w:r>
      <w:r w:rsidR="0062786F" w:rsidRPr="001E5714">
        <w:t xml:space="preserve">enzodiazepine-involved </w:t>
      </w:r>
      <w:r w:rsidR="0062786F" w:rsidRPr="00482A5A">
        <w:t>nonfatal overdose ED visits per 10,000 ED visits associated with a 10 percentage-point increase in the proportion of fentanyl seizure reports.</w:t>
      </w:r>
    </w:p>
    <w:p w14:paraId="41B9C793" w14:textId="502FE9A3" w:rsidR="00660176" w:rsidRDefault="00660176" w:rsidP="00FE5DC0"/>
    <w:tbl>
      <w:tblPr>
        <w:tblW w:w="12950" w:type="dxa"/>
        <w:jc w:val="center"/>
        <w:tblLook w:val="04A0" w:firstRow="1" w:lastRow="0" w:firstColumn="1" w:lastColumn="0" w:noHBand="0" w:noVBand="1"/>
      </w:tblPr>
      <w:tblGrid>
        <w:gridCol w:w="3008"/>
        <w:gridCol w:w="1667"/>
        <w:gridCol w:w="810"/>
        <w:gridCol w:w="1620"/>
        <w:gridCol w:w="810"/>
        <w:gridCol w:w="1620"/>
        <w:gridCol w:w="810"/>
        <w:gridCol w:w="1620"/>
        <w:gridCol w:w="985"/>
      </w:tblGrid>
      <w:tr w:rsidR="0082714C" w:rsidRPr="0082714C" w14:paraId="01E4DD91" w14:textId="4BCAF89C" w:rsidTr="00C24A43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290B9" w14:textId="77777777" w:rsidR="0082714C" w:rsidRPr="0082714C" w:rsidRDefault="008271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7019E" w14:textId="77777777" w:rsidR="0082714C" w:rsidRPr="0082714C" w:rsidRDefault="008271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E044" w14:textId="77777777" w:rsidR="0082714C" w:rsidRPr="0082714C" w:rsidRDefault="008271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970B0" w14:textId="77777777" w:rsidR="0082714C" w:rsidRPr="0082714C" w:rsidRDefault="008271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D1D22" w14:textId="41A183BE" w:rsidR="0082714C" w:rsidRPr="0082714C" w:rsidRDefault="008271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 w:rsidR="002F439B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82714C" w:rsidRPr="0082714C" w14:paraId="4008D7A5" w14:textId="7E33769E" w:rsidTr="00B84905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BE0C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B98F1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74A71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F9250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E8EB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061C0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2EF8D" w14:textId="77777777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A805D" w14:textId="0312201A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B3818" w14:textId="69663A0B" w:rsidR="0082714C" w:rsidRPr="0082714C" w:rsidRDefault="0082714C" w:rsidP="0082714C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2F439B" w:rsidRPr="0082714C" w14:paraId="54B38478" w14:textId="11A3AF10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EE0C4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 xml:space="preserve">Fentanyl proportion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1C5D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2 (-0.08, 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FF68" w14:textId="3EF00C7D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47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60FF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3 (-0.09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093F6" w14:textId="52329809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3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9148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3 (-0.10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5D99C" w14:textId="3BFA641D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2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7FB115" w14:textId="57B16C08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3 (-0.10, 0.0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95C46" w14:textId="4C8A5A81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303</w:t>
            </w:r>
          </w:p>
        </w:tc>
      </w:tr>
      <w:tr w:rsidR="002F439B" w:rsidRPr="0082714C" w14:paraId="4BD2446E" w14:textId="1215EDFB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1B05A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82714C">
              <w:rPr>
                <w:b/>
                <w:bCs/>
                <w:color w:val="000000"/>
                <w:sz w:val="18"/>
                <w:szCs w:val="18"/>
              </w:rPr>
              <w:t>Log(</w:t>
            </w:r>
            <w:proofErr w:type="gramEnd"/>
            <w:r w:rsidRPr="0082714C">
              <w:rPr>
                <w:b/>
                <w:bCs/>
                <w:color w:val="000000"/>
                <w:sz w:val="18"/>
                <w:szCs w:val="18"/>
              </w:rPr>
              <w:t>total population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72E42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3 (-0.16, 0.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67159" w14:textId="1A1BEC28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0ED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2 (-0.17, 0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2294" w14:textId="2946A340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6FF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5 (-0.19, 0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63025" w14:textId="0FDF91D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46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77618" w14:textId="72BEF169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5 (-0.19, 0.0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5A749A" w14:textId="22402E3A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439</w:t>
            </w:r>
          </w:p>
        </w:tc>
      </w:tr>
      <w:tr w:rsidR="002F439B" w:rsidRPr="0082714C" w14:paraId="6FCAE59B" w14:textId="2537F16B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62A1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2C1F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7BD6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AEE3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28CB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8B12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00A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35558F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2037ED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F439B" w:rsidRPr="0082714C" w14:paraId="01CC0001" w14:textId="620E4501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2F2BF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2021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74F5E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BC0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5AA6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7601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9B643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2277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A2342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78A65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F439B" w:rsidRPr="0082714C" w14:paraId="5465B794" w14:textId="1675225B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166A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A55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50 (-0.62, -0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7DE3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4C05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49 (-0.62, -0.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4AE90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9B10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49 (-0.61, -0.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9A798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3B27C" w14:textId="133A1BE6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48 (-0.61, -0.3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30614" w14:textId="374CFC34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&lt;0.001</w:t>
            </w:r>
          </w:p>
        </w:tc>
      </w:tr>
      <w:tr w:rsidR="002F439B" w:rsidRPr="0082714C" w14:paraId="3EBFA2F8" w14:textId="789D0E98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6CB3D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B700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67 (-0.82, -0.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C850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7DA9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67 (-0.83, -0.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DC61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54E2E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66 (-0.81, -0.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5057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45DB8C" w14:textId="1F7432D4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65 (-0.81, -0.4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46D4A" w14:textId="47CEC3FC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&lt;0.001</w:t>
            </w:r>
          </w:p>
        </w:tc>
      </w:tr>
      <w:tr w:rsidR="002F439B" w:rsidRPr="0082714C" w14:paraId="6CAF2CE6" w14:textId="47E18B25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A48F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0D19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87 (-1.02, -0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B7A5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2FF5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88 (-1.03, -0.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ABAF8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39A6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88 (-1.03, -0.7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3BBE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A3ED6C" w14:textId="624173A3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88 (-1.02, -0.7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8200D" w14:textId="03FE0CEF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&lt;0.001</w:t>
            </w:r>
          </w:p>
        </w:tc>
      </w:tr>
      <w:tr w:rsidR="002F439B" w:rsidRPr="0082714C" w14:paraId="32A3BE5C" w14:textId="5F526810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1AD6F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759F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2F5A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6E5D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CC26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939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5EE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F29BE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A1487E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F439B" w:rsidRPr="0082714C" w14:paraId="6F6AFD83" w14:textId="0C670E53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5AEF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Northeast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636E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4F89D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2577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1F4B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6598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4DD8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D4610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5D1B0" w14:textId="7777777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F439B" w:rsidRPr="0082714C" w14:paraId="59AFF895" w14:textId="329A5323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1CC1C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113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15 (-0.59, 0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F414" w14:textId="343E8598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50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D6F78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12 (-0.57, 0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A1E05" w14:textId="46DA9BA3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E6DF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3 (-0.51, 0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DC039" w14:textId="0EEAAEC3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9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4257A" w14:textId="4442E2B3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3 (-0.51, 0.4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EA944" w14:textId="54FFB781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896</w:t>
            </w:r>
          </w:p>
        </w:tc>
      </w:tr>
      <w:tr w:rsidR="002F439B" w:rsidRPr="0082714C" w14:paraId="23ED73E5" w14:textId="1A40576B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0A1B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373A5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18 (-0.15, 0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83F82" w14:textId="7FE8635F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92B6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49 (0.11, 0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2EBB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937C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59 (0.14, 1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D898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662D0" w14:textId="712FBED4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61 (0.16, 1.06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98F38" w14:textId="4FB8CB98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008</w:t>
            </w:r>
          </w:p>
        </w:tc>
      </w:tr>
      <w:tr w:rsidR="002F439B" w:rsidRPr="0082714C" w14:paraId="4308D51C" w14:textId="7E282005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97DC2" w14:textId="77777777" w:rsidR="002F439B" w:rsidRPr="0082714C" w:rsidRDefault="002F439B" w:rsidP="002F439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4F2C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28 (-0.06, 0.6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C20B4" w14:textId="3D36C6EA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F6B70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10 (-0.29, 0.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7D8D" w14:textId="7374A14B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29092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17 (-0.27, 0.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0FEBE" w14:textId="5C3F3785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4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1675C" w14:textId="7F67545E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18 (-0.26, 0.6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724E5" w14:textId="3A1C854C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427</w:t>
            </w:r>
          </w:p>
        </w:tc>
      </w:tr>
      <w:tr w:rsidR="002F439B" w:rsidRPr="0082714C" w14:paraId="6D77E3A5" w14:textId="7DDF0AF4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E3240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Percent Whit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793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94D7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565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1 (-0.03, 0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39F67" w14:textId="6B6EBF45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55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6EAB0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0 (-0.03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64B97" w14:textId="3057D891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42175" w14:textId="733284DB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0 (-0.03, 0.0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47838" w14:textId="741FB400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940</w:t>
            </w:r>
          </w:p>
        </w:tc>
      </w:tr>
      <w:tr w:rsidR="002F439B" w:rsidRPr="0082714C" w14:paraId="534DCD90" w14:textId="1434D9C8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DAE0E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Percent Black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AF945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9B00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2957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3 (-0.07, 0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EF45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10481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2 (-0.06, 0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6ABEB" w14:textId="351C0DB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1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3948A" w14:textId="7F495A4F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2 (-0.06, 0.0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64588" w14:textId="3C1A81B5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191</w:t>
            </w:r>
          </w:p>
        </w:tc>
      </w:tr>
      <w:tr w:rsidR="002F439B" w:rsidRPr="0082714C" w14:paraId="03803B62" w14:textId="5D962C40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A10C2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Percent Hispani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1920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D0A0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6EB24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0 (-0.03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795D2" w14:textId="12AC9BA0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BA003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0 (-0.02, 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65D32" w14:textId="7F119D6B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C75C7" w14:textId="5FEEE414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01 (-0.02, 0.0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F4E06" w14:textId="6AB0BF9C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688</w:t>
            </w:r>
          </w:p>
        </w:tc>
      </w:tr>
      <w:tr w:rsidR="002F439B" w:rsidRPr="0082714C" w14:paraId="680EBB2D" w14:textId="61512A3F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ECB4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 xml:space="preserve">Percent living below the federal poverty level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781A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661E6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9A28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D60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4DC02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-0.07 (-0.14, 0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91B6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EACA6" w14:textId="19B3B68A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6 (-0.14, 0.0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C21626" w14:textId="1E6E9112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086</w:t>
            </w:r>
          </w:p>
        </w:tc>
      </w:tr>
      <w:tr w:rsidR="002F439B" w:rsidRPr="0082714C" w14:paraId="2E3E5EC4" w14:textId="60D89256" w:rsidTr="0082714C">
        <w:trPr>
          <w:trHeight w:val="20"/>
          <w:jc w:val="center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CFCD2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Percent participating in the Supplemental Nutrition Assistance Progra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BD86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AF37C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BE21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D8AE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6DE8B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4 (-0.01, 0.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4426E" w14:textId="61D1185E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1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2D89D" w14:textId="12C01737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04 (-0.01, 0.1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ECE40A" w14:textId="6E474AE1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136</w:t>
            </w:r>
          </w:p>
        </w:tc>
      </w:tr>
      <w:tr w:rsidR="002F439B" w:rsidRPr="0082714C" w14:paraId="47B49DAD" w14:textId="51F527C7" w:rsidTr="0082714C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A2B8" w14:textId="77777777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Percent without health insurance coverag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31EF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FDC9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0053A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49A1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66ADF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01 (-0.06, 0.0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ECE7E" w14:textId="625B28E4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8271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03D675" w14:textId="401098E4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01 (-0.06, 0.08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472630" w14:textId="57C6461B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773</w:t>
            </w:r>
          </w:p>
        </w:tc>
      </w:tr>
      <w:tr w:rsidR="002F439B" w:rsidRPr="0082714C" w14:paraId="06DF7094" w14:textId="77777777" w:rsidTr="0082714C">
        <w:trPr>
          <w:trHeight w:val="20"/>
          <w:jc w:val="center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E6285" w14:textId="72A24F8D" w:rsidR="002F439B" w:rsidRPr="0082714C" w:rsidRDefault="002F439B" w:rsidP="002F439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2714C">
              <w:rPr>
                <w:b/>
                <w:bCs/>
                <w:color w:val="000000"/>
                <w:sz w:val="18"/>
                <w:szCs w:val="18"/>
              </w:rPr>
              <w:t>Naloxone dispensing rate (per 1,000 persons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63905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65133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6104E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C6711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AABC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CB867" w14:textId="77777777" w:rsidR="002F439B" w:rsidRPr="0082714C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B095A" w14:textId="6C7C6D7F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-0.01 (-0.02, 0.01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B2BBE6" w14:textId="7C818C5B" w:rsidR="002F439B" w:rsidRPr="002F439B" w:rsidRDefault="002F439B" w:rsidP="002F439B">
            <w:pPr>
              <w:jc w:val="center"/>
              <w:rPr>
                <w:color w:val="000000"/>
                <w:sz w:val="18"/>
                <w:szCs w:val="18"/>
              </w:rPr>
            </w:pPr>
            <w:r w:rsidRPr="002F439B">
              <w:rPr>
                <w:sz w:val="18"/>
                <w:szCs w:val="18"/>
              </w:rPr>
              <w:t>0.570</w:t>
            </w:r>
          </w:p>
        </w:tc>
      </w:tr>
    </w:tbl>
    <w:p w14:paraId="6304780C" w14:textId="77777777" w:rsidR="0062786F" w:rsidRPr="0082714C" w:rsidRDefault="0062786F" w:rsidP="0062786F">
      <w:pPr>
        <w:rPr>
          <w:sz w:val="18"/>
          <w:szCs w:val="18"/>
        </w:rPr>
      </w:pPr>
    </w:p>
    <w:p w14:paraId="31DC9CE7" w14:textId="77777777" w:rsidR="0062786F" w:rsidRDefault="0062786F" w:rsidP="0062786F"/>
    <w:p w14:paraId="73C34A16" w14:textId="77777777" w:rsidR="0062786F" w:rsidRPr="00FE5DC0" w:rsidRDefault="0062786F" w:rsidP="00FE5DC0">
      <w:pPr>
        <w:rPr>
          <w:i/>
          <w:iCs/>
        </w:rPr>
      </w:pPr>
    </w:p>
    <w:p w14:paraId="2D0BE3B1" w14:textId="77777777" w:rsidR="00660176" w:rsidRDefault="00660176" w:rsidP="00660176">
      <w:pPr>
        <w:rPr>
          <w:color w:val="000000" w:themeColor="text1"/>
        </w:rPr>
      </w:pPr>
    </w:p>
    <w:p w14:paraId="014DDD6B" w14:textId="77777777" w:rsidR="00603015" w:rsidRDefault="00603015" w:rsidP="00660176">
      <w:pPr>
        <w:rPr>
          <w:color w:val="000000" w:themeColor="text1"/>
        </w:rPr>
        <w:sectPr w:rsidR="00603015" w:rsidSect="0066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2BA8C6" w14:textId="77777777" w:rsidR="00603015" w:rsidRPr="001E5714" w:rsidRDefault="00603015" w:rsidP="00660176">
      <w:pPr>
        <w:rPr>
          <w:color w:val="000000" w:themeColor="text1"/>
        </w:rPr>
      </w:pPr>
    </w:p>
    <w:p w14:paraId="4EB8B0D1" w14:textId="5C3A273C" w:rsidR="00603015" w:rsidRPr="00603015" w:rsidRDefault="00603015" w:rsidP="0060301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0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0.</w:t>
      </w:r>
      <w:r w:rsidRPr="006030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interpretation of Model 4 coefficients compared with mean overdose ED visit ra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03015" w:rsidRPr="00603015" w14:paraId="31A66509" w14:textId="77777777" w:rsidTr="00DC79C1">
        <w:tc>
          <w:tcPr>
            <w:tcW w:w="2160" w:type="dxa"/>
          </w:tcPr>
          <w:p w14:paraId="1E6430BF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Outcome</w:t>
            </w:r>
          </w:p>
        </w:tc>
        <w:tc>
          <w:tcPr>
            <w:tcW w:w="2160" w:type="dxa"/>
          </w:tcPr>
          <w:p w14:paraId="04AEDBAB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Mean ED visit rate</w:t>
            </w:r>
          </w:p>
        </w:tc>
        <w:tc>
          <w:tcPr>
            <w:tcW w:w="2160" w:type="dxa"/>
          </w:tcPr>
          <w:p w14:paraId="432DDF26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Model 4 coefficient</w:t>
            </w:r>
          </w:p>
        </w:tc>
        <w:tc>
          <w:tcPr>
            <w:tcW w:w="2160" w:type="dxa"/>
          </w:tcPr>
          <w:p w14:paraId="51D69F34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Relative to mean (%)</w:t>
            </w:r>
          </w:p>
        </w:tc>
      </w:tr>
      <w:tr w:rsidR="00603015" w:rsidRPr="00603015" w14:paraId="564FE87E" w14:textId="77777777" w:rsidTr="00DC79C1">
        <w:tc>
          <w:tcPr>
            <w:tcW w:w="2160" w:type="dxa"/>
          </w:tcPr>
          <w:p w14:paraId="577EC743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All drug-involved</w:t>
            </w:r>
          </w:p>
        </w:tc>
        <w:tc>
          <w:tcPr>
            <w:tcW w:w="2160" w:type="dxa"/>
          </w:tcPr>
          <w:p w14:paraId="35AF29A3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68.47</w:t>
            </w:r>
          </w:p>
        </w:tc>
        <w:tc>
          <w:tcPr>
            <w:tcW w:w="2160" w:type="dxa"/>
          </w:tcPr>
          <w:p w14:paraId="1BDD12F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1.45</w:t>
            </w:r>
          </w:p>
        </w:tc>
        <w:tc>
          <w:tcPr>
            <w:tcW w:w="2160" w:type="dxa"/>
          </w:tcPr>
          <w:p w14:paraId="0B2CF216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2.1%</w:t>
            </w:r>
          </w:p>
        </w:tc>
      </w:tr>
      <w:tr w:rsidR="00603015" w:rsidRPr="00603015" w14:paraId="6F29D350" w14:textId="77777777" w:rsidTr="00DC79C1">
        <w:tc>
          <w:tcPr>
            <w:tcW w:w="2160" w:type="dxa"/>
          </w:tcPr>
          <w:p w14:paraId="529713F2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Opioid-involved</w:t>
            </w:r>
          </w:p>
        </w:tc>
        <w:tc>
          <w:tcPr>
            <w:tcW w:w="2160" w:type="dxa"/>
          </w:tcPr>
          <w:p w14:paraId="08E5138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21.35</w:t>
            </w:r>
          </w:p>
        </w:tc>
        <w:tc>
          <w:tcPr>
            <w:tcW w:w="2160" w:type="dxa"/>
          </w:tcPr>
          <w:p w14:paraId="572A784F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2.18</w:t>
            </w:r>
          </w:p>
        </w:tc>
        <w:tc>
          <w:tcPr>
            <w:tcW w:w="2160" w:type="dxa"/>
          </w:tcPr>
          <w:p w14:paraId="135641DF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10.2%</w:t>
            </w:r>
          </w:p>
        </w:tc>
      </w:tr>
      <w:tr w:rsidR="00603015" w:rsidRPr="00603015" w14:paraId="07AB6FFB" w14:textId="77777777" w:rsidTr="00DC79C1">
        <w:tc>
          <w:tcPr>
            <w:tcW w:w="2160" w:type="dxa"/>
          </w:tcPr>
          <w:p w14:paraId="329C92F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Fentanyl-involved</w:t>
            </w:r>
          </w:p>
        </w:tc>
        <w:tc>
          <w:tcPr>
            <w:tcW w:w="2160" w:type="dxa"/>
          </w:tcPr>
          <w:p w14:paraId="3BBE9440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2.67</w:t>
            </w:r>
          </w:p>
        </w:tc>
        <w:tc>
          <w:tcPr>
            <w:tcW w:w="2160" w:type="dxa"/>
          </w:tcPr>
          <w:p w14:paraId="194A2D86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0.73</w:t>
            </w:r>
          </w:p>
        </w:tc>
        <w:tc>
          <w:tcPr>
            <w:tcW w:w="2160" w:type="dxa"/>
          </w:tcPr>
          <w:p w14:paraId="4DC13217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27.3%</w:t>
            </w:r>
          </w:p>
        </w:tc>
      </w:tr>
      <w:tr w:rsidR="00603015" w:rsidRPr="00603015" w14:paraId="70B9680E" w14:textId="77777777" w:rsidTr="00DC79C1">
        <w:tc>
          <w:tcPr>
            <w:tcW w:w="2160" w:type="dxa"/>
          </w:tcPr>
          <w:p w14:paraId="56F39892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Heroin-involved</w:t>
            </w:r>
          </w:p>
        </w:tc>
        <w:tc>
          <w:tcPr>
            <w:tcW w:w="2160" w:type="dxa"/>
          </w:tcPr>
          <w:p w14:paraId="5A30EF3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3.33</w:t>
            </w:r>
          </w:p>
        </w:tc>
        <w:tc>
          <w:tcPr>
            <w:tcW w:w="2160" w:type="dxa"/>
          </w:tcPr>
          <w:p w14:paraId="225599C0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0.31</w:t>
            </w:r>
          </w:p>
        </w:tc>
        <w:tc>
          <w:tcPr>
            <w:tcW w:w="2160" w:type="dxa"/>
          </w:tcPr>
          <w:p w14:paraId="48F817E4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9.3%</w:t>
            </w:r>
          </w:p>
        </w:tc>
      </w:tr>
      <w:tr w:rsidR="00603015" w:rsidRPr="00603015" w14:paraId="7FCB003D" w14:textId="77777777" w:rsidTr="00DC79C1">
        <w:tc>
          <w:tcPr>
            <w:tcW w:w="2160" w:type="dxa"/>
          </w:tcPr>
          <w:p w14:paraId="13D9E650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All stimulant-involved</w:t>
            </w:r>
          </w:p>
        </w:tc>
        <w:tc>
          <w:tcPr>
            <w:tcW w:w="2160" w:type="dxa"/>
          </w:tcPr>
          <w:p w14:paraId="29653D0B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3.58</w:t>
            </w:r>
          </w:p>
        </w:tc>
        <w:tc>
          <w:tcPr>
            <w:tcW w:w="2160" w:type="dxa"/>
          </w:tcPr>
          <w:p w14:paraId="2BE3886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-0.21</w:t>
            </w:r>
          </w:p>
        </w:tc>
        <w:tc>
          <w:tcPr>
            <w:tcW w:w="2160" w:type="dxa"/>
          </w:tcPr>
          <w:p w14:paraId="52F44369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-5.9%</w:t>
            </w:r>
          </w:p>
        </w:tc>
      </w:tr>
      <w:tr w:rsidR="00603015" w:rsidRPr="00603015" w14:paraId="7385A533" w14:textId="77777777" w:rsidTr="00DC79C1">
        <w:tc>
          <w:tcPr>
            <w:tcW w:w="2160" w:type="dxa"/>
          </w:tcPr>
          <w:p w14:paraId="29D50FFC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Cocaine-involved</w:t>
            </w:r>
          </w:p>
        </w:tc>
        <w:tc>
          <w:tcPr>
            <w:tcW w:w="2160" w:type="dxa"/>
          </w:tcPr>
          <w:p w14:paraId="6DD2F8B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1.38</w:t>
            </w:r>
          </w:p>
        </w:tc>
        <w:tc>
          <w:tcPr>
            <w:tcW w:w="2160" w:type="dxa"/>
          </w:tcPr>
          <w:p w14:paraId="519C2081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0.08</w:t>
            </w:r>
          </w:p>
        </w:tc>
        <w:tc>
          <w:tcPr>
            <w:tcW w:w="2160" w:type="dxa"/>
          </w:tcPr>
          <w:p w14:paraId="6D97CC4D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5.8%</w:t>
            </w:r>
          </w:p>
        </w:tc>
      </w:tr>
      <w:tr w:rsidR="00603015" w:rsidRPr="00603015" w14:paraId="39183190" w14:textId="77777777" w:rsidTr="00DC79C1">
        <w:tc>
          <w:tcPr>
            <w:tcW w:w="2160" w:type="dxa"/>
          </w:tcPr>
          <w:p w14:paraId="691F7FD9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Methamphetamine-involved</w:t>
            </w:r>
          </w:p>
        </w:tc>
        <w:tc>
          <w:tcPr>
            <w:tcW w:w="2160" w:type="dxa"/>
          </w:tcPr>
          <w:p w14:paraId="78789E71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1.46</w:t>
            </w:r>
          </w:p>
        </w:tc>
        <w:tc>
          <w:tcPr>
            <w:tcW w:w="2160" w:type="dxa"/>
          </w:tcPr>
          <w:p w14:paraId="4663437F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-0.22</w:t>
            </w:r>
          </w:p>
        </w:tc>
        <w:tc>
          <w:tcPr>
            <w:tcW w:w="2160" w:type="dxa"/>
          </w:tcPr>
          <w:p w14:paraId="69212F15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-15.1%</w:t>
            </w:r>
          </w:p>
        </w:tc>
      </w:tr>
      <w:tr w:rsidR="00603015" w:rsidRPr="00603015" w14:paraId="498BA46C" w14:textId="77777777" w:rsidTr="00DC79C1">
        <w:tc>
          <w:tcPr>
            <w:tcW w:w="2160" w:type="dxa"/>
          </w:tcPr>
          <w:p w14:paraId="70324198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Benzodiazepine-involved</w:t>
            </w:r>
          </w:p>
        </w:tc>
        <w:tc>
          <w:tcPr>
            <w:tcW w:w="2160" w:type="dxa"/>
          </w:tcPr>
          <w:p w14:paraId="530B4DB8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1.45</w:t>
            </w:r>
          </w:p>
        </w:tc>
        <w:tc>
          <w:tcPr>
            <w:tcW w:w="2160" w:type="dxa"/>
          </w:tcPr>
          <w:p w14:paraId="73B15C17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-0.03</w:t>
            </w:r>
          </w:p>
        </w:tc>
        <w:tc>
          <w:tcPr>
            <w:tcW w:w="2160" w:type="dxa"/>
          </w:tcPr>
          <w:p w14:paraId="7626CCCC" w14:textId="77777777" w:rsidR="00603015" w:rsidRPr="00603015" w:rsidRDefault="00603015" w:rsidP="00DC79C1">
            <w:pPr>
              <w:rPr>
                <w:color w:val="000000" w:themeColor="text1"/>
              </w:rPr>
            </w:pPr>
            <w:r w:rsidRPr="00603015">
              <w:rPr>
                <w:color w:val="000000" w:themeColor="text1"/>
              </w:rPr>
              <w:t>-2.1%</w:t>
            </w:r>
          </w:p>
        </w:tc>
      </w:tr>
    </w:tbl>
    <w:p w14:paraId="0D2F95E2" w14:textId="52007202" w:rsidR="00603015" w:rsidRPr="00603015" w:rsidRDefault="00603015" w:rsidP="00603015">
      <w:pPr>
        <w:rPr>
          <w:color w:val="000000" w:themeColor="text1"/>
        </w:rPr>
      </w:pPr>
      <w:r>
        <w:rPr>
          <w:color w:val="000000" w:themeColor="text1"/>
        </w:rPr>
        <w:t>N</w:t>
      </w:r>
      <w:r w:rsidRPr="00603015">
        <w:rPr>
          <w:color w:val="000000" w:themeColor="text1"/>
        </w:rPr>
        <w:t xml:space="preserve">ote: Mean overdose emergency department (ED) visit rates were calculated across all state-year observations. Model 4 coefficients represent the estimated change in overdose ED visit rate per 10 percentage-point increase in fentanyl seizure proportion from </w:t>
      </w:r>
      <w:r>
        <w:rPr>
          <w:color w:val="000000" w:themeColor="text1"/>
        </w:rPr>
        <w:t xml:space="preserve">final </w:t>
      </w:r>
      <w:r w:rsidRPr="00603015">
        <w:rPr>
          <w:color w:val="000000" w:themeColor="text1"/>
        </w:rPr>
        <w:t>adjusted GEE models including demographic, socioeconomic, regional, and naloxone dispensing covariates. Relative percentages were calculated by dividing the coefficient by the corresponding mean outcome rate.</w:t>
      </w:r>
    </w:p>
    <w:p w14:paraId="1AD7AF42" w14:textId="77777777" w:rsidR="00E90ED5" w:rsidRDefault="00E90ED5" w:rsidP="00660176"/>
    <w:p w14:paraId="302854B5" w14:textId="77777777" w:rsidR="00E90ED5" w:rsidRDefault="00E90ED5" w:rsidP="00660176"/>
    <w:p w14:paraId="43290122" w14:textId="26515CFF" w:rsidR="00660176" w:rsidRDefault="00660176" w:rsidP="00E90ED5"/>
    <w:sectPr w:rsidR="00660176" w:rsidSect="00603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37806" w14:textId="77777777" w:rsidR="00A90E41" w:rsidRDefault="00A90E41" w:rsidP="005E22B4">
      <w:r>
        <w:separator/>
      </w:r>
    </w:p>
  </w:endnote>
  <w:endnote w:type="continuationSeparator" w:id="0">
    <w:p w14:paraId="3019E0B3" w14:textId="77777777" w:rsidR="00A90E41" w:rsidRDefault="00A90E41" w:rsidP="005E2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8129728"/>
      <w:docPartObj>
        <w:docPartGallery w:val="Page Numbers (Bottom of Page)"/>
        <w:docPartUnique/>
      </w:docPartObj>
    </w:sdtPr>
    <w:sdtContent>
      <w:p w14:paraId="28A14CBE" w14:textId="74EEDE88" w:rsidR="005E22B4" w:rsidRDefault="005E22B4" w:rsidP="00E469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36FE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58ED74A9" w14:textId="77777777" w:rsidR="005E22B4" w:rsidRDefault="005E22B4" w:rsidP="005E22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3291250"/>
      <w:docPartObj>
        <w:docPartGallery w:val="Page Numbers (Bottom of Page)"/>
        <w:docPartUnique/>
      </w:docPartObj>
    </w:sdtPr>
    <w:sdtContent>
      <w:p w14:paraId="28F7AB93" w14:textId="4554CC4F" w:rsidR="005E22B4" w:rsidRDefault="005E22B4" w:rsidP="00E469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601AA86" w14:textId="77777777" w:rsidR="005E22B4" w:rsidRDefault="005E22B4" w:rsidP="005E22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0EAD6" w14:textId="77777777" w:rsidR="00A90E41" w:rsidRDefault="00A90E41" w:rsidP="005E22B4">
      <w:r>
        <w:separator/>
      </w:r>
    </w:p>
  </w:footnote>
  <w:footnote w:type="continuationSeparator" w:id="0">
    <w:p w14:paraId="65A9717F" w14:textId="77777777" w:rsidR="00A90E41" w:rsidRDefault="00A90E41" w:rsidP="005E2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C59C7"/>
    <w:multiLevelType w:val="hybridMultilevel"/>
    <w:tmpl w:val="58D44F5A"/>
    <w:lvl w:ilvl="0" w:tplc="C2F0F11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C21D43"/>
    <w:multiLevelType w:val="hybridMultilevel"/>
    <w:tmpl w:val="F0208ED0"/>
    <w:lvl w:ilvl="0" w:tplc="F0FA36A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87219"/>
    <w:multiLevelType w:val="hybridMultilevel"/>
    <w:tmpl w:val="B78CEE2C"/>
    <w:lvl w:ilvl="0" w:tplc="9C5A9D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81BD8"/>
    <w:multiLevelType w:val="hybridMultilevel"/>
    <w:tmpl w:val="D876E2FE"/>
    <w:lvl w:ilvl="0" w:tplc="B7CA778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969FC"/>
    <w:multiLevelType w:val="hybridMultilevel"/>
    <w:tmpl w:val="2376D2DC"/>
    <w:lvl w:ilvl="0" w:tplc="8F1A3FD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374710">
    <w:abstractNumId w:val="2"/>
  </w:num>
  <w:num w:numId="2" w16cid:durableId="275018021">
    <w:abstractNumId w:val="3"/>
  </w:num>
  <w:num w:numId="3" w16cid:durableId="607201585">
    <w:abstractNumId w:val="1"/>
  </w:num>
  <w:num w:numId="4" w16cid:durableId="1645115601">
    <w:abstractNumId w:val="4"/>
  </w:num>
  <w:num w:numId="5" w16cid:durableId="873931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ezae9agxxreieav9qpw9ajaa5ee0wzwfsf&quot;&gt;NFL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660176"/>
    <w:rsid w:val="0000126C"/>
    <w:rsid w:val="000064F9"/>
    <w:rsid w:val="00014DAB"/>
    <w:rsid w:val="0001686E"/>
    <w:rsid w:val="00016B85"/>
    <w:rsid w:val="00017D80"/>
    <w:rsid w:val="00020818"/>
    <w:rsid w:val="00021DD5"/>
    <w:rsid w:val="000346BC"/>
    <w:rsid w:val="000349E1"/>
    <w:rsid w:val="00037B57"/>
    <w:rsid w:val="00040176"/>
    <w:rsid w:val="000422E4"/>
    <w:rsid w:val="00045BB1"/>
    <w:rsid w:val="0004612C"/>
    <w:rsid w:val="0004680E"/>
    <w:rsid w:val="0005030D"/>
    <w:rsid w:val="0005181C"/>
    <w:rsid w:val="000526D8"/>
    <w:rsid w:val="000542DF"/>
    <w:rsid w:val="00056818"/>
    <w:rsid w:val="00060DA8"/>
    <w:rsid w:val="00061D05"/>
    <w:rsid w:val="00062B79"/>
    <w:rsid w:val="000646FA"/>
    <w:rsid w:val="000706DB"/>
    <w:rsid w:val="00070AFF"/>
    <w:rsid w:val="00071AF6"/>
    <w:rsid w:val="00074E75"/>
    <w:rsid w:val="00074FBE"/>
    <w:rsid w:val="00076CFD"/>
    <w:rsid w:val="00080007"/>
    <w:rsid w:val="00080863"/>
    <w:rsid w:val="0008178E"/>
    <w:rsid w:val="000864C6"/>
    <w:rsid w:val="00086824"/>
    <w:rsid w:val="00086D49"/>
    <w:rsid w:val="00087F54"/>
    <w:rsid w:val="00091C89"/>
    <w:rsid w:val="000927AA"/>
    <w:rsid w:val="00093D60"/>
    <w:rsid w:val="000951E8"/>
    <w:rsid w:val="00095E46"/>
    <w:rsid w:val="000968F7"/>
    <w:rsid w:val="000A2867"/>
    <w:rsid w:val="000A293C"/>
    <w:rsid w:val="000A444C"/>
    <w:rsid w:val="000A5C92"/>
    <w:rsid w:val="000B0C4B"/>
    <w:rsid w:val="000B153F"/>
    <w:rsid w:val="000B263A"/>
    <w:rsid w:val="000B2AA9"/>
    <w:rsid w:val="000B2E38"/>
    <w:rsid w:val="000C160D"/>
    <w:rsid w:val="000C3598"/>
    <w:rsid w:val="000C7AB8"/>
    <w:rsid w:val="000D0B32"/>
    <w:rsid w:val="000D1ACB"/>
    <w:rsid w:val="000D3823"/>
    <w:rsid w:val="000D535F"/>
    <w:rsid w:val="000D6A0C"/>
    <w:rsid w:val="000D6B82"/>
    <w:rsid w:val="000E090A"/>
    <w:rsid w:val="000E0961"/>
    <w:rsid w:val="000E102A"/>
    <w:rsid w:val="000F5F53"/>
    <w:rsid w:val="000F60C0"/>
    <w:rsid w:val="00100FD8"/>
    <w:rsid w:val="00101457"/>
    <w:rsid w:val="00101A5F"/>
    <w:rsid w:val="00102135"/>
    <w:rsid w:val="00102CDB"/>
    <w:rsid w:val="00103152"/>
    <w:rsid w:val="0010636A"/>
    <w:rsid w:val="00110911"/>
    <w:rsid w:val="00112B63"/>
    <w:rsid w:val="0012398A"/>
    <w:rsid w:val="00124B35"/>
    <w:rsid w:val="00126CA0"/>
    <w:rsid w:val="001334F9"/>
    <w:rsid w:val="00140265"/>
    <w:rsid w:val="00140C11"/>
    <w:rsid w:val="0014480A"/>
    <w:rsid w:val="00153237"/>
    <w:rsid w:val="00155FF8"/>
    <w:rsid w:val="00161DE8"/>
    <w:rsid w:val="00162CF1"/>
    <w:rsid w:val="00163030"/>
    <w:rsid w:val="00167170"/>
    <w:rsid w:val="0017532D"/>
    <w:rsid w:val="00176426"/>
    <w:rsid w:val="00176E60"/>
    <w:rsid w:val="00177F51"/>
    <w:rsid w:val="00184ECF"/>
    <w:rsid w:val="00185AB7"/>
    <w:rsid w:val="00191BEC"/>
    <w:rsid w:val="0019302E"/>
    <w:rsid w:val="001943E2"/>
    <w:rsid w:val="00195335"/>
    <w:rsid w:val="001A4787"/>
    <w:rsid w:val="001A7148"/>
    <w:rsid w:val="001B029E"/>
    <w:rsid w:val="001B042D"/>
    <w:rsid w:val="001B0D72"/>
    <w:rsid w:val="001B121C"/>
    <w:rsid w:val="001B122E"/>
    <w:rsid w:val="001B327D"/>
    <w:rsid w:val="001B5133"/>
    <w:rsid w:val="001C318B"/>
    <w:rsid w:val="001C687C"/>
    <w:rsid w:val="001C6C90"/>
    <w:rsid w:val="001C6FF4"/>
    <w:rsid w:val="001C77CB"/>
    <w:rsid w:val="001C7FBE"/>
    <w:rsid w:val="001D18FF"/>
    <w:rsid w:val="001D44DE"/>
    <w:rsid w:val="001D5B8F"/>
    <w:rsid w:val="001D77A7"/>
    <w:rsid w:val="001E2462"/>
    <w:rsid w:val="001F11F8"/>
    <w:rsid w:val="001F49BA"/>
    <w:rsid w:val="001F6EE9"/>
    <w:rsid w:val="001F75DC"/>
    <w:rsid w:val="00200E7A"/>
    <w:rsid w:val="002014AB"/>
    <w:rsid w:val="002037CF"/>
    <w:rsid w:val="00206178"/>
    <w:rsid w:val="002065D1"/>
    <w:rsid w:val="00207E48"/>
    <w:rsid w:val="00207E52"/>
    <w:rsid w:val="00210220"/>
    <w:rsid w:val="0021288F"/>
    <w:rsid w:val="002149B6"/>
    <w:rsid w:val="00221BFA"/>
    <w:rsid w:val="002256E7"/>
    <w:rsid w:val="00231FF1"/>
    <w:rsid w:val="00233156"/>
    <w:rsid w:val="00234269"/>
    <w:rsid w:val="002343BB"/>
    <w:rsid w:val="002364D0"/>
    <w:rsid w:val="00242C11"/>
    <w:rsid w:val="002431CE"/>
    <w:rsid w:val="00243244"/>
    <w:rsid w:val="00246725"/>
    <w:rsid w:val="00256074"/>
    <w:rsid w:val="00261CA9"/>
    <w:rsid w:val="00263522"/>
    <w:rsid w:val="002679F1"/>
    <w:rsid w:val="00270CF1"/>
    <w:rsid w:val="00272DF1"/>
    <w:rsid w:val="002739D3"/>
    <w:rsid w:val="00274E9A"/>
    <w:rsid w:val="00277C9B"/>
    <w:rsid w:val="00280F31"/>
    <w:rsid w:val="0028122A"/>
    <w:rsid w:val="00281698"/>
    <w:rsid w:val="00291366"/>
    <w:rsid w:val="00294F1E"/>
    <w:rsid w:val="002A075F"/>
    <w:rsid w:val="002A0E0B"/>
    <w:rsid w:val="002A15E3"/>
    <w:rsid w:val="002A2770"/>
    <w:rsid w:val="002A7D02"/>
    <w:rsid w:val="002A7F8D"/>
    <w:rsid w:val="002B5135"/>
    <w:rsid w:val="002C28FB"/>
    <w:rsid w:val="002C61A9"/>
    <w:rsid w:val="002C6B37"/>
    <w:rsid w:val="002C73A5"/>
    <w:rsid w:val="002C747D"/>
    <w:rsid w:val="002D0D5F"/>
    <w:rsid w:val="002D127A"/>
    <w:rsid w:val="002D37AC"/>
    <w:rsid w:val="002D6AE5"/>
    <w:rsid w:val="002D7C67"/>
    <w:rsid w:val="002E14FF"/>
    <w:rsid w:val="002E19BE"/>
    <w:rsid w:val="002E6EC4"/>
    <w:rsid w:val="002F439B"/>
    <w:rsid w:val="002F5EBF"/>
    <w:rsid w:val="002F6238"/>
    <w:rsid w:val="002F7DA0"/>
    <w:rsid w:val="0030119F"/>
    <w:rsid w:val="003056A8"/>
    <w:rsid w:val="00312E92"/>
    <w:rsid w:val="00314058"/>
    <w:rsid w:val="00314C41"/>
    <w:rsid w:val="00314DF5"/>
    <w:rsid w:val="00315660"/>
    <w:rsid w:val="00326300"/>
    <w:rsid w:val="00327F5F"/>
    <w:rsid w:val="0033086A"/>
    <w:rsid w:val="00335845"/>
    <w:rsid w:val="00337500"/>
    <w:rsid w:val="00340098"/>
    <w:rsid w:val="0034134D"/>
    <w:rsid w:val="00342861"/>
    <w:rsid w:val="0034314F"/>
    <w:rsid w:val="00350123"/>
    <w:rsid w:val="0035038D"/>
    <w:rsid w:val="0035410A"/>
    <w:rsid w:val="00357BB3"/>
    <w:rsid w:val="00362C90"/>
    <w:rsid w:val="00363680"/>
    <w:rsid w:val="003649AB"/>
    <w:rsid w:val="003711BC"/>
    <w:rsid w:val="0037564B"/>
    <w:rsid w:val="003768D2"/>
    <w:rsid w:val="0037727C"/>
    <w:rsid w:val="00377979"/>
    <w:rsid w:val="003827A9"/>
    <w:rsid w:val="00382EF0"/>
    <w:rsid w:val="003840E2"/>
    <w:rsid w:val="003851E6"/>
    <w:rsid w:val="003854EB"/>
    <w:rsid w:val="00394B4F"/>
    <w:rsid w:val="00395800"/>
    <w:rsid w:val="00395856"/>
    <w:rsid w:val="003970F9"/>
    <w:rsid w:val="003A1C35"/>
    <w:rsid w:val="003A351B"/>
    <w:rsid w:val="003A7404"/>
    <w:rsid w:val="003B0514"/>
    <w:rsid w:val="003B12A4"/>
    <w:rsid w:val="003B35DB"/>
    <w:rsid w:val="003B6876"/>
    <w:rsid w:val="003C3A23"/>
    <w:rsid w:val="003C4320"/>
    <w:rsid w:val="003D5C27"/>
    <w:rsid w:val="003D6D1E"/>
    <w:rsid w:val="003D7BA6"/>
    <w:rsid w:val="003D7F2E"/>
    <w:rsid w:val="003F48EC"/>
    <w:rsid w:val="003F4B1D"/>
    <w:rsid w:val="003F6BE5"/>
    <w:rsid w:val="003F6C11"/>
    <w:rsid w:val="00400104"/>
    <w:rsid w:val="004001E0"/>
    <w:rsid w:val="00401019"/>
    <w:rsid w:val="004037EB"/>
    <w:rsid w:val="00404785"/>
    <w:rsid w:val="00405782"/>
    <w:rsid w:val="004063BB"/>
    <w:rsid w:val="00406A6F"/>
    <w:rsid w:val="00407D42"/>
    <w:rsid w:val="0041338F"/>
    <w:rsid w:val="0041497D"/>
    <w:rsid w:val="00417E1D"/>
    <w:rsid w:val="00422CE8"/>
    <w:rsid w:val="004239F6"/>
    <w:rsid w:val="00424C00"/>
    <w:rsid w:val="0042522A"/>
    <w:rsid w:val="004279CE"/>
    <w:rsid w:val="00427F8B"/>
    <w:rsid w:val="00430EA7"/>
    <w:rsid w:val="00431371"/>
    <w:rsid w:val="00433172"/>
    <w:rsid w:val="00434037"/>
    <w:rsid w:val="0043549F"/>
    <w:rsid w:val="00436A5C"/>
    <w:rsid w:val="00436BE2"/>
    <w:rsid w:val="0044385D"/>
    <w:rsid w:val="00444634"/>
    <w:rsid w:val="00455C87"/>
    <w:rsid w:val="0045746F"/>
    <w:rsid w:val="00461388"/>
    <w:rsid w:val="00464A25"/>
    <w:rsid w:val="00470CF5"/>
    <w:rsid w:val="00475EA9"/>
    <w:rsid w:val="004815C9"/>
    <w:rsid w:val="00485324"/>
    <w:rsid w:val="004863BF"/>
    <w:rsid w:val="004954F6"/>
    <w:rsid w:val="00496A59"/>
    <w:rsid w:val="00496A70"/>
    <w:rsid w:val="004A2084"/>
    <w:rsid w:val="004A354E"/>
    <w:rsid w:val="004A3EC6"/>
    <w:rsid w:val="004A5CE2"/>
    <w:rsid w:val="004A6057"/>
    <w:rsid w:val="004B022D"/>
    <w:rsid w:val="004B06E0"/>
    <w:rsid w:val="004B0F31"/>
    <w:rsid w:val="004B61F3"/>
    <w:rsid w:val="004C3EA7"/>
    <w:rsid w:val="004C4017"/>
    <w:rsid w:val="004C591C"/>
    <w:rsid w:val="004D1D0A"/>
    <w:rsid w:val="004D28D8"/>
    <w:rsid w:val="004E004B"/>
    <w:rsid w:val="004E065F"/>
    <w:rsid w:val="004E6632"/>
    <w:rsid w:val="004E6D23"/>
    <w:rsid w:val="004E6FE9"/>
    <w:rsid w:val="004F28EC"/>
    <w:rsid w:val="004F43C8"/>
    <w:rsid w:val="004F5B66"/>
    <w:rsid w:val="004F5CC4"/>
    <w:rsid w:val="004F607A"/>
    <w:rsid w:val="004F6EC8"/>
    <w:rsid w:val="005011C8"/>
    <w:rsid w:val="0050269A"/>
    <w:rsid w:val="005028B8"/>
    <w:rsid w:val="00502929"/>
    <w:rsid w:val="00504603"/>
    <w:rsid w:val="00505A57"/>
    <w:rsid w:val="005123C0"/>
    <w:rsid w:val="00517181"/>
    <w:rsid w:val="00531B97"/>
    <w:rsid w:val="00534216"/>
    <w:rsid w:val="00535FD4"/>
    <w:rsid w:val="005371AC"/>
    <w:rsid w:val="005444EF"/>
    <w:rsid w:val="0054474E"/>
    <w:rsid w:val="005460CF"/>
    <w:rsid w:val="005464D1"/>
    <w:rsid w:val="0054736B"/>
    <w:rsid w:val="00550FFE"/>
    <w:rsid w:val="00552652"/>
    <w:rsid w:val="005558E3"/>
    <w:rsid w:val="00555FAB"/>
    <w:rsid w:val="005619D1"/>
    <w:rsid w:val="00561ED3"/>
    <w:rsid w:val="0056607B"/>
    <w:rsid w:val="005660BE"/>
    <w:rsid w:val="005703FF"/>
    <w:rsid w:val="00571A7F"/>
    <w:rsid w:val="00571B61"/>
    <w:rsid w:val="005741CC"/>
    <w:rsid w:val="00577AA4"/>
    <w:rsid w:val="00586120"/>
    <w:rsid w:val="00586943"/>
    <w:rsid w:val="00587430"/>
    <w:rsid w:val="00593EC0"/>
    <w:rsid w:val="00594148"/>
    <w:rsid w:val="00596F8D"/>
    <w:rsid w:val="005975C1"/>
    <w:rsid w:val="00597D74"/>
    <w:rsid w:val="005A2732"/>
    <w:rsid w:val="005A791F"/>
    <w:rsid w:val="005B209A"/>
    <w:rsid w:val="005B212A"/>
    <w:rsid w:val="005B3843"/>
    <w:rsid w:val="005C4F19"/>
    <w:rsid w:val="005C7649"/>
    <w:rsid w:val="005D210D"/>
    <w:rsid w:val="005D4C67"/>
    <w:rsid w:val="005D58B5"/>
    <w:rsid w:val="005D6A34"/>
    <w:rsid w:val="005E22B4"/>
    <w:rsid w:val="005E24F0"/>
    <w:rsid w:val="005E3806"/>
    <w:rsid w:val="005F016B"/>
    <w:rsid w:val="005F0FBD"/>
    <w:rsid w:val="005F4BA9"/>
    <w:rsid w:val="005F7408"/>
    <w:rsid w:val="00603015"/>
    <w:rsid w:val="00603C3B"/>
    <w:rsid w:val="006048E9"/>
    <w:rsid w:val="0060532B"/>
    <w:rsid w:val="006134E7"/>
    <w:rsid w:val="00613ED7"/>
    <w:rsid w:val="006169FD"/>
    <w:rsid w:val="00617541"/>
    <w:rsid w:val="0062132F"/>
    <w:rsid w:val="00622C01"/>
    <w:rsid w:val="0062786F"/>
    <w:rsid w:val="00636619"/>
    <w:rsid w:val="0064125A"/>
    <w:rsid w:val="006437D9"/>
    <w:rsid w:val="00643B25"/>
    <w:rsid w:val="00644A57"/>
    <w:rsid w:val="00650836"/>
    <w:rsid w:val="0065500A"/>
    <w:rsid w:val="0065798E"/>
    <w:rsid w:val="00660176"/>
    <w:rsid w:val="00660D8D"/>
    <w:rsid w:val="00660F33"/>
    <w:rsid w:val="00665920"/>
    <w:rsid w:val="00666D71"/>
    <w:rsid w:val="00670502"/>
    <w:rsid w:val="006711F9"/>
    <w:rsid w:val="006736FE"/>
    <w:rsid w:val="00673D77"/>
    <w:rsid w:val="006814CA"/>
    <w:rsid w:val="0068390A"/>
    <w:rsid w:val="00685BEA"/>
    <w:rsid w:val="00687A58"/>
    <w:rsid w:val="006919D6"/>
    <w:rsid w:val="00693121"/>
    <w:rsid w:val="00693D58"/>
    <w:rsid w:val="006941D0"/>
    <w:rsid w:val="006A4A94"/>
    <w:rsid w:val="006A5BB1"/>
    <w:rsid w:val="006A5FA8"/>
    <w:rsid w:val="006A6801"/>
    <w:rsid w:val="006B0EE2"/>
    <w:rsid w:val="006B653C"/>
    <w:rsid w:val="006B67AD"/>
    <w:rsid w:val="006C031C"/>
    <w:rsid w:val="006C0FD1"/>
    <w:rsid w:val="006C5EAC"/>
    <w:rsid w:val="006C6912"/>
    <w:rsid w:val="006D1904"/>
    <w:rsid w:val="006D533D"/>
    <w:rsid w:val="006D71FB"/>
    <w:rsid w:val="006E1E6D"/>
    <w:rsid w:val="006E585F"/>
    <w:rsid w:val="006F064B"/>
    <w:rsid w:val="006F085E"/>
    <w:rsid w:val="006F10C7"/>
    <w:rsid w:val="006F38E3"/>
    <w:rsid w:val="006F4058"/>
    <w:rsid w:val="006F585D"/>
    <w:rsid w:val="006F73C5"/>
    <w:rsid w:val="00701F1E"/>
    <w:rsid w:val="00703483"/>
    <w:rsid w:val="00705F97"/>
    <w:rsid w:val="007066BE"/>
    <w:rsid w:val="00707262"/>
    <w:rsid w:val="00715036"/>
    <w:rsid w:val="00722A26"/>
    <w:rsid w:val="00723019"/>
    <w:rsid w:val="00724593"/>
    <w:rsid w:val="00727DD4"/>
    <w:rsid w:val="00730378"/>
    <w:rsid w:val="00737D32"/>
    <w:rsid w:val="00737D67"/>
    <w:rsid w:val="00741832"/>
    <w:rsid w:val="0074262F"/>
    <w:rsid w:val="0074286C"/>
    <w:rsid w:val="0074357E"/>
    <w:rsid w:val="00743C2E"/>
    <w:rsid w:val="00744495"/>
    <w:rsid w:val="00763B90"/>
    <w:rsid w:val="00764886"/>
    <w:rsid w:val="00766D77"/>
    <w:rsid w:val="00770F92"/>
    <w:rsid w:val="00773A60"/>
    <w:rsid w:val="00785E05"/>
    <w:rsid w:val="00787CB4"/>
    <w:rsid w:val="007900FC"/>
    <w:rsid w:val="00790D1E"/>
    <w:rsid w:val="007917D2"/>
    <w:rsid w:val="007A3045"/>
    <w:rsid w:val="007A34C1"/>
    <w:rsid w:val="007A521E"/>
    <w:rsid w:val="007A6D75"/>
    <w:rsid w:val="007B725C"/>
    <w:rsid w:val="007C13B4"/>
    <w:rsid w:val="007C330A"/>
    <w:rsid w:val="007C47A8"/>
    <w:rsid w:val="007C61B0"/>
    <w:rsid w:val="007C643A"/>
    <w:rsid w:val="007D7939"/>
    <w:rsid w:val="007D7D96"/>
    <w:rsid w:val="007E19A6"/>
    <w:rsid w:val="007E295E"/>
    <w:rsid w:val="007E2B0A"/>
    <w:rsid w:val="007E4B4E"/>
    <w:rsid w:val="007E6CDD"/>
    <w:rsid w:val="007F1F35"/>
    <w:rsid w:val="007F52F1"/>
    <w:rsid w:val="008013E6"/>
    <w:rsid w:val="00801B7C"/>
    <w:rsid w:val="00802573"/>
    <w:rsid w:val="008034D6"/>
    <w:rsid w:val="00803F06"/>
    <w:rsid w:val="00804771"/>
    <w:rsid w:val="00805048"/>
    <w:rsid w:val="00807044"/>
    <w:rsid w:val="00812CE9"/>
    <w:rsid w:val="00813901"/>
    <w:rsid w:val="0081447C"/>
    <w:rsid w:val="00815C26"/>
    <w:rsid w:val="00815F05"/>
    <w:rsid w:val="008162F1"/>
    <w:rsid w:val="008179D1"/>
    <w:rsid w:val="0082714C"/>
    <w:rsid w:val="00836D07"/>
    <w:rsid w:val="00837207"/>
    <w:rsid w:val="008412BD"/>
    <w:rsid w:val="00844E91"/>
    <w:rsid w:val="008453EC"/>
    <w:rsid w:val="00847AD4"/>
    <w:rsid w:val="00852D98"/>
    <w:rsid w:val="008578C5"/>
    <w:rsid w:val="00862EA2"/>
    <w:rsid w:val="00862F06"/>
    <w:rsid w:val="008664EF"/>
    <w:rsid w:val="0086697D"/>
    <w:rsid w:val="00872B05"/>
    <w:rsid w:val="008732DF"/>
    <w:rsid w:val="00873E0C"/>
    <w:rsid w:val="008753E4"/>
    <w:rsid w:val="008804CC"/>
    <w:rsid w:val="0088470C"/>
    <w:rsid w:val="00887DB0"/>
    <w:rsid w:val="00887DFC"/>
    <w:rsid w:val="00890674"/>
    <w:rsid w:val="008927F4"/>
    <w:rsid w:val="0089281C"/>
    <w:rsid w:val="0089316A"/>
    <w:rsid w:val="00893B20"/>
    <w:rsid w:val="00893B59"/>
    <w:rsid w:val="00895F2C"/>
    <w:rsid w:val="008967AC"/>
    <w:rsid w:val="008A53DE"/>
    <w:rsid w:val="008A6292"/>
    <w:rsid w:val="008A7C6A"/>
    <w:rsid w:val="008B1082"/>
    <w:rsid w:val="008B26EF"/>
    <w:rsid w:val="008B30BB"/>
    <w:rsid w:val="008B4AEB"/>
    <w:rsid w:val="008B69A2"/>
    <w:rsid w:val="008C2ACF"/>
    <w:rsid w:val="008C38FF"/>
    <w:rsid w:val="008C6027"/>
    <w:rsid w:val="008D010F"/>
    <w:rsid w:val="008D0D02"/>
    <w:rsid w:val="008D1FED"/>
    <w:rsid w:val="008D3720"/>
    <w:rsid w:val="008D4B68"/>
    <w:rsid w:val="008D5D88"/>
    <w:rsid w:val="008E0517"/>
    <w:rsid w:val="008E0F1E"/>
    <w:rsid w:val="008F20C7"/>
    <w:rsid w:val="008F2199"/>
    <w:rsid w:val="008F299D"/>
    <w:rsid w:val="008F3C37"/>
    <w:rsid w:val="008F6FDC"/>
    <w:rsid w:val="009031EB"/>
    <w:rsid w:val="00907BAB"/>
    <w:rsid w:val="009109AC"/>
    <w:rsid w:val="00914CC2"/>
    <w:rsid w:val="00915DE4"/>
    <w:rsid w:val="0091770C"/>
    <w:rsid w:val="00924454"/>
    <w:rsid w:val="00925314"/>
    <w:rsid w:val="009266E5"/>
    <w:rsid w:val="0092693B"/>
    <w:rsid w:val="00927FA6"/>
    <w:rsid w:val="00931BFA"/>
    <w:rsid w:val="009353FB"/>
    <w:rsid w:val="00940D53"/>
    <w:rsid w:val="00944F7B"/>
    <w:rsid w:val="00945949"/>
    <w:rsid w:val="00947417"/>
    <w:rsid w:val="009500E6"/>
    <w:rsid w:val="0095054C"/>
    <w:rsid w:val="009521E0"/>
    <w:rsid w:val="00954156"/>
    <w:rsid w:val="0095467A"/>
    <w:rsid w:val="00954A9D"/>
    <w:rsid w:val="00963ED3"/>
    <w:rsid w:val="00971E5E"/>
    <w:rsid w:val="00972CF9"/>
    <w:rsid w:val="00976C8C"/>
    <w:rsid w:val="00980EA9"/>
    <w:rsid w:val="00981EEF"/>
    <w:rsid w:val="00982B1E"/>
    <w:rsid w:val="009836E2"/>
    <w:rsid w:val="0098462C"/>
    <w:rsid w:val="00985F64"/>
    <w:rsid w:val="009913A9"/>
    <w:rsid w:val="00992654"/>
    <w:rsid w:val="00992C53"/>
    <w:rsid w:val="009978A5"/>
    <w:rsid w:val="00997A32"/>
    <w:rsid w:val="009A1C5C"/>
    <w:rsid w:val="009A35BF"/>
    <w:rsid w:val="009B043F"/>
    <w:rsid w:val="009B1211"/>
    <w:rsid w:val="009B2D9E"/>
    <w:rsid w:val="009B3901"/>
    <w:rsid w:val="009B39A3"/>
    <w:rsid w:val="009B4ED7"/>
    <w:rsid w:val="009B7F50"/>
    <w:rsid w:val="009C2728"/>
    <w:rsid w:val="009C2C5B"/>
    <w:rsid w:val="009C74AC"/>
    <w:rsid w:val="009D0A3A"/>
    <w:rsid w:val="009D241A"/>
    <w:rsid w:val="009D655E"/>
    <w:rsid w:val="009D79AF"/>
    <w:rsid w:val="009E55EB"/>
    <w:rsid w:val="009E6053"/>
    <w:rsid w:val="009E63BB"/>
    <w:rsid w:val="009F6F35"/>
    <w:rsid w:val="00A109F7"/>
    <w:rsid w:val="00A15460"/>
    <w:rsid w:val="00A16616"/>
    <w:rsid w:val="00A17E7B"/>
    <w:rsid w:val="00A209F3"/>
    <w:rsid w:val="00A21561"/>
    <w:rsid w:val="00A21F12"/>
    <w:rsid w:val="00A222EA"/>
    <w:rsid w:val="00A24736"/>
    <w:rsid w:val="00A31A18"/>
    <w:rsid w:val="00A33E10"/>
    <w:rsid w:val="00A3509E"/>
    <w:rsid w:val="00A417EF"/>
    <w:rsid w:val="00A42A46"/>
    <w:rsid w:val="00A448F6"/>
    <w:rsid w:val="00A4793F"/>
    <w:rsid w:val="00A5268D"/>
    <w:rsid w:val="00A55D13"/>
    <w:rsid w:val="00A6092E"/>
    <w:rsid w:val="00A63081"/>
    <w:rsid w:val="00A73E1C"/>
    <w:rsid w:val="00A754E5"/>
    <w:rsid w:val="00A8196C"/>
    <w:rsid w:val="00A8458E"/>
    <w:rsid w:val="00A848C0"/>
    <w:rsid w:val="00A90E41"/>
    <w:rsid w:val="00A95ED8"/>
    <w:rsid w:val="00A95EE9"/>
    <w:rsid w:val="00AA4873"/>
    <w:rsid w:val="00AA55A0"/>
    <w:rsid w:val="00AA5793"/>
    <w:rsid w:val="00AA60C9"/>
    <w:rsid w:val="00AB128E"/>
    <w:rsid w:val="00AB2DE3"/>
    <w:rsid w:val="00AB3B67"/>
    <w:rsid w:val="00AB3BFD"/>
    <w:rsid w:val="00AB5407"/>
    <w:rsid w:val="00AB73EE"/>
    <w:rsid w:val="00AC3C88"/>
    <w:rsid w:val="00AC3EBD"/>
    <w:rsid w:val="00AC3F72"/>
    <w:rsid w:val="00AC4F89"/>
    <w:rsid w:val="00AC72EA"/>
    <w:rsid w:val="00AD2731"/>
    <w:rsid w:val="00AD3F21"/>
    <w:rsid w:val="00AD3FA5"/>
    <w:rsid w:val="00AD4E43"/>
    <w:rsid w:val="00AD5694"/>
    <w:rsid w:val="00AD64A8"/>
    <w:rsid w:val="00AE1A0B"/>
    <w:rsid w:val="00AE7321"/>
    <w:rsid w:val="00AF2D62"/>
    <w:rsid w:val="00AF5962"/>
    <w:rsid w:val="00B025A5"/>
    <w:rsid w:val="00B03954"/>
    <w:rsid w:val="00B050DF"/>
    <w:rsid w:val="00B055C3"/>
    <w:rsid w:val="00B05C8A"/>
    <w:rsid w:val="00B06726"/>
    <w:rsid w:val="00B07AAB"/>
    <w:rsid w:val="00B1169E"/>
    <w:rsid w:val="00B14F57"/>
    <w:rsid w:val="00B15291"/>
    <w:rsid w:val="00B153C7"/>
    <w:rsid w:val="00B21CDC"/>
    <w:rsid w:val="00B27B12"/>
    <w:rsid w:val="00B30FD2"/>
    <w:rsid w:val="00B34CF1"/>
    <w:rsid w:val="00B3542E"/>
    <w:rsid w:val="00B375B7"/>
    <w:rsid w:val="00B40E32"/>
    <w:rsid w:val="00B412CA"/>
    <w:rsid w:val="00B42269"/>
    <w:rsid w:val="00B510DC"/>
    <w:rsid w:val="00B51DA6"/>
    <w:rsid w:val="00B528C4"/>
    <w:rsid w:val="00B5619E"/>
    <w:rsid w:val="00B60ACB"/>
    <w:rsid w:val="00B621A8"/>
    <w:rsid w:val="00B62F3D"/>
    <w:rsid w:val="00B7782A"/>
    <w:rsid w:val="00B811F5"/>
    <w:rsid w:val="00B820EC"/>
    <w:rsid w:val="00B84812"/>
    <w:rsid w:val="00B858BC"/>
    <w:rsid w:val="00B85A8E"/>
    <w:rsid w:val="00B86E2A"/>
    <w:rsid w:val="00B91BBE"/>
    <w:rsid w:val="00B92A0F"/>
    <w:rsid w:val="00B92B1D"/>
    <w:rsid w:val="00BA1841"/>
    <w:rsid w:val="00BA2C5E"/>
    <w:rsid w:val="00BA3EEE"/>
    <w:rsid w:val="00BA721F"/>
    <w:rsid w:val="00BB0EC3"/>
    <w:rsid w:val="00BB12A1"/>
    <w:rsid w:val="00BB5DF9"/>
    <w:rsid w:val="00BC0046"/>
    <w:rsid w:val="00BD3B33"/>
    <w:rsid w:val="00BD59B6"/>
    <w:rsid w:val="00BD6692"/>
    <w:rsid w:val="00BD6901"/>
    <w:rsid w:val="00BF1787"/>
    <w:rsid w:val="00BF7A2E"/>
    <w:rsid w:val="00BF7A97"/>
    <w:rsid w:val="00C00FDF"/>
    <w:rsid w:val="00C0146C"/>
    <w:rsid w:val="00C01AF6"/>
    <w:rsid w:val="00C01BD0"/>
    <w:rsid w:val="00C051F8"/>
    <w:rsid w:val="00C130A3"/>
    <w:rsid w:val="00C1584B"/>
    <w:rsid w:val="00C212D8"/>
    <w:rsid w:val="00C25927"/>
    <w:rsid w:val="00C25DF6"/>
    <w:rsid w:val="00C27543"/>
    <w:rsid w:val="00C27733"/>
    <w:rsid w:val="00C30A9B"/>
    <w:rsid w:val="00C321E1"/>
    <w:rsid w:val="00C32415"/>
    <w:rsid w:val="00C35509"/>
    <w:rsid w:val="00C41B48"/>
    <w:rsid w:val="00C43D51"/>
    <w:rsid w:val="00C44B9F"/>
    <w:rsid w:val="00C459A7"/>
    <w:rsid w:val="00C4752A"/>
    <w:rsid w:val="00C50275"/>
    <w:rsid w:val="00C515F9"/>
    <w:rsid w:val="00C51722"/>
    <w:rsid w:val="00C55D65"/>
    <w:rsid w:val="00C60B7D"/>
    <w:rsid w:val="00C64E93"/>
    <w:rsid w:val="00C66922"/>
    <w:rsid w:val="00C671D1"/>
    <w:rsid w:val="00C67B6E"/>
    <w:rsid w:val="00C72FED"/>
    <w:rsid w:val="00C75B1F"/>
    <w:rsid w:val="00C76D4E"/>
    <w:rsid w:val="00C80500"/>
    <w:rsid w:val="00C80640"/>
    <w:rsid w:val="00C83333"/>
    <w:rsid w:val="00C8417C"/>
    <w:rsid w:val="00C91C0D"/>
    <w:rsid w:val="00C92086"/>
    <w:rsid w:val="00C92A17"/>
    <w:rsid w:val="00CB07C0"/>
    <w:rsid w:val="00CB1294"/>
    <w:rsid w:val="00CB1320"/>
    <w:rsid w:val="00CB7720"/>
    <w:rsid w:val="00CD7563"/>
    <w:rsid w:val="00CD7995"/>
    <w:rsid w:val="00CE2A8F"/>
    <w:rsid w:val="00CF01C8"/>
    <w:rsid w:val="00CF3A12"/>
    <w:rsid w:val="00CF46B1"/>
    <w:rsid w:val="00CF64F3"/>
    <w:rsid w:val="00D003CF"/>
    <w:rsid w:val="00D00770"/>
    <w:rsid w:val="00D00DD5"/>
    <w:rsid w:val="00D05D81"/>
    <w:rsid w:val="00D0612A"/>
    <w:rsid w:val="00D065CE"/>
    <w:rsid w:val="00D070E9"/>
    <w:rsid w:val="00D073FE"/>
    <w:rsid w:val="00D100CA"/>
    <w:rsid w:val="00D15D69"/>
    <w:rsid w:val="00D167F3"/>
    <w:rsid w:val="00D207BD"/>
    <w:rsid w:val="00D21B5D"/>
    <w:rsid w:val="00D21C83"/>
    <w:rsid w:val="00D2200E"/>
    <w:rsid w:val="00D25CDA"/>
    <w:rsid w:val="00D26021"/>
    <w:rsid w:val="00D304CC"/>
    <w:rsid w:val="00D33862"/>
    <w:rsid w:val="00D35D63"/>
    <w:rsid w:val="00D400F7"/>
    <w:rsid w:val="00D42429"/>
    <w:rsid w:val="00D44F46"/>
    <w:rsid w:val="00D46360"/>
    <w:rsid w:val="00D470DB"/>
    <w:rsid w:val="00D47EC5"/>
    <w:rsid w:val="00D50863"/>
    <w:rsid w:val="00D56CAA"/>
    <w:rsid w:val="00D56D2F"/>
    <w:rsid w:val="00D603C2"/>
    <w:rsid w:val="00D6403E"/>
    <w:rsid w:val="00D72CEA"/>
    <w:rsid w:val="00D75832"/>
    <w:rsid w:val="00D81EFA"/>
    <w:rsid w:val="00D846E0"/>
    <w:rsid w:val="00D8661D"/>
    <w:rsid w:val="00D87FDF"/>
    <w:rsid w:val="00D9028B"/>
    <w:rsid w:val="00D9291E"/>
    <w:rsid w:val="00D932EF"/>
    <w:rsid w:val="00D9483D"/>
    <w:rsid w:val="00DA1297"/>
    <w:rsid w:val="00DA2337"/>
    <w:rsid w:val="00DB31B6"/>
    <w:rsid w:val="00DB327F"/>
    <w:rsid w:val="00DB5363"/>
    <w:rsid w:val="00DC1E9E"/>
    <w:rsid w:val="00DC7758"/>
    <w:rsid w:val="00DD3395"/>
    <w:rsid w:val="00DD6574"/>
    <w:rsid w:val="00DD7A72"/>
    <w:rsid w:val="00DE6177"/>
    <w:rsid w:val="00DF0516"/>
    <w:rsid w:val="00DF1012"/>
    <w:rsid w:val="00DF34B4"/>
    <w:rsid w:val="00DF3E6E"/>
    <w:rsid w:val="00DF3E78"/>
    <w:rsid w:val="00DF4475"/>
    <w:rsid w:val="00DF4E98"/>
    <w:rsid w:val="00DF7901"/>
    <w:rsid w:val="00E0049A"/>
    <w:rsid w:val="00E02404"/>
    <w:rsid w:val="00E10E37"/>
    <w:rsid w:val="00E128FD"/>
    <w:rsid w:val="00E16B23"/>
    <w:rsid w:val="00E23DF7"/>
    <w:rsid w:val="00E2481A"/>
    <w:rsid w:val="00E31B51"/>
    <w:rsid w:val="00E35118"/>
    <w:rsid w:val="00E361C4"/>
    <w:rsid w:val="00E366EF"/>
    <w:rsid w:val="00E407EE"/>
    <w:rsid w:val="00E4164C"/>
    <w:rsid w:val="00E41797"/>
    <w:rsid w:val="00E423C1"/>
    <w:rsid w:val="00E452DA"/>
    <w:rsid w:val="00E4630C"/>
    <w:rsid w:val="00E53039"/>
    <w:rsid w:val="00E57B4E"/>
    <w:rsid w:val="00E70B21"/>
    <w:rsid w:val="00E70FF1"/>
    <w:rsid w:val="00E73459"/>
    <w:rsid w:val="00E73B84"/>
    <w:rsid w:val="00E741D6"/>
    <w:rsid w:val="00E74B51"/>
    <w:rsid w:val="00E7686E"/>
    <w:rsid w:val="00E830BC"/>
    <w:rsid w:val="00E904FA"/>
    <w:rsid w:val="00E90DC0"/>
    <w:rsid w:val="00E90ED5"/>
    <w:rsid w:val="00E9373A"/>
    <w:rsid w:val="00E946B9"/>
    <w:rsid w:val="00EA4C2B"/>
    <w:rsid w:val="00EA561E"/>
    <w:rsid w:val="00EA6486"/>
    <w:rsid w:val="00EA72B8"/>
    <w:rsid w:val="00EB4A74"/>
    <w:rsid w:val="00EB64FE"/>
    <w:rsid w:val="00EB71C0"/>
    <w:rsid w:val="00EC2C28"/>
    <w:rsid w:val="00EC57F9"/>
    <w:rsid w:val="00EC5B3E"/>
    <w:rsid w:val="00EC5C01"/>
    <w:rsid w:val="00EC6537"/>
    <w:rsid w:val="00ED0AFF"/>
    <w:rsid w:val="00ED5F29"/>
    <w:rsid w:val="00EE1FF8"/>
    <w:rsid w:val="00EE2261"/>
    <w:rsid w:val="00EE2361"/>
    <w:rsid w:val="00EF0E1B"/>
    <w:rsid w:val="00EF35E1"/>
    <w:rsid w:val="00EF5540"/>
    <w:rsid w:val="00EF66FB"/>
    <w:rsid w:val="00EF6766"/>
    <w:rsid w:val="00EF6781"/>
    <w:rsid w:val="00F01BC7"/>
    <w:rsid w:val="00F04239"/>
    <w:rsid w:val="00F0607A"/>
    <w:rsid w:val="00F117E2"/>
    <w:rsid w:val="00F119BA"/>
    <w:rsid w:val="00F14625"/>
    <w:rsid w:val="00F21D7E"/>
    <w:rsid w:val="00F25807"/>
    <w:rsid w:val="00F26F44"/>
    <w:rsid w:val="00F33E2C"/>
    <w:rsid w:val="00F3408D"/>
    <w:rsid w:val="00F3650D"/>
    <w:rsid w:val="00F405DF"/>
    <w:rsid w:val="00F441CC"/>
    <w:rsid w:val="00F44B84"/>
    <w:rsid w:val="00F502CC"/>
    <w:rsid w:val="00F6124C"/>
    <w:rsid w:val="00F61EA8"/>
    <w:rsid w:val="00F621B8"/>
    <w:rsid w:val="00F62734"/>
    <w:rsid w:val="00F634EB"/>
    <w:rsid w:val="00F64575"/>
    <w:rsid w:val="00F64833"/>
    <w:rsid w:val="00F65EA6"/>
    <w:rsid w:val="00F65EDD"/>
    <w:rsid w:val="00F672D6"/>
    <w:rsid w:val="00F70219"/>
    <w:rsid w:val="00F70274"/>
    <w:rsid w:val="00F70317"/>
    <w:rsid w:val="00F730CD"/>
    <w:rsid w:val="00F73A54"/>
    <w:rsid w:val="00F74133"/>
    <w:rsid w:val="00F743DA"/>
    <w:rsid w:val="00F75CE6"/>
    <w:rsid w:val="00F77C3E"/>
    <w:rsid w:val="00F8069C"/>
    <w:rsid w:val="00F823F4"/>
    <w:rsid w:val="00F852FB"/>
    <w:rsid w:val="00F85FB7"/>
    <w:rsid w:val="00F862A8"/>
    <w:rsid w:val="00F8665C"/>
    <w:rsid w:val="00F870B7"/>
    <w:rsid w:val="00F90BCE"/>
    <w:rsid w:val="00F94BC6"/>
    <w:rsid w:val="00F96649"/>
    <w:rsid w:val="00FA015D"/>
    <w:rsid w:val="00FA0B2A"/>
    <w:rsid w:val="00FA1109"/>
    <w:rsid w:val="00FA1366"/>
    <w:rsid w:val="00FA5182"/>
    <w:rsid w:val="00FA7A55"/>
    <w:rsid w:val="00FA7DEE"/>
    <w:rsid w:val="00FB104B"/>
    <w:rsid w:val="00FB388D"/>
    <w:rsid w:val="00FC4FDA"/>
    <w:rsid w:val="00FC6E0E"/>
    <w:rsid w:val="00FC71E2"/>
    <w:rsid w:val="00FC7DD3"/>
    <w:rsid w:val="00FD19EB"/>
    <w:rsid w:val="00FD2239"/>
    <w:rsid w:val="00FD27CA"/>
    <w:rsid w:val="00FD7E34"/>
    <w:rsid w:val="00FE2383"/>
    <w:rsid w:val="00FE5DC0"/>
    <w:rsid w:val="00FF0A71"/>
    <w:rsid w:val="00FF31FC"/>
    <w:rsid w:val="00FF38E2"/>
    <w:rsid w:val="00FF3C2E"/>
    <w:rsid w:val="00FF4534"/>
    <w:rsid w:val="00FF4FE6"/>
    <w:rsid w:val="00FF69D5"/>
    <w:rsid w:val="00FF72C4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EA71F"/>
  <w15:chartTrackingRefBased/>
  <w15:docId w15:val="{BB641CFF-9811-F84A-8AD6-EEFE6C85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86F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1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1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1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1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1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1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1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17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17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17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17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17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17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17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1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1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17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176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176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17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60176"/>
    <w:pPr>
      <w:spacing w:after="200"/>
    </w:pPr>
    <w:rPr>
      <w:rFonts w:eastAsiaTheme="minorHAnsi" w:cs="Times New Roman (Body CS)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59"/>
    <w:rsid w:val="00660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0176"/>
    <w:pPr>
      <w:tabs>
        <w:tab w:val="center" w:pos="4680"/>
        <w:tab w:val="right" w:pos="9360"/>
      </w:tabs>
    </w:pPr>
    <w:rPr>
      <w:rFonts w:eastAsiaTheme="minorHAnsi" w:cs="Times New Roman (Body CS)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0176"/>
  </w:style>
  <w:style w:type="character" w:styleId="PageNumber">
    <w:name w:val="page number"/>
    <w:basedOn w:val="DefaultParagraphFont"/>
    <w:uiPriority w:val="99"/>
    <w:semiHidden/>
    <w:unhideWhenUsed/>
    <w:rsid w:val="00660176"/>
  </w:style>
  <w:style w:type="paragraph" w:styleId="Header">
    <w:name w:val="header"/>
    <w:basedOn w:val="Normal"/>
    <w:link w:val="HeaderChar"/>
    <w:uiPriority w:val="99"/>
    <w:unhideWhenUsed/>
    <w:rsid w:val="00660176"/>
    <w:pPr>
      <w:tabs>
        <w:tab w:val="center" w:pos="4680"/>
        <w:tab w:val="right" w:pos="9360"/>
      </w:tabs>
    </w:pPr>
    <w:rPr>
      <w:rFonts w:eastAsiaTheme="minorHAnsi" w:cs="Times New Roman (Body CS)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0176"/>
  </w:style>
  <w:style w:type="paragraph" w:styleId="Revision">
    <w:name w:val="Revision"/>
    <w:hidden/>
    <w:uiPriority w:val="99"/>
    <w:semiHidden/>
    <w:rsid w:val="003B35DB"/>
  </w:style>
  <w:style w:type="character" w:styleId="Hyperlink">
    <w:name w:val="Hyperlink"/>
    <w:basedOn w:val="DefaultParagraphFont"/>
    <w:uiPriority w:val="99"/>
    <w:unhideWhenUsed/>
    <w:rsid w:val="002F62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23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E2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261"/>
    <w:rPr>
      <w:rFonts w:eastAsiaTheme="minorHAnsi" w:cs="Times New Roman (Body CS)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26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065C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B104B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0ED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90ED5"/>
    <w:rPr>
      <w:rFonts w:eastAsia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0ED5"/>
  </w:style>
  <w:style w:type="character" w:customStyle="1" w:styleId="EndNoteBibliographyChar">
    <w:name w:val="EndNote Bibliography Char"/>
    <w:basedOn w:val="DefaultParagraphFont"/>
    <w:link w:val="EndNoteBibliography"/>
    <w:rsid w:val="00E90ED5"/>
    <w:rPr>
      <w:rFonts w:eastAsia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74E7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74E7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E6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23239-C111-D143-9F65-9D0DE7C39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0</Pages>
  <Words>2931</Words>
  <Characters>16710</Characters>
  <Application>Microsoft Office Word</Application>
  <DocSecurity>0</DocSecurity>
  <Lines>139</Lines>
  <Paragraphs>39</Paragraphs>
  <ScaleCrop>false</ScaleCrop>
  <Company/>
  <LinksUpToDate>false</LinksUpToDate>
  <CharactersWithSpaces>1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Khezri</dc:creator>
  <cp:keywords/>
  <dc:description/>
  <cp:lastModifiedBy>Mehrdad Khezri</cp:lastModifiedBy>
  <cp:revision>191</cp:revision>
  <dcterms:created xsi:type="dcterms:W3CDTF">2026-03-27T14:52:00Z</dcterms:created>
  <dcterms:modified xsi:type="dcterms:W3CDTF">2026-05-25T18:27:00Z</dcterms:modified>
</cp:coreProperties>
</file>